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284232" w14:textId="77777777" w:rsidR="0038151B" w:rsidRDefault="00FF1E8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21751E22" w14:textId="15733735" w:rsidR="0038151B" w:rsidRDefault="00FF1E8E">
      <w:pPr>
        <w:spacing w:beforeLines="50" w:before="156" w:afterLines="50" w:after="156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</w:t>
      </w:r>
      <w:r w:rsidR="005123B6">
        <w:rPr>
          <w:rFonts w:ascii="Times New Roman" w:hAnsi="Times New Roman" w:cs="Times New Roman" w:hint="eastAsia"/>
          <w:b/>
          <w:bCs/>
        </w:rPr>
        <w:t>ABLE</w:t>
      </w:r>
      <w:r>
        <w:rPr>
          <w:rFonts w:ascii="Times New Roman" w:hAnsi="Times New Roman" w:cs="Times New Roman" w:hint="eastAsia"/>
          <w:b/>
          <w:bCs/>
        </w:rPr>
        <w:t xml:space="preserve"> S1 </w:t>
      </w:r>
      <w:r>
        <w:rPr>
          <w:rFonts w:ascii="Times New Roman" w:hAnsi="Times New Roman" w:cs="Times New Roman" w:hint="eastAsia"/>
          <w:bCs/>
        </w:rPr>
        <w:t>The PRCV reference strains used in this study.</w:t>
      </w:r>
    </w:p>
    <w:tbl>
      <w:tblPr>
        <w:tblStyle w:val="TableGrid"/>
        <w:tblW w:w="5600" w:type="pct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466"/>
        <w:gridCol w:w="1910"/>
        <w:gridCol w:w="1856"/>
        <w:gridCol w:w="830"/>
        <w:gridCol w:w="1483"/>
      </w:tblGrid>
      <w:tr w:rsidR="0038151B" w14:paraId="4CEB8A42" w14:textId="77777777">
        <w:tc>
          <w:tcPr>
            <w:tcW w:w="18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F1CBB8" w14:textId="77777777" w:rsidR="0038151B" w:rsidRDefault="00FF1E8E">
            <w:pPr>
              <w:spacing w:line="300" w:lineRule="auto"/>
              <w:jc w:val="center"/>
              <w:rPr>
                <w:b/>
                <w:kern w:val="0"/>
                <w:sz w:val="20"/>
                <w:szCs w:val="21"/>
              </w:rPr>
            </w:pPr>
            <w:r>
              <w:rPr>
                <w:b/>
                <w:kern w:val="0"/>
                <w:sz w:val="20"/>
                <w:szCs w:val="21"/>
              </w:rPr>
              <w:t>Strain</w:t>
            </w:r>
          </w:p>
        </w:tc>
        <w:tc>
          <w:tcPr>
            <w:tcW w:w="10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211E45" w14:textId="77777777" w:rsidR="0038151B" w:rsidRDefault="00FF1E8E">
            <w:pPr>
              <w:spacing w:line="300" w:lineRule="auto"/>
              <w:jc w:val="center"/>
              <w:rPr>
                <w:b/>
                <w:kern w:val="0"/>
                <w:sz w:val="20"/>
                <w:szCs w:val="21"/>
              </w:rPr>
            </w:pPr>
            <w:r>
              <w:rPr>
                <w:b/>
                <w:kern w:val="0"/>
                <w:sz w:val="20"/>
                <w:szCs w:val="21"/>
              </w:rPr>
              <w:t>Accession Number</w:t>
            </w:r>
          </w:p>
        </w:tc>
        <w:tc>
          <w:tcPr>
            <w:tcW w:w="97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932164" w14:textId="77777777" w:rsidR="0038151B" w:rsidRDefault="00FF1E8E">
            <w:pPr>
              <w:spacing w:line="300" w:lineRule="auto"/>
              <w:jc w:val="center"/>
              <w:rPr>
                <w:b/>
                <w:kern w:val="0"/>
                <w:sz w:val="20"/>
                <w:szCs w:val="21"/>
              </w:rPr>
            </w:pPr>
            <w:r>
              <w:rPr>
                <w:b/>
                <w:kern w:val="0"/>
                <w:sz w:val="20"/>
                <w:szCs w:val="21"/>
              </w:rPr>
              <w:t>Source</w:t>
            </w:r>
          </w:p>
        </w:tc>
        <w:tc>
          <w:tcPr>
            <w:tcW w:w="43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7501D9" w14:textId="77777777" w:rsidR="0038151B" w:rsidRDefault="00FF1E8E">
            <w:pPr>
              <w:spacing w:line="300" w:lineRule="auto"/>
              <w:jc w:val="center"/>
              <w:rPr>
                <w:b/>
                <w:kern w:val="0"/>
                <w:sz w:val="20"/>
                <w:szCs w:val="21"/>
              </w:rPr>
            </w:pPr>
            <w:r>
              <w:rPr>
                <w:b/>
                <w:kern w:val="0"/>
                <w:sz w:val="20"/>
                <w:szCs w:val="21"/>
              </w:rPr>
              <w:t>Year</w:t>
            </w:r>
          </w:p>
        </w:tc>
        <w:tc>
          <w:tcPr>
            <w:tcW w:w="7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D4B9E0" w14:textId="77777777" w:rsidR="0038151B" w:rsidRDefault="00FF1E8E">
            <w:pPr>
              <w:spacing w:line="300" w:lineRule="auto"/>
              <w:jc w:val="center"/>
              <w:rPr>
                <w:b/>
                <w:kern w:val="0"/>
                <w:sz w:val="20"/>
                <w:szCs w:val="21"/>
              </w:rPr>
            </w:pPr>
            <w:r>
              <w:rPr>
                <w:b/>
                <w:kern w:val="0"/>
                <w:sz w:val="20"/>
                <w:szCs w:val="21"/>
              </w:rPr>
              <w:t>Gene</w:t>
            </w:r>
          </w:p>
        </w:tc>
      </w:tr>
      <w:tr w:rsidR="0038151B" w14:paraId="11466CCC" w14:textId="77777777">
        <w:trPr>
          <w:trHeight w:val="290"/>
        </w:trPr>
        <w:tc>
          <w:tcPr>
            <w:tcW w:w="18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23F58C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135 isolate 86/135308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8FC119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OM830318.1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EF8944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United Kingdom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71D47C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1986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F190A2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S/M/N</w:t>
            </w:r>
          </w:p>
        </w:tc>
      </w:tr>
      <w:tr w:rsidR="0038151B" w14:paraId="2F01D180" w14:textId="77777777"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88EB2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37 isolate 86/13530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73289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OM830320.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A6C84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United Kingdo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1C704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98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CADBB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S/M/N</w:t>
            </w:r>
          </w:p>
        </w:tc>
      </w:tr>
      <w:tr w:rsidR="0038151B" w14:paraId="6122E975" w14:textId="77777777"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EEAFF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PRCV/USA/AR310/1989_ISU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A2E1F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OR209251.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85445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US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5C251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989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C82CD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S/M/N</w:t>
            </w:r>
          </w:p>
        </w:tc>
      </w:tr>
      <w:tr w:rsidR="0038151B" w14:paraId="56665768" w14:textId="77777777"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9630F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ISU-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9F218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OM830321.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94CAD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US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F470A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99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51B54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S/M/N</w:t>
            </w:r>
          </w:p>
        </w:tc>
      </w:tr>
      <w:tr w:rsidR="0038151B" w14:paraId="60DB839A" w14:textId="77777777"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40E38" w14:textId="77777777" w:rsidR="0038151B" w:rsidRDefault="00FF1E8E">
            <w:pPr>
              <w:spacing w:line="300" w:lineRule="auto"/>
              <w:jc w:val="center"/>
              <w:rPr>
                <w:rFonts w:ascii="SimSun" w:hAnsi="SimSun"/>
                <w:kern w:val="0"/>
                <w:sz w:val="20"/>
                <w:szCs w:val="21"/>
                <w:lang w:bidi="ar"/>
              </w:rPr>
            </w:pPr>
            <w:r>
              <w:rPr>
                <w:kern w:val="0"/>
                <w:sz w:val="20"/>
                <w:szCs w:val="21"/>
              </w:rPr>
              <w:t>PRCV/USA/LEPP1/1991_ISU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24139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OR209252.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D2178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US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9B284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99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23516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S/M/N</w:t>
            </w:r>
          </w:p>
        </w:tc>
      </w:tr>
      <w:tr w:rsidR="0038151B" w14:paraId="2C965E5C" w14:textId="77777777"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49963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PRCV/USA/1894X/1992_ISU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D6121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OR209253.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3F39F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US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6034A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99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8F045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S/M/N</w:t>
            </w:r>
          </w:p>
        </w:tc>
      </w:tr>
      <w:tr w:rsidR="0038151B" w14:paraId="15085999" w14:textId="77777777"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EBA5A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rFonts w:ascii="SimSun" w:hAnsi="SimSun"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AR3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FDAC0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OM830319.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7B93C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US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A298E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199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9290B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S/M/N</w:t>
            </w:r>
          </w:p>
        </w:tc>
      </w:tr>
      <w:tr w:rsidR="0038151B" w14:paraId="5BE47A2D" w14:textId="77777777"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20ACF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 xml:space="preserve">PRCV </w:t>
            </w:r>
            <w:r>
              <w:rPr>
                <w:kern w:val="0"/>
                <w:sz w:val="20"/>
                <w:szCs w:val="21"/>
              </w:rPr>
              <w:t>ISU-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5AB4C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DQ811787.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96572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US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569EE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00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DAD0B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S/M/N</w:t>
            </w:r>
          </w:p>
        </w:tc>
      </w:tr>
      <w:tr w:rsidR="0038151B" w14:paraId="4F8DB0E1" w14:textId="77777777">
        <w:trPr>
          <w:trHeight w:val="90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001DD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rFonts w:ascii="SimSun" w:hAnsi="SimSun"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OH726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45C3E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KR270796.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39204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rFonts w:ascii="SimSun" w:hAnsi="SimSun"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US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54E9D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201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5A87E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S/M/N</w:t>
            </w:r>
          </w:p>
        </w:tc>
      </w:tr>
      <w:tr w:rsidR="0038151B" w14:paraId="29E822F8" w14:textId="77777777"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7900B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PRCV/USA/Minnesota-46140/201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DA37A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KY406735.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562FB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US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2DAA1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01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A02BF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S/M/N</w:t>
            </w:r>
          </w:p>
        </w:tc>
      </w:tr>
      <w:tr w:rsidR="0038151B" w14:paraId="6DAA4764" w14:textId="77777777"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245CE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PRCV/USA/ISU20-92330/202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CD524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OR209254.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98FBC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US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BE7FB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02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F4300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S/M/N</w:t>
            </w:r>
          </w:p>
        </w:tc>
      </w:tr>
      <w:tr w:rsidR="0038151B" w14:paraId="1ADA431B" w14:textId="77777777"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1B2DA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RM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721D8" w14:textId="77777777" w:rsidR="0038151B" w:rsidRDefault="00FF1E8E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Z24675.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A54B4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spacing w:val="15"/>
                <w:kern w:val="0"/>
                <w:sz w:val="20"/>
                <w:szCs w:val="21"/>
              </w:rPr>
              <w:t>Franc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05330" w14:textId="77777777" w:rsidR="0038151B" w:rsidRDefault="00FF1E8E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198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40B17" w14:textId="77777777" w:rsidR="0038151B" w:rsidRDefault="00FF1E8E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S/M/N</w:t>
            </w:r>
          </w:p>
        </w:tc>
      </w:tr>
      <w:tr w:rsidR="0038151B" w14:paraId="2475EF73" w14:textId="77777777"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D1CCE" w14:textId="77777777" w:rsidR="0038151B" w:rsidRDefault="00FF1E8E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kern w:val="0"/>
                <w:sz w:val="20"/>
                <w:szCs w:val="21"/>
              </w:rPr>
              <w:t>PRCV-1/90-DK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6D4F1" w14:textId="77777777" w:rsidR="0038151B" w:rsidRDefault="00FF1E8E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kern w:val="0"/>
                <w:sz w:val="20"/>
                <w:szCs w:val="21"/>
              </w:rPr>
              <w:t>OK078898.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3EDAD" w14:textId="77777777" w:rsidR="0038151B" w:rsidRDefault="00FF1E8E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kern w:val="0"/>
                <w:sz w:val="20"/>
                <w:szCs w:val="21"/>
              </w:rPr>
              <w:t>Denmark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1F4AB" w14:textId="77777777" w:rsidR="0038151B" w:rsidRDefault="00FF1E8E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99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41066" w14:textId="77777777" w:rsidR="0038151B" w:rsidRDefault="00FF1E8E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S/M/N</w:t>
            </w:r>
          </w:p>
        </w:tc>
      </w:tr>
      <w:tr w:rsidR="0038151B" w14:paraId="7C7D1D6F" w14:textId="77777777">
        <w:trPr>
          <w:trHeight w:val="274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FD2D0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91V4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74CB4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OR689864.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678C0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Belgiu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30BD4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199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9B90D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S/M/N</w:t>
            </w:r>
          </w:p>
        </w:tc>
      </w:tr>
      <w:tr w:rsidR="0038151B" w14:paraId="15768F0D" w14:textId="77777777"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77905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1508712 III NPTV Parm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6045D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OR689863.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593E2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Italy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5528F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201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4177C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S/M/N</w:t>
            </w:r>
          </w:p>
        </w:tc>
      </w:tr>
      <w:tr w:rsidR="0038151B" w14:paraId="3A71664A" w14:textId="77777777"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AB98D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  <w:t>PRCV/NM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E8BF9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  <w:t>PV096984.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A5221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  <w:t>Chin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3D360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  <w:t>202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A3B73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S/M/N</w:t>
            </w:r>
          </w:p>
        </w:tc>
      </w:tr>
      <w:tr w:rsidR="0038151B" w14:paraId="1E4B830B" w14:textId="77777777"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F12F3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HOL8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6D636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M94097.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4989B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spacing w:val="15"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Netherland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F349F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198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28816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S</w:t>
            </w:r>
          </w:p>
        </w:tc>
      </w:tr>
      <w:tr w:rsidR="0038151B" w14:paraId="3470BBAD" w14:textId="77777777"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F08AC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86/1370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C99DB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rFonts w:eastAsia="Times New Roman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X60089.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74B8F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spacing w:val="15"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United Kingdo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AA775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199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70CBF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S</w:t>
            </w:r>
          </w:p>
        </w:tc>
      </w:tr>
      <w:tr w:rsidR="0038151B" w14:paraId="0495063E" w14:textId="77777777"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CAFD7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HOL8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2BCB3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M94097.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DE098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Netherland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DD839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198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CD49A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S</w:t>
            </w:r>
          </w:p>
        </w:tc>
      </w:tr>
      <w:tr w:rsidR="0038151B" w14:paraId="2D5FF60C" w14:textId="77777777"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D3A62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  <w:t>KPRCV240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5B4D7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  <w:t xml:space="preserve">PP781501.1   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783E3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  <w:t>Kore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B3E88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  <w:t>202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AC18D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  <w:t>S</w:t>
            </w:r>
          </w:p>
        </w:tc>
      </w:tr>
      <w:tr w:rsidR="0038151B" w14:paraId="27459BB0" w14:textId="77777777"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EEA33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  <w:t>KPRCV240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B7714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  <w:t xml:space="preserve">PP781502.1   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3F7DC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  <w:t>Kore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8723D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  <w:t>202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3544A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  <w:t>S</w:t>
            </w:r>
          </w:p>
        </w:tc>
      </w:tr>
      <w:tr w:rsidR="0038151B" w14:paraId="4B1B5189" w14:textId="77777777"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26BB5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  <w:t>KPRCV240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ABE25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  <w:t>PP781503.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D5E8B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  <w:t>Kore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0D0D0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  <w:t>202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79EFF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color w:val="000000"/>
                <w:kern w:val="0"/>
                <w:sz w:val="20"/>
                <w:szCs w:val="21"/>
                <w:shd w:val="clear" w:color="auto" w:fill="FFFFFF"/>
              </w:rPr>
              <w:t>S</w:t>
            </w:r>
          </w:p>
        </w:tc>
      </w:tr>
      <w:tr w:rsidR="0038151B" w14:paraId="7E7717E6" w14:textId="77777777"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3D7BF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86/1370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8B890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X60056.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D6805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United Kingdo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C5D76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199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A42F3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M/N</w:t>
            </w:r>
          </w:p>
        </w:tc>
      </w:tr>
      <w:tr w:rsidR="0038151B" w14:paraId="62328A45" w14:textId="77777777"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CD887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PRCV/DK /23/ 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B8430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 xml:space="preserve"> PQ274257.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B1AC6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Denmark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F0901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20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93492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N</w:t>
            </w:r>
          </w:p>
        </w:tc>
      </w:tr>
      <w:tr w:rsidR="0038151B" w14:paraId="0375F1D2" w14:textId="77777777"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F72F9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PRCV/DK /23/ 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AA89A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 xml:space="preserve"> PQ274258.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2F63C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Denmark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D30EA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20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A6809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N</w:t>
            </w:r>
          </w:p>
        </w:tc>
      </w:tr>
      <w:tr w:rsidR="0038151B" w14:paraId="05DE3AD5" w14:textId="77777777"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AC2E1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PRCV/DK /23/ 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3176B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 xml:space="preserve"> PQ274262.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62A01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Denmark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642CD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20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D9587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N</w:t>
            </w:r>
          </w:p>
        </w:tc>
      </w:tr>
      <w:tr w:rsidR="0038151B" w14:paraId="6477B86A" w14:textId="77777777"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3A850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PRCV/DK /23/ 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CE1FA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 xml:space="preserve"> PQ274259.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5F049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Denmark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010C3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20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FE66D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N</w:t>
            </w:r>
          </w:p>
        </w:tc>
      </w:tr>
      <w:tr w:rsidR="0038151B" w14:paraId="3A313DE9" w14:textId="77777777"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AAC06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PRCV/DK /23/ 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64323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 xml:space="preserve"> PQ274264.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A7133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Denmark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5A969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20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112F7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N</w:t>
            </w:r>
          </w:p>
        </w:tc>
      </w:tr>
      <w:tr w:rsidR="0038151B" w14:paraId="54956FA0" w14:textId="77777777"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0E59F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PRCV/DK /23/ 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5AD4D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 xml:space="preserve"> PQ274266.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620B7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Denmark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1D9BC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20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ABF30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N</w:t>
            </w:r>
          </w:p>
        </w:tc>
      </w:tr>
      <w:tr w:rsidR="0038151B" w14:paraId="3AE9D3BE" w14:textId="77777777"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82924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PRCV/DK /23/ 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EFFA6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 xml:space="preserve"> PQ274268.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27EA3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Denmark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10C74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20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7A4CA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N</w:t>
            </w:r>
          </w:p>
        </w:tc>
      </w:tr>
      <w:tr w:rsidR="0038151B" w14:paraId="487A9E7E" w14:textId="77777777"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CEB54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PRCV/DK /23/ 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CBE0B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 xml:space="preserve"> PQ274270.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3A59A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Denmark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4FD94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20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101B1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N</w:t>
            </w:r>
          </w:p>
        </w:tc>
      </w:tr>
      <w:tr w:rsidR="0038151B" w14:paraId="37530B5A" w14:textId="77777777"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F34A5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PRCV/DK /23/ 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374DB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 xml:space="preserve"> PQ274272.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6EA5E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Denmark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A1F3F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20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D7A8C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N</w:t>
            </w:r>
          </w:p>
        </w:tc>
      </w:tr>
      <w:tr w:rsidR="0038151B" w14:paraId="64D20717" w14:textId="77777777">
        <w:trPr>
          <w:trHeight w:val="90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741E8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PRCV/DK /23/ 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81C53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 xml:space="preserve"> PQ274274.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37B15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Denmark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5DA27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20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ED805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N</w:t>
            </w:r>
          </w:p>
        </w:tc>
      </w:tr>
      <w:tr w:rsidR="0038151B" w14:paraId="74896BDF" w14:textId="77777777"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6DDF0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PRCV/DK /23/1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D1F32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 xml:space="preserve"> PQ274260.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2A74C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Denmark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8B1D4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20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AD3BA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N</w:t>
            </w:r>
          </w:p>
        </w:tc>
      </w:tr>
      <w:tr w:rsidR="0038151B" w14:paraId="04277181" w14:textId="77777777"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C3A07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PRCV/DK /23/ 1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B0DAA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 xml:space="preserve"> PQ274261.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7F48B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Denmark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D64C5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20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F9F1A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N</w:t>
            </w:r>
          </w:p>
        </w:tc>
      </w:tr>
      <w:tr w:rsidR="0038151B" w14:paraId="5A9B3EFA" w14:textId="77777777"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A1928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PRCV/DK /23/ 1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415AE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 xml:space="preserve"> PQ274277.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0A1AF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Denmark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77882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20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70D6F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N</w:t>
            </w:r>
          </w:p>
        </w:tc>
      </w:tr>
      <w:tr w:rsidR="0038151B" w14:paraId="20E41779" w14:textId="77777777"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BECFE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PRCV/DK /23/ 1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F7C86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 xml:space="preserve"> PQ274279.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91FFB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Denmark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CD167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20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A2181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N</w:t>
            </w:r>
          </w:p>
        </w:tc>
      </w:tr>
      <w:tr w:rsidR="0038151B" w14:paraId="76CBB70C" w14:textId="77777777"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54CFA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PRCV/DK /23/ 1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712B8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 xml:space="preserve"> PQ274281.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61F5F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Denmark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E432B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20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3C9A5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N</w:t>
            </w:r>
          </w:p>
        </w:tc>
      </w:tr>
      <w:tr w:rsidR="0038151B" w14:paraId="32553776" w14:textId="77777777"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A4E29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PRCV/DK /23/ 1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525AD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 xml:space="preserve"> PQ274283.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35330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Denmark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B2B89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20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1EB1B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N</w:t>
            </w:r>
          </w:p>
        </w:tc>
      </w:tr>
      <w:tr w:rsidR="0038151B" w14:paraId="31E7816C" w14:textId="77777777"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D7CBE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PRCV/DK /23/1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73473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 xml:space="preserve"> PQ274285.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41F29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Denmark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C1347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20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C6B27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N</w:t>
            </w:r>
          </w:p>
        </w:tc>
      </w:tr>
      <w:tr w:rsidR="0038151B" w14:paraId="1E6FB177" w14:textId="77777777"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CE64D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PRCV/DK /23/ 2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BD830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 xml:space="preserve"> PQ274287.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17677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Denmark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A8294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20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04F51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N</w:t>
            </w:r>
          </w:p>
        </w:tc>
      </w:tr>
      <w:tr w:rsidR="0038151B" w14:paraId="5892815B" w14:textId="77777777">
        <w:tc>
          <w:tcPr>
            <w:tcW w:w="18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F7F04E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PRCV/DK /23/ 22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CAC483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 xml:space="preserve"> PQ274288.1</w:t>
            </w:r>
          </w:p>
        </w:tc>
        <w:tc>
          <w:tcPr>
            <w:tcW w:w="9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E1D02C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Denmark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FC081E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2023</w:t>
            </w:r>
          </w:p>
        </w:tc>
        <w:tc>
          <w:tcPr>
            <w:tcW w:w="7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D04276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bCs/>
                <w:kern w:val="0"/>
                <w:sz w:val="20"/>
                <w:szCs w:val="21"/>
                <w:shd w:val="clear" w:color="auto" w:fill="FFFFFF"/>
              </w:rPr>
              <w:t>N</w:t>
            </w:r>
          </w:p>
        </w:tc>
      </w:tr>
    </w:tbl>
    <w:p w14:paraId="72F1E4BB" w14:textId="77777777" w:rsidR="0038151B" w:rsidRDefault="0038151B">
      <w:pPr>
        <w:rPr>
          <w:rFonts w:ascii="Times New Roman" w:hAnsi="Times New Roman" w:cs="Times New Roman"/>
        </w:rPr>
      </w:pPr>
    </w:p>
    <w:p w14:paraId="2E054D0D" w14:textId="77777777" w:rsidR="0038151B" w:rsidRDefault="0038151B">
      <w:pPr>
        <w:rPr>
          <w:rFonts w:ascii="Times New Roman" w:hAnsi="Times New Roman" w:cs="Times New Roman"/>
        </w:rPr>
      </w:pPr>
    </w:p>
    <w:p w14:paraId="1C69BA8D" w14:textId="00199A44" w:rsidR="0038151B" w:rsidRDefault="00FF1E8E">
      <w:pPr>
        <w:spacing w:beforeLines="50" w:before="156" w:afterLines="50" w:after="156" w:line="30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szCs w:val="21"/>
        </w:rPr>
        <w:t>T</w:t>
      </w:r>
      <w:r w:rsidR="005123B6">
        <w:rPr>
          <w:rFonts w:ascii="Times New Roman" w:eastAsia="SimSun" w:hAnsi="Times New Roman" w:cs="Times New Roman" w:hint="eastAsia"/>
          <w:b/>
          <w:szCs w:val="21"/>
        </w:rPr>
        <w:t>ABLE</w:t>
      </w:r>
      <w:r>
        <w:rPr>
          <w:rFonts w:ascii="Times New Roman" w:eastAsia="SimSun" w:hAnsi="Times New Roman" w:cs="Times New Roman" w:hint="eastAsia"/>
          <w:b/>
          <w:szCs w:val="21"/>
        </w:rPr>
        <w:t xml:space="preserve"> S2 </w:t>
      </w:r>
      <w:r>
        <w:rPr>
          <w:rFonts w:ascii="Times New Roman" w:eastAsia="SimSun" w:hAnsi="Times New Roman" w:cs="Times New Roman" w:hint="eastAsia"/>
          <w:szCs w:val="21"/>
        </w:rPr>
        <w:t xml:space="preserve">The information on </w:t>
      </w:r>
      <w:r>
        <w:rPr>
          <w:rFonts w:ascii="Times New Roman" w:eastAsia="SimSun" w:hAnsi="Times New Roman" w:cs="Times New Roman"/>
          <w:szCs w:val="21"/>
        </w:rPr>
        <w:t>the 17 PRCV strains obtained in this study</w:t>
      </w:r>
      <w:r>
        <w:rPr>
          <w:rFonts w:ascii="Times New Roman" w:eastAsia="SimSun" w:hAnsi="Times New Roman" w:cs="Times New Roman" w:hint="eastAsia"/>
          <w:szCs w:val="21"/>
        </w:rPr>
        <w:t>.</w:t>
      </w:r>
    </w:p>
    <w:tbl>
      <w:tblPr>
        <w:tblStyle w:val="TableGrid"/>
        <w:tblW w:w="5958" w:type="pct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719"/>
        <w:gridCol w:w="1073"/>
        <w:gridCol w:w="1073"/>
        <w:gridCol w:w="1072"/>
        <w:gridCol w:w="918"/>
        <w:gridCol w:w="1351"/>
        <w:gridCol w:w="1349"/>
        <w:gridCol w:w="1600"/>
      </w:tblGrid>
      <w:tr w:rsidR="00200F5A" w14:paraId="1991FC9B" w14:textId="0A7E9FE5" w:rsidTr="00775A5B">
        <w:trPr>
          <w:trHeight w:val="385"/>
          <w:jc w:val="center"/>
        </w:trPr>
        <w:tc>
          <w:tcPr>
            <w:tcW w:w="846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2669FF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bookmarkStart w:id="0" w:name="_Hlk200318420"/>
            <w:r>
              <w:rPr>
                <w:bCs/>
                <w:kern w:val="0"/>
                <w:sz w:val="20"/>
                <w:szCs w:val="21"/>
              </w:rPr>
              <w:t>Strain</w:t>
            </w:r>
          </w:p>
        </w:tc>
        <w:tc>
          <w:tcPr>
            <w:tcW w:w="1584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BD2D03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Accession Number</w:t>
            </w:r>
          </w:p>
        </w:tc>
        <w:tc>
          <w:tcPr>
            <w:tcW w:w="452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74899B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Date</w:t>
            </w:r>
          </w:p>
        </w:tc>
        <w:tc>
          <w:tcPr>
            <w:tcW w:w="665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CFDE05" w14:textId="713FC40B" w:rsidR="00200F5A" w:rsidRDefault="009F142D" w:rsidP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bookmarkStart w:id="1" w:name="OLE_LINK127"/>
            <w:bookmarkStart w:id="2" w:name="OLE_LINK128"/>
            <w:r>
              <w:rPr>
                <w:rFonts w:hint="eastAsia"/>
                <w:bCs/>
                <w:kern w:val="0"/>
                <w:sz w:val="20"/>
                <w:szCs w:val="21"/>
              </w:rPr>
              <w:t>Origin</w:t>
            </w:r>
            <w:bookmarkEnd w:id="1"/>
            <w:bookmarkEnd w:id="2"/>
          </w:p>
        </w:tc>
        <w:tc>
          <w:tcPr>
            <w:tcW w:w="664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853013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Sample Type</w:t>
            </w:r>
          </w:p>
        </w:tc>
        <w:tc>
          <w:tcPr>
            <w:tcW w:w="788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6C8BB3B" w14:textId="7FF8E745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Source</w:t>
            </w:r>
          </w:p>
        </w:tc>
      </w:tr>
      <w:tr w:rsidR="00200F5A" w14:paraId="759C06D2" w14:textId="4DC39243" w:rsidTr="00775A5B">
        <w:trPr>
          <w:trHeight w:val="385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948686" w14:textId="77777777" w:rsidR="00200F5A" w:rsidRDefault="00200F5A">
            <w:pPr>
              <w:widowControl/>
              <w:jc w:val="left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F98FB5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S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0AE219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M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90E700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N</w:t>
            </w:r>
          </w:p>
        </w:tc>
        <w:tc>
          <w:tcPr>
            <w:tcW w:w="452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FA9F86" w14:textId="77777777" w:rsidR="00200F5A" w:rsidRDefault="00200F5A">
            <w:pPr>
              <w:widowControl/>
              <w:jc w:val="left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665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C6BE2F" w14:textId="77777777" w:rsidR="00200F5A" w:rsidRDefault="00200F5A">
            <w:pPr>
              <w:widowControl/>
              <w:jc w:val="left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7AD723" w14:textId="77777777" w:rsidR="00200F5A" w:rsidRDefault="00200F5A">
            <w:pPr>
              <w:widowControl/>
              <w:jc w:val="left"/>
              <w:rPr>
                <w:bCs/>
                <w:kern w:val="0"/>
                <w:sz w:val="20"/>
                <w:szCs w:val="21"/>
              </w:rPr>
            </w:pPr>
          </w:p>
        </w:tc>
        <w:tc>
          <w:tcPr>
            <w:tcW w:w="78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CEE749" w14:textId="77777777" w:rsidR="00200F5A" w:rsidRDefault="00200F5A">
            <w:pPr>
              <w:widowControl/>
              <w:jc w:val="left"/>
              <w:rPr>
                <w:bCs/>
                <w:kern w:val="0"/>
                <w:sz w:val="20"/>
                <w:szCs w:val="21"/>
              </w:rPr>
            </w:pPr>
          </w:p>
        </w:tc>
      </w:tr>
      <w:tr w:rsidR="00200F5A" w14:paraId="30428861" w14:textId="368BB848" w:rsidTr="00775A5B">
        <w:trPr>
          <w:trHeight w:val="321"/>
          <w:jc w:val="center"/>
        </w:trPr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BE8D76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GXNN-X83-2022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45ECB8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794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970445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811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8B9218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828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70AA6A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Dec, 2022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467C8D" w14:textId="5FD76D3B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 xml:space="preserve">Nanning, </w:t>
            </w:r>
            <w:r>
              <w:rPr>
                <w:bCs/>
                <w:kern w:val="0"/>
                <w:sz w:val="20"/>
                <w:szCs w:val="21"/>
              </w:rPr>
              <w:t>China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24F11B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Nasal swab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29770D" w14:textId="1D6801CF" w:rsidR="00200F5A" w:rsidRDefault="00734523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</w:t>
            </w:r>
            <w:r w:rsidR="003370BA" w:rsidRPr="003370BA">
              <w:rPr>
                <w:bCs/>
                <w:kern w:val="0"/>
                <w:sz w:val="20"/>
                <w:szCs w:val="21"/>
              </w:rPr>
              <w:t>battoir</w:t>
            </w:r>
          </w:p>
        </w:tc>
      </w:tr>
      <w:tr w:rsidR="00200F5A" w14:paraId="3936A45B" w14:textId="36C8FFD8" w:rsidTr="00775A5B">
        <w:trPr>
          <w:jc w:val="center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6B68D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GXNN-X103-202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5F35F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79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66D8A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81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4FB81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82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182CA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rFonts w:eastAsia="DengXian"/>
                <w:bCs/>
                <w:kern w:val="0"/>
                <w:sz w:val="20"/>
                <w:szCs w:val="20"/>
              </w:rPr>
              <w:t>Dec, 202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3740B" w14:textId="1120224A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 xml:space="preserve">Nanning, </w:t>
            </w:r>
            <w:r>
              <w:rPr>
                <w:bCs/>
                <w:kern w:val="0"/>
                <w:sz w:val="20"/>
                <w:szCs w:val="21"/>
              </w:rPr>
              <w:t>Chin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7C328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Nasal swab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BDE4E" w14:textId="1A5BCA5F" w:rsidR="00200F5A" w:rsidRDefault="00734523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</w:t>
            </w:r>
            <w:r w:rsidR="003370BA" w:rsidRPr="003370BA">
              <w:rPr>
                <w:bCs/>
                <w:kern w:val="0"/>
                <w:sz w:val="20"/>
                <w:szCs w:val="21"/>
              </w:rPr>
              <w:t>battoir</w:t>
            </w:r>
          </w:p>
        </w:tc>
      </w:tr>
      <w:tr w:rsidR="00200F5A" w14:paraId="3B22E27E" w14:textId="5A5C3232" w:rsidTr="00775A5B">
        <w:trPr>
          <w:jc w:val="center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C1433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GXNN-X168-202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F938A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79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BD2A6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81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D1764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83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71CDD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rFonts w:eastAsia="DengXian"/>
                <w:bCs/>
                <w:kern w:val="0"/>
                <w:sz w:val="20"/>
                <w:szCs w:val="20"/>
              </w:rPr>
              <w:t>Dec, 202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B1356" w14:textId="46030BB4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 xml:space="preserve">Nanning, </w:t>
            </w:r>
            <w:r>
              <w:rPr>
                <w:bCs/>
                <w:kern w:val="0"/>
                <w:sz w:val="20"/>
                <w:szCs w:val="21"/>
              </w:rPr>
              <w:t>Chin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1CE43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Nasal swab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E9C88" w14:textId="1EBA9352" w:rsidR="00200F5A" w:rsidRDefault="00734523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</w:t>
            </w:r>
            <w:r w:rsidR="003370BA" w:rsidRPr="003370BA">
              <w:rPr>
                <w:bCs/>
                <w:kern w:val="0"/>
                <w:sz w:val="20"/>
                <w:szCs w:val="21"/>
              </w:rPr>
              <w:t>battoir</w:t>
            </w:r>
          </w:p>
        </w:tc>
      </w:tr>
      <w:tr w:rsidR="00200F5A" w14:paraId="3CE21EE1" w14:textId="4BC7C441" w:rsidTr="00775A5B">
        <w:trPr>
          <w:jc w:val="center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7C2E1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GXNN-X227-202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C1A09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79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FC57B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81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7BD0C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83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C6C80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rFonts w:eastAsia="DengXian"/>
                <w:bCs/>
                <w:kern w:val="0"/>
                <w:sz w:val="20"/>
                <w:szCs w:val="20"/>
              </w:rPr>
              <w:t>Dec, 202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B16A1" w14:textId="06E62305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 xml:space="preserve">Nanning, </w:t>
            </w:r>
            <w:r>
              <w:rPr>
                <w:bCs/>
                <w:kern w:val="0"/>
                <w:sz w:val="20"/>
                <w:szCs w:val="21"/>
              </w:rPr>
              <w:t>Chin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01E2B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Nasal swab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0C9F4" w14:textId="34307CB7" w:rsidR="00200F5A" w:rsidRDefault="00734523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</w:t>
            </w:r>
            <w:r w:rsidR="003370BA" w:rsidRPr="003370BA">
              <w:rPr>
                <w:bCs/>
                <w:kern w:val="0"/>
                <w:sz w:val="20"/>
                <w:szCs w:val="21"/>
              </w:rPr>
              <w:t>battoir</w:t>
            </w:r>
          </w:p>
        </w:tc>
      </w:tr>
      <w:tr w:rsidR="00200F5A" w14:paraId="68930005" w14:textId="04107567" w:rsidTr="00775A5B">
        <w:trPr>
          <w:jc w:val="center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76D9D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GXNN-X232-202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4EBA4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79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0B09E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81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48686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83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9AD74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rFonts w:eastAsia="DengXian"/>
                <w:bCs/>
                <w:kern w:val="0"/>
                <w:sz w:val="20"/>
                <w:szCs w:val="20"/>
              </w:rPr>
              <w:t>Dec, 202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00EC2" w14:textId="162B7901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 xml:space="preserve">Nanning, </w:t>
            </w:r>
            <w:r>
              <w:rPr>
                <w:bCs/>
                <w:kern w:val="0"/>
                <w:sz w:val="20"/>
                <w:szCs w:val="21"/>
              </w:rPr>
              <w:t>Chin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31D97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Nasal swab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4A924" w14:textId="3871D6DD" w:rsidR="00200F5A" w:rsidRDefault="00734523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</w:t>
            </w:r>
            <w:r w:rsidR="003370BA" w:rsidRPr="003370BA">
              <w:rPr>
                <w:bCs/>
                <w:kern w:val="0"/>
                <w:sz w:val="20"/>
                <w:szCs w:val="21"/>
              </w:rPr>
              <w:t>battoir</w:t>
            </w:r>
          </w:p>
        </w:tc>
      </w:tr>
      <w:tr w:rsidR="00200F5A" w14:paraId="6AB84B46" w14:textId="448990CF" w:rsidTr="00775A5B">
        <w:trPr>
          <w:jc w:val="center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4BBAC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GXNN-X259-202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098FE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7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A0423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81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DB7F0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83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64A60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rFonts w:eastAsia="DengXian"/>
                <w:bCs/>
                <w:kern w:val="0"/>
                <w:sz w:val="20"/>
                <w:szCs w:val="20"/>
              </w:rPr>
              <w:t>Dec, 202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03D10" w14:textId="4CC3F13E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 xml:space="preserve">Nanning, </w:t>
            </w:r>
            <w:r>
              <w:rPr>
                <w:bCs/>
                <w:kern w:val="0"/>
                <w:sz w:val="20"/>
                <w:szCs w:val="21"/>
              </w:rPr>
              <w:t>Chin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34FC6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Nasal swab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54105" w14:textId="541639BE" w:rsidR="00200F5A" w:rsidRDefault="00734523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</w:t>
            </w:r>
            <w:r w:rsidR="003370BA" w:rsidRPr="003370BA">
              <w:rPr>
                <w:bCs/>
                <w:kern w:val="0"/>
                <w:sz w:val="20"/>
                <w:szCs w:val="21"/>
              </w:rPr>
              <w:t>battoir</w:t>
            </w:r>
          </w:p>
        </w:tc>
      </w:tr>
      <w:tr w:rsidR="00200F5A" w14:paraId="14EB6863" w14:textId="4F1C4544" w:rsidTr="00775A5B">
        <w:trPr>
          <w:jc w:val="center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CAF4C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GXBS-B8-202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DBB8B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80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0A189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81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1B6AC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83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9BD46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Jan, 202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F09A4" w14:textId="3C9EAD3F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 xml:space="preserve">Baise, </w:t>
            </w:r>
            <w:r>
              <w:rPr>
                <w:bCs/>
                <w:kern w:val="0"/>
                <w:sz w:val="20"/>
                <w:szCs w:val="21"/>
              </w:rPr>
              <w:t>Chin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17892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tissue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A237D" w14:textId="13E9A3AA" w:rsidR="00200F5A" w:rsidRDefault="00734523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</w:t>
            </w:r>
            <w:r w:rsidR="003370BA" w:rsidRPr="003370BA">
              <w:rPr>
                <w:bCs/>
                <w:kern w:val="0"/>
                <w:sz w:val="20"/>
                <w:szCs w:val="21"/>
              </w:rPr>
              <w:t>battoir</w:t>
            </w:r>
          </w:p>
        </w:tc>
      </w:tr>
      <w:tr w:rsidR="00200F5A" w14:paraId="5FB4B523" w14:textId="56502775" w:rsidTr="00775A5B">
        <w:trPr>
          <w:jc w:val="center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059C2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GXLB-M66-202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03F5E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80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BD577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82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8E151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84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8A4EA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 xml:space="preserve">May, </w:t>
            </w:r>
            <w:r>
              <w:rPr>
                <w:bCs/>
                <w:kern w:val="0"/>
                <w:sz w:val="20"/>
                <w:szCs w:val="21"/>
              </w:rPr>
              <w:t>202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B593D" w14:textId="47BD186C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proofErr w:type="spellStart"/>
            <w:r>
              <w:rPr>
                <w:rFonts w:hint="eastAsia"/>
                <w:bCs/>
                <w:kern w:val="0"/>
                <w:sz w:val="20"/>
                <w:szCs w:val="21"/>
              </w:rPr>
              <w:t>Laibin</w:t>
            </w:r>
            <w:proofErr w:type="spellEnd"/>
            <w:r>
              <w:rPr>
                <w:rFonts w:hint="eastAsia"/>
                <w:bCs/>
                <w:kern w:val="0"/>
                <w:sz w:val="20"/>
                <w:szCs w:val="21"/>
              </w:rPr>
              <w:t xml:space="preserve">, </w:t>
            </w:r>
            <w:r>
              <w:rPr>
                <w:bCs/>
                <w:kern w:val="0"/>
                <w:sz w:val="20"/>
                <w:szCs w:val="21"/>
              </w:rPr>
              <w:t>Chin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B1D6D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Nasal swab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6A46B" w14:textId="6F9A7EF8" w:rsidR="00200F5A" w:rsidRDefault="00734523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Pig farm</w:t>
            </w:r>
          </w:p>
        </w:tc>
      </w:tr>
      <w:tr w:rsidR="00200F5A" w14:paraId="1949C3C3" w14:textId="05DE92D0" w:rsidTr="00775A5B">
        <w:trPr>
          <w:jc w:val="center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5F80D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GXLB-M67-202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9D99F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80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E8CDE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82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EEDE7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84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974D0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May, 202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30463" w14:textId="57703598" w:rsidR="00200F5A" w:rsidRDefault="00200F5A" w:rsidP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proofErr w:type="spellStart"/>
            <w:r>
              <w:rPr>
                <w:rFonts w:hint="eastAsia"/>
                <w:bCs/>
                <w:kern w:val="0"/>
                <w:sz w:val="20"/>
                <w:szCs w:val="21"/>
              </w:rPr>
              <w:t>Laibin</w:t>
            </w:r>
            <w:proofErr w:type="spellEnd"/>
            <w:r>
              <w:rPr>
                <w:rFonts w:hint="eastAsia"/>
                <w:bCs/>
                <w:kern w:val="0"/>
                <w:sz w:val="20"/>
                <w:szCs w:val="21"/>
              </w:rPr>
              <w:t xml:space="preserve">, </w:t>
            </w:r>
            <w:r>
              <w:rPr>
                <w:bCs/>
                <w:kern w:val="0"/>
                <w:sz w:val="20"/>
                <w:szCs w:val="21"/>
              </w:rPr>
              <w:t>Chin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C25FA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Nasal swab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2E54B" w14:textId="7FAE6B5C" w:rsidR="00200F5A" w:rsidRDefault="00734523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Pig farm</w:t>
            </w:r>
          </w:p>
        </w:tc>
      </w:tr>
      <w:tr w:rsidR="00200F5A" w14:paraId="05BE4A0D" w14:textId="58133CC5" w:rsidTr="00775A5B">
        <w:trPr>
          <w:jc w:val="center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7BE72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GXLB-M68-202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1F480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80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DD194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82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DF701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84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9ABD7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May, 202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24613" w14:textId="296A432F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proofErr w:type="spellStart"/>
            <w:r>
              <w:rPr>
                <w:bCs/>
                <w:kern w:val="0"/>
                <w:sz w:val="20"/>
                <w:szCs w:val="21"/>
              </w:rPr>
              <w:t>L</w:t>
            </w:r>
            <w:r>
              <w:rPr>
                <w:rFonts w:hint="eastAsia"/>
                <w:bCs/>
                <w:kern w:val="0"/>
                <w:sz w:val="20"/>
                <w:szCs w:val="21"/>
              </w:rPr>
              <w:t>aibin</w:t>
            </w:r>
            <w:proofErr w:type="spellEnd"/>
            <w:r>
              <w:rPr>
                <w:rFonts w:hint="eastAsia"/>
                <w:bCs/>
                <w:kern w:val="0"/>
                <w:sz w:val="20"/>
                <w:szCs w:val="21"/>
              </w:rPr>
              <w:t xml:space="preserve">, </w:t>
            </w:r>
            <w:r>
              <w:rPr>
                <w:bCs/>
                <w:kern w:val="0"/>
                <w:sz w:val="20"/>
                <w:szCs w:val="21"/>
              </w:rPr>
              <w:t>Chin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7211E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Nasal swab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F3930" w14:textId="48B227C5" w:rsidR="00200F5A" w:rsidRDefault="00734523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Pig farm</w:t>
            </w:r>
          </w:p>
        </w:tc>
      </w:tr>
      <w:tr w:rsidR="00200F5A" w14:paraId="449562BC" w14:textId="6411EEA8" w:rsidTr="00775A5B">
        <w:trPr>
          <w:jc w:val="center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B9981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GXHZ-K5-202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CE053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80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6B0BD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82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6FB4F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83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3C578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 xml:space="preserve">Jun, </w:t>
            </w:r>
            <w:r>
              <w:rPr>
                <w:bCs/>
                <w:kern w:val="0"/>
                <w:sz w:val="20"/>
                <w:szCs w:val="21"/>
              </w:rPr>
              <w:t>202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B2FD0" w14:textId="7091B635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proofErr w:type="spellStart"/>
            <w:r>
              <w:rPr>
                <w:rFonts w:hint="eastAsia"/>
                <w:bCs/>
                <w:kern w:val="0"/>
                <w:sz w:val="20"/>
                <w:szCs w:val="21"/>
              </w:rPr>
              <w:t>Hezhou</w:t>
            </w:r>
            <w:proofErr w:type="spellEnd"/>
            <w:r>
              <w:rPr>
                <w:rFonts w:hint="eastAsia"/>
                <w:bCs/>
                <w:kern w:val="0"/>
                <w:sz w:val="20"/>
                <w:szCs w:val="21"/>
              </w:rPr>
              <w:t xml:space="preserve">, </w:t>
            </w:r>
            <w:r>
              <w:rPr>
                <w:bCs/>
                <w:kern w:val="0"/>
                <w:sz w:val="20"/>
                <w:szCs w:val="21"/>
              </w:rPr>
              <w:t>Chin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60045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Nasal swab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D856A" w14:textId="5F1BBF5F" w:rsidR="00200F5A" w:rsidRDefault="00734523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Pig farm</w:t>
            </w:r>
          </w:p>
        </w:tc>
      </w:tr>
      <w:tr w:rsidR="00200F5A" w14:paraId="531B35E3" w14:textId="7EF3F9F0" w:rsidTr="00775A5B">
        <w:trPr>
          <w:jc w:val="center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98FF4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GXHZ-K17-202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44C52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80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0C6F8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82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E087D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83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86892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 xml:space="preserve">Jun, </w:t>
            </w:r>
            <w:r>
              <w:rPr>
                <w:bCs/>
                <w:kern w:val="0"/>
                <w:sz w:val="20"/>
                <w:szCs w:val="21"/>
              </w:rPr>
              <w:t>202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0759E" w14:textId="23701D2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proofErr w:type="spellStart"/>
            <w:r>
              <w:rPr>
                <w:rFonts w:hint="eastAsia"/>
                <w:bCs/>
                <w:kern w:val="0"/>
                <w:sz w:val="20"/>
                <w:szCs w:val="21"/>
              </w:rPr>
              <w:t>Hezhou</w:t>
            </w:r>
            <w:proofErr w:type="spellEnd"/>
            <w:r>
              <w:rPr>
                <w:rFonts w:hint="eastAsia"/>
                <w:bCs/>
                <w:kern w:val="0"/>
                <w:sz w:val="20"/>
                <w:szCs w:val="21"/>
              </w:rPr>
              <w:t xml:space="preserve">, </w:t>
            </w:r>
            <w:r>
              <w:rPr>
                <w:bCs/>
                <w:kern w:val="0"/>
                <w:sz w:val="20"/>
                <w:szCs w:val="21"/>
              </w:rPr>
              <w:t>Chin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CFA4E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Nasal swab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8627F" w14:textId="279BCE58" w:rsidR="00200F5A" w:rsidRDefault="00734523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Pig farm</w:t>
            </w:r>
          </w:p>
        </w:tc>
      </w:tr>
      <w:tr w:rsidR="00200F5A" w14:paraId="253C0209" w14:textId="52779B25" w:rsidTr="00775A5B">
        <w:trPr>
          <w:jc w:val="center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F1E1B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GXHZ-B1-202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2C714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80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C18DD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82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2C4E2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83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7C978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 xml:space="preserve">Jun, </w:t>
            </w:r>
            <w:r>
              <w:rPr>
                <w:bCs/>
                <w:kern w:val="0"/>
                <w:sz w:val="20"/>
                <w:szCs w:val="21"/>
              </w:rPr>
              <w:t>202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909B7" w14:textId="18558DA1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proofErr w:type="spellStart"/>
            <w:r>
              <w:rPr>
                <w:rFonts w:hint="eastAsia"/>
                <w:bCs/>
                <w:kern w:val="0"/>
                <w:sz w:val="20"/>
                <w:szCs w:val="21"/>
              </w:rPr>
              <w:t>Hezhou</w:t>
            </w:r>
            <w:proofErr w:type="spellEnd"/>
            <w:r>
              <w:rPr>
                <w:rFonts w:hint="eastAsia"/>
                <w:bCs/>
                <w:kern w:val="0"/>
                <w:sz w:val="20"/>
                <w:szCs w:val="21"/>
              </w:rPr>
              <w:t xml:space="preserve">, </w:t>
            </w:r>
            <w:r>
              <w:rPr>
                <w:bCs/>
                <w:kern w:val="0"/>
                <w:sz w:val="20"/>
                <w:szCs w:val="21"/>
              </w:rPr>
              <w:t>Chin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67465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Nasal swab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7C1C4" w14:textId="445075F2" w:rsidR="00200F5A" w:rsidRDefault="00734523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 xml:space="preserve">Harmless </w:t>
            </w:r>
            <w:r>
              <w:rPr>
                <w:bCs/>
                <w:kern w:val="0"/>
                <w:sz w:val="20"/>
                <w:szCs w:val="21"/>
              </w:rPr>
              <w:t>treatment</w:t>
            </w:r>
            <w:r>
              <w:rPr>
                <w:rFonts w:hint="eastAsia"/>
                <w:bCs/>
                <w:kern w:val="0"/>
                <w:sz w:val="20"/>
                <w:szCs w:val="21"/>
              </w:rPr>
              <w:t xml:space="preserve"> plant</w:t>
            </w:r>
          </w:p>
        </w:tc>
      </w:tr>
      <w:tr w:rsidR="00200F5A" w14:paraId="1FE4A23E" w14:textId="6021688C" w:rsidTr="00775A5B">
        <w:trPr>
          <w:jc w:val="center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6E7B8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GXNN-W2-202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42629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8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89BBA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81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B2E8C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83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593FE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 xml:space="preserve">Sep, </w:t>
            </w:r>
            <w:r>
              <w:rPr>
                <w:bCs/>
                <w:kern w:val="0"/>
                <w:sz w:val="20"/>
                <w:szCs w:val="21"/>
              </w:rPr>
              <w:t>202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B36AA" w14:textId="74786AD1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 xml:space="preserve">Nanning, </w:t>
            </w:r>
            <w:r>
              <w:rPr>
                <w:bCs/>
                <w:kern w:val="0"/>
                <w:sz w:val="20"/>
                <w:szCs w:val="21"/>
              </w:rPr>
              <w:t>Chin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CE4DC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Nasal swab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4B5B9" w14:textId="0B1D9D56" w:rsidR="00200F5A" w:rsidRDefault="00734523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 xml:space="preserve">Harmless </w:t>
            </w:r>
            <w:r>
              <w:rPr>
                <w:bCs/>
                <w:kern w:val="0"/>
                <w:sz w:val="20"/>
                <w:szCs w:val="21"/>
              </w:rPr>
              <w:t>treatment</w:t>
            </w:r>
            <w:r>
              <w:rPr>
                <w:rFonts w:hint="eastAsia"/>
                <w:bCs/>
                <w:kern w:val="0"/>
                <w:sz w:val="20"/>
                <w:szCs w:val="21"/>
              </w:rPr>
              <w:t xml:space="preserve"> plant</w:t>
            </w:r>
          </w:p>
        </w:tc>
      </w:tr>
      <w:tr w:rsidR="00200F5A" w14:paraId="341132EF" w14:textId="3BAC6581" w:rsidTr="00775A5B">
        <w:trPr>
          <w:jc w:val="center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0E198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GXNN-W4-202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B391E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8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B16E1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81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98DA1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83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B35CD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 xml:space="preserve">Sep, </w:t>
            </w:r>
            <w:r>
              <w:rPr>
                <w:bCs/>
                <w:kern w:val="0"/>
                <w:sz w:val="20"/>
                <w:szCs w:val="21"/>
              </w:rPr>
              <w:t>202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BCAEB" w14:textId="5830E225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 xml:space="preserve">Nanning, </w:t>
            </w:r>
            <w:r>
              <w:rPr>
                <w:bCs/>
                <w:kern w:val="0"/>
                <w:sz w:val="20"/>
                <w:szCs w:val="21"/>
              </w:rPr>
              <w:t>Chin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48438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Nasal swab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EE3E6" w14:textId="7AAA5E76" w:rsidR="00200F5A" w:rsidRDefault="00734523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 xml:space="preserve">Harmless </w:t>
            </w:r>
            <w:r>
              <w:rPr>
                <w:bCs/>
                <w:kern w:val="0"/>
                <w:sz w:val="20"/>
                <w:szCs w:val="21"/>
              </w:rPr>
              <w:t>treatment</w:t>
            </w:r>
            <w:r>
              <w:rPr>
                <w:rFonts w:hint="eastAsia"/>
                <w:bCs/>
                <w:kern w:val="0"/>
                <w:sz w:val="20"/>
                <w:szCs w:val="21"/>
              </w:rPr>
              <w:t xml:space="preserve"> plant</w:t>
            </w:r>
          </w:p>
        </w:tc>
      </w:tr>
      <w:bookmarkEnd w:id="0"/>
      <w:tr w:rsidR="00200F5A" w14:paraId="4977462A" w14:textId="3939C6D2" w:rsidTr="00775A5B">
        <w:trPr>
          <w:jc w:val="center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BC575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GXNN-X35-202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2C9B0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80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0108B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82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799C3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84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28BA9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 xml:space="preserve">Jan, </w:t>
            </w:r>
            <w:r>
              <w:rPr>
                <w:bCs/>
                <w:kern w:val="0"/>
                <w:sz w:val="20"/>
                <w:szCs w:val="21"/>
              </w:rPr>
              <w:t>202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48041" w14:textId="5EE6915E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 xml:space="preserve">Nanning, </w:t>
            </w:r>
            <w:r>
              <w:rPr>
                <w:bCs/>
                <w:kern w:val="0"/>
                <w:sz w:val="20"/>
                <w:szCs w:val="21"/>
              </w:rPr>
              <w:t>Chin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8F761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Nasal swab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D3F13" w14:textId="394B0877" w:rsidR="00200F5A" w:rsidRDefault="00734523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</w:t>
            </w:r>
            <w:r w:rsidR="003370BA" w:rsidRPr="003370BA">
              <w:rPr>
                <w:bCs/>
                <w:kern w:val="0"/>
                <w:sz w:val="20"/>
                <w:szCs w:val="21"/>
              </w:rPr>
              <w:t>battoir</w:t>
            </w:r>
          </w:p>
        </w:tc>
      </w:tr>
      <w:tr w:rsidR="00200F5A" w14:paraId="6E6DCCD7" w14:textId="5DB9C578" w:rsidTr="00775A5B">
        <w:trPr>
          <w:jc w:val="center"/>
        </w:trPr>
        <w:tc>
          <w:tcPr>
            <w:tcW w:w="84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CB91BF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GXNN-X238-2024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A33A15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81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F80E78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82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4FFF71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PQ20484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075078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 xml:space="preserve">Jan, </w:t>
            </w:r>
            <w:r>
              <w:rPr>
                <w:bCs/>
                <w:kern w:val="0"/>
                <w:sz w:val="20"/>
                <w:szCs w:val="21"/>
              </w:rPr>
              <w:t>2024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A6CAD5" w14:textId="0DA11753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 xml:space="preserve">Naning, </w:t>
            </w:r>
            <w:r>
              <w:rPr>
                <w:bCs/>
                <w:kern w:val="0"/>
                <w:sz w:val="20"/>
                <w:szCs w:val="21"/>
              </w:rPr>
              <w:t>China</w:t>
            </w:r>
          </w:p>
        </w:tc>
        <w:tc>
          <w:tcPr>
            <w:tcW w:w="66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C032E8" w14:textId="77777777" w:rsidR="00200F5A" w:rsidRDefault="00200F5A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Nasal swab</w:t>
            </w:r>
          </w:p>
        </w:tc>
        <w:tc>
          <w:tcPr>
            <w:tcW w:w="78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D97951" w14:textId="587F878F" w:rsidR="00200F5A" w:rsidRDefault="00734523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</w:t>
            </w:r>
            <w:r w:rsidR="003370BA" w:rsidRPr="003370BA">
              <w:rPr>
                <w:bCs/>
                <w:kern w:val="0"/>
                <w:sz w:val="20"/>
                <w:szCs w:val="21"/>
              </w:rPr>
              <w:t>battoir</w:t>
            </w:r>
          </w:p>
        </w:tc>
      </w:tr>
    </w:tbl>
    <w:p w14:paraId="055836CA" w14:textId="77777777" w:rsidR="0038151B" w:rsidRDefault="0038151B">
      <w:pPr>
        <w:spacing w:line="30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0D5DE54E" w14:textId="61E4F850" w:rsidR="00DC2699" w:rsidRDefault="00DC269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816F845" w14:textId="77777777" w:rsidR="0038151B" w:rsidRDefault="0038151B">
      <w:pPr>
        <w:rPr>
          <w:rFonts w:ascii="Times New Roman" w:hAnsi="Times New Roman" w:cs="Times New Roman"/>
        </w:rPr>
      </w:pPr>
    </w:p>
    <w:p w14:paraId="6248A84B" w14:textId="46316B9E" w:rsidR="0038151B" w:rsidRDefault="00FF1E8E">
      <w:pPr>
        <w:spacing w:beforeLines="50" w:before="156" w:afterLines="50" w:after="156" w:line="30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szCs w:val="21"/>
        </w:rPr>
        <w:t>T</w:t>
      </w:r>
      <w:r w:rsidR="005123B6">
        <w:rPr>
          <w:rFonts w:ascii="Times New Roman" w:eastAsia="SimSun" w:hAnsi="Times New Roman" w:cs="Times New Roman" w:hint="eastAsia"/>
          <w:b/>
          <w:szCs w:val="21"/>
        </w:rPr>
        <w:t>ABLE</w:t>
      </w:r>
      <w:r>
        <w:rPr>
          <w:rFonts w:ascii="Times New Roman" w:eastAsia="SimSun" w:hAnsi="Times New Roman" w:cs="Times New Roman" w:hint="eastAsia"/>
          <w:b/>
          <w:szCs w:val="21"/>
        </w:rPr>
        <w:t xml:space="preserve"> S3 </w:t>
      </w:r>
      <w:r>
        <w:rPr>
          <w:rFonts w:ascii="Times New Roman" w:eastAsia="SimSun" w:hAnsi="Times New Roman" w:cs="Times New Roman"/>
          <w:szCs w:val="21"/>
        </w:rPr>
        <w:t>The TGEV reference strain</w:t>
      </w:r>
      <w:r>
        <w:rPr>
          <w:rFonts w:ascii="Times New Roman" w:eastAsia="SimSun" w:hAnsi="Times New Roman" w:cs="Times New Roman" w:hint="eastAsia"/>
          <w:szCs w:val="21"/>
        </w:rPr>
        <w:t>s</w:t>
      </w:r>
      <w:r>
        <w:rPr>
          <w:rFonts w:ascii="Times New Roman" w:eastAsia="SimSun" w:hAnsi="Times New Roman" w:cs="Times New Roman"/>
          <w:szCs w:val="21"/>
        </w:rPr>
        <w:t xml:space="preserve"> used in this study</w:t>
      </w:r>
      <w:r>
        <w:rPr>
          <w:rFonts w:ascii="Times New Roman" w:eastAsia="SimSun" w:hAnsi="Times New Roman" w:cs="Times New Roman" w:hint="eastAsia"/>
          <w:szCs w:val="21"/>
        </w:rPr>
        <w:t>.</w:t>
      </w:r>
    </w:p>
    <w:tbl>
      <w:tblPr>
        <w:tblStyle w:val="TableGrid"/>
        <w:tblW w:w="5482" w:type="pct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062"/>
        <w:gridCol w:w="2323"/>
        <w:gridCol w:w="914"/>
        <w:gridCol w:w="1116"/>
        <w:gridCol w:w="886"/>
        <w:gridCol w:w="1043"/>
      </w:tblGrid>
      <w:tr w:rsidR="0038151B" w14:paraId="6EDD5EC8" w14:textId="77777777">
        <w:trPr>
          <w:jc w:val="center"/>
        </w:trPr>
        <w:tc>
          <w:tcPr>
            <w:tcW w:w="1637" w:type="pct"/>
            <w:tcBorders>
              <w:bottom w:val="single" w:sz="4" w:space="0" w:color="auto"/>
              <w:right w:val="nil"/>
            </w:tcBorders>
            <w:vAlign w:val="center"/>
          </w:tcPr>
          <w:p w14:paraId="186D3FD5" w14:textId="77777777" w:rsidR="0038151B" w:rsidRDefault="00FF1E8E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Strain</w:t>
            </w:r>
          </w:p>
        </w:tc>
        <w:tc>
          <w:tcPr>
            <w:tcW w:w="124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368826" w14:textId="77777777" w:rsidR="0038151B" w:rsidRDefault="00FF1E8E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Accession Number</w:t>
            </w:r>
          </w:p>
        </w:tc>
        <w:tc>
          <w:tcPr>
            <w:tcW w:w="48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11F55D" w14:textId="77777777" w:rsidR="0038151B" w:rsidRDefault="00FF1E8E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Group</w:t>
            </w:r>
          </w:p>
        </w:tc>
        <w:tc>
          <w:tcPr>
            <w:tcW w:w="59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FEEFA3" w14:textId="77777777" w:rsidR="0038151B" w:rsidRDefault="00FF1E8E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Source</w:t>
            </w:r>
          </w:p>
        </w:tc>
        <w:tc>
          <w:tcPr>
            <w:tcW w:w="47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3C2DFC" w14:textId="77777777" w:rsidR="0038151B" w:rsidRDefault="00FF1E8E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Year</w:t>
            </w:r>
          </w:p>
        </w:tc>
        <w:tc>
          <w:tcPr>
            <w:tcW w:w="558" w:type="pct"/>
            <w:tcBorders>
              <w:left w:val="nil"/>
              <w:bottom w:val="single" w:sz="4" w:space="0" w:color="auto"/>
            </w:tcBorders>
            <w:vAlign w:val="center"/>
          </w:tcPr>
          <w:p w14:paraId="6ABCFA5B" w14:textId="77777777" w:rsidR="0038151B" w:rsidRDefault="00FF1E8E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Gene</w:t>
            </w:r>
          </w:p>
        </w:tc>
      </w:tr>
      <w:tr w:rsidR="0038151B" w14:paraId="35176415" w14:textId="77777777">
        <w:trPr>
          <w:trHeight w:val="329"/>
          <w:jc w:val="center"/>
        </w:trPr>
        <w:tc>
          <w:tcPr>
            <w:tcW w:w="1637" w:type="pct"/>
            <w:tcBorders>
              <w:top w:val="nil"/>
              <w:bottom w:val="nil"/>
              <w:right w:val="nil"/>
            </w:tcBorders>
            <w:vAlign w:val="center"/>
          </w:tcPr>
          <w:p w14:paraId="3D8A03CF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kern w:val="0"/>
                <w:sz w:val="20"/>
                <w:szCs w:val="21"/>
                <w:shd w:val="clear" w:color="auto" w:fill="FFFFFF"/>
              </w:rPr>
              <w:t>TGEV virulent Purdue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0FE6D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kern w:val="0"/>
                <w:sz w:val="20"/>
                <w:szCs w:val="21"/>
                <w:shd w:val="clear" w:color="auto" w:fill="FFFFFF"/>
              </w:rPr>
              <w:t>DQ811789.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DA0D1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kern w:val="0"/>
                <w:sz w:val="20"/>
                <w:szCs w:val="21"/>
                <w:shd w:val="clear" w:color="auto" w:fill="FFFFFF"/>
              </w:rPr>
              <w:fldChar w:fldCharType="begin"/>
            </w:r>
            <w:r>
              <w:rPr>
                <w:kern w:val="0"/>
                <w:sz w:val="20"/>
                <w:szCs w:val="21"/>
                <w:shd w:val="clear" w:color="auto" w:fill="FFFFFF"/>
              </w:rPr>
              <w:instrText xml:space="preserve"> </w:instrText>
            </w:r>
            <w:r>
              <w:rPr>
                <w:rFonts w:hint="eastAsia"/>
                <w:kern w:val="0"/>
                <w:sz w:val="20"/>
                <w:szCs w:val="21"/>
                <w:shd w:val="clear" w:color="auto" w:fill="FFFFFF"/>
              </w:rPr>
              <w:instrText>= 1 \* ROMAN</w:instrText>
            </w:r>
            <w:r>
              <w:rPr>
                <w:kern w:val="0"/>
                <w:sz w:val="20"/>
                <w:szCs w:val="21"/>
                <w:shd w:val="clear" w:color="auto" w:fill="FFFFFF"/>
              </w:rPr>
              <w:instrText xml:space="preserve"> </w:instrText>
            </w:r>
            <w:r>
              <w:rPr>
                <w:kern w:val="0"/>
                <w:sz w:val="20"/>
                <w:szCs w:val="21"/>
                <w:shd w:val="clear" w:color="auto" w:fill="FFFFFF"/>
              </w:rPr>
              <w:fldChar w:fldCharType="separate"/>
            </w:r>
            <w:proofErr w:type="spellStart"/>
            <w:r>
              <w:rPr>
                <w:kern w:val="0"/>
                <w:sz w:val="20"/>
                <w:szCs w:val="21"/>
                <w:shd w:val="clear" w:color="auto" w:fill="FFFFFF"/>
              </w:rPr>
              <w:t>I</w:t>
            </w:r>
            <w:r>
              <w:rPr>
                <w:kern w:val="0"/>
                <w:sz w:val="20"/>
                <w:szCs w:val="21"/>
                <w:shd w:val="clear" w:color="auto" w:fill="FFFFFF"/>
              </w:rPr>
              <w:fldChar w:fldCharType="end"/>
            </w:r>
            <w:r>
              <w:rPr>
                <w:rFonts w:hint="eastAsia"/>
                <w:kern w:val="0"/>
                <w:sz w:val="20"/>
                <w:szCs w:val="21"/>
                <w:shd w:val="clear" w:color="auto" w:fill="FFFFFF"/>
              </w:rPr>
              <w:t>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F70A1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kern w:val="0"/>
                <w:sz w:val="20"/>
                <w:szCs w:val="21"/>
                <w:shd w:val="clear" w:color="auto" w:fill="FFFFFF"/>
              </w:rPr>
              <w:t>US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0B053" w14:textId="77777777" w:rsidR="0038151B" w:rsidRDefault="00FF1E8E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195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vAlign w:val="center"/>
          </w:tcPr>
          <w:p w14:paraId="6C091FD7" w14:textId="77777777" w:rsidR="0038151B" w:rsidRDefault="00FF1E8E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S/M/N</w:t>
            </w:r>
          </w:p>
        </w:tc>
      </w:tr>
      <w:tr w:rsidR="0038151B" w14:paraId="3510D9D0" w14:textId="77777777">
        <w:trPr>
          <w:trHeight w:val="329"/>
          <w:jc w:val="center"/>
        </w:trPr>
        <w:tc>
          <w:tcPr>
            <w:tcW w:w="163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D673F89" w14:textId="77777777" w:rsidR="0038151B" w:rsidRDefault="00FF1E8E">
            <w:pPr>
              <w:pStyle w:val="HTMLPreformatted"/>
              <w:widowControl/>
              <w:shd w:val="clear" w:color="auto" w:fill="FFFFFF"/>
              <w:spacing w:line="300" w:lineRule="auto"/>
              <w:jc w:val="center"/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  <w:t>SC-Y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D56AA" w14:textId="77777777" w:rsidR="0038151B" w:rsidRDefault="00FF1E8E">
            <w:pPr>
              <w:spacing w:line="300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szCs w:val="21"/>
                <w:shd w:val="clear" w:color="auto" w:fill="FFFFFF"/>
              </w:rPr>
              <w:t>DQ443743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2A72C" w14:textId="77777777" w:rsidR="0038151B" w:rsidRDefault="00FF1E8E">
            <w:pPr>
              <w:spacing w:line="300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kern w:val="0"/>
                <w:sz w:val="20"/>
                <w:szCs w:val="21"/>
                <w:shd w:val="clear" w:color="auto" w:fill="FFFFFF"/>
              </w:rPr>
              <w:fldChar w:fldCharType="begin"/>
            </w:r>
            <w:r>
              <w:rPr>
                <w:kern w:val="0"/>
                <w:sz w:val="20"/>
                <w:szCs w:val="21"/>
                <w:shd w:val="clear" w:color="auto" w:fill="FFFFFF"/>
              </w:rPr>
              <w:instrText xml:space="preserve"> </w:instrText>
            </w:r>
            <w:r>
              <w:rPr>
                <w:rFonts w:hint="eastAsia"/>
                <w:kern w:val="0"/>
                <w:sz w:val="20"/>
                <w:szCs w:val="21"/>
                <w:shd w:val="clear" w:color="auto" w:fill="FFFFFF"/>
              </w:rPr>
              <w:instrText>= 1 \* ROMAN</w:instrText>
            </w:r>
            <w:r>
              <w:rPr>
                <w:kern w:val="0"/>
                <w:sz w:val="20"/>
                <w:szCs w:val="21"/>
                <w:shd w:val="clear" w:color="auto" w:fill="FFFFFF"/>
              </w:rPr>
              <w:instrText xml:space="preserve"> </w:instrText>
            </w:r>
            <w:r>
              <w:rPr>
                <w:kern w:val="0"/>
                <w:sz w:val="20"/>
                <w:szCs w:val="21"/>
                <w:shd w:val="clear" w:color="auto" w:fill="FFFFFF"/>
              </w:rPr>
              <w:fldChar w:fldCharType="separate"/>
            </w:r>
            <w:proofErr w:type="spellStart"/>
            <w:r>
              <w:rPr>
                <w:kern w:val="0"/>
                <w:sz w:val="20"/>
                <w:szCs w:val="21"/>
                <w:shd w:val="clear" w:color="auto" w:fill="FFFFFF"/>
              </w:rPr>
              <w:t>I</w:t>
            </w:r>
            <w:r>
              <w:rPr>
                <w:kern w:val="0"/>
                <w:sz w:val="20"/>
                <w:szCs w:val="21"/>
                <w:shd w:val="clear" w:color="auto" w:fill="FFFFFF"/>
              </w:rPr>
              <w:fldChar w:fldCharType="end"/>
            </w:r>
            <w:r>
              <w:rPr>
                <w:rFonts w:hint="eastAsia"/>
                <w:kern w:val="0"/>
                <w:sz w:val="20"/>
                <w:szCs w:val="21"/>
                <w:shd w:val="clear" w:color="auto" w:fill="FFFFFF"/>
              </w:rPr>
              <w:t>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44702" w14:textId="77777777" w:rsidR="0038151B" w:rsidRDefault="00FF1E8E">
            <w:pPr>
              <w:pStyle w:val="HTMLPreformatted"/>
              <w:widowControl/>
              <w:shd w:val="clear" w:color="auto" w:fill="FFFFFF"/>
              <w:spacing w:line="300" w:lineRule="auto"/>
              <w:jc w:val="center"/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default"/>
                <w:bCs/>
                <w:sz w:val="21"/>
                <w:szCs w:val="21"/>
                <w:shd w:val="clear" w:color="auto" w:fill="FFFFFF"/>
              </w:rPr>
              <w:t>Chin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4F3A9" w14:textId="77777777" w:rsidR="0038151B" w:rsidRDefault="00FF1E8E">
            <w:pPr>
              <w:spacing w:line="300" w:lineRule="auto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00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0A495BA" w14:textId="77777777" w:rsidR="0038151B" w:rsidRDefault="00FF1E8E">
            <w:pPr>
              <w:spacing w:line="300" w:lineRule="auto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S/M/N</w:t>
            </w:r>
          </w:p>
        </w:tc>
      </w:tr>
      <w:tr w:rsidR="0038151B" w14:paraId="7CD060E7" w14:textId="77777777">
        <w:trPr>
          <w:jc w:val="center"/>
        </w:trPr>
        <w:tc>
          <w:tcPr>
            <w:tcW w:w="163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280C0D9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kern w:val="0"/>
                <w:sz w:val="20"/>
                <w:szCs w:val="21"/>
                <w:shd w:val="clear" w:color="auto" w:fill="FFFFFF"/>
              </w:rPr>
              <w:t>H16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33F32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kern w:val="0"/>
                <w:sz w:val="20"/>
                <w:szCs w:val="21"/>
                <w:shd w:val="clear" w:color="auto" w:fill="FFFFFF"/>
              </w:rPr>
              <w:t>FJ755618.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C0607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kern w:val="0"/>
                <w:sz w:val="20"/>
                <w:szCs w:val="21"/>
                <w:shd w:val="clear" w:color="auto" w:fill="FFFFFF"/>
              </w:rPr>
              <w:fldChar w:fldCharType="begin"/>
            </w:r>
            <w:r>
              <w:rPr>
                <w:kern w:val="0"/>
                <w:sz w:val="20"/>
                <w:szCs w:val="21"/>
                <w:shd w:val="clear" w:color="auto" w:fill="FFFFFF"/>
              </w:rPr>
              <w:instrText xml:space="preserve"> </w:instrText>
            </w:r>
            <w:r>
              <w:rPr>
                <w:rFonts w:hint="eastAsia"/>
                <w:kern w:val="0"/>
                <w:sz w:val="20"/>
                <w:szCs w:val="21"/>
                <w:shd w:val="clear" w:color="auto" w:fill="FFFFFF"/>
              </w:rPr>
              <w:instrText>= 1 \* ROMAN</w:instrText>
            </w:r>
            <w:r>
              <w:rPr>
                <w:kern w:val="0"/>
                <w:sz w:val="20"/>
                <w:szCs w:val="21"/>
                <w:shd w:val="clear" w:color="auto" w:fill="FFFFFF"/>
              </w:rPr>
              <w:instrText xml:space="preserve"> </w:instrText>
            </w:r>
            <w:r>
              <w:rPr>
                <w:kern w:val="0"/>
                <w:sz w:val="20"/>
                <w:szCs w:val="21"/>
                <w:shd w:val="clear" w:color="auto" w:fill="FFFFFF"/>
              </w:rPr>
              <w:fldChar w:fldCharType="separate"/>
            </w:r>
            <w:proofErr w:type="spellStart"/>
            <w:r>
              <w:rPr>
                <w:kern w:val="0"/>
                <w:sz w:val="20"/>
                <w:szCs w:val="21"/>
                <w:shd w:val="clear" w:color="auto" w:fill="FFFFFF"/>
              </w:rPr>
              <w:t>I</w:t>
            </w:r>
            <w:r>
              <w:rPr>
                <w:kern w:val="0"/>
                <w:sz w:val="20"/>
                <w:szCs w:val="21"/>
                <w:shd w:val="clear" w:color="auto" w:fill="FFFFFF"/>
              </w:rPr>
              <w:fldChar w:fldCharType="end"/>
            </w:r>
            <w:r>
              <w:rPr>
                <w:rFonts w:hint="eastAsia"/>
                <w:kern w:val="0"/>
                <w:sz w:val="20"/>
                <w:szCs w:val="21"/>
                <w:shd w:val="clear" w:color="auto" w:fill="FFFFFF"/>
              </w:rPr>
              <w:t>b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02278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kern w:val="0"/>
                <w:sz w:val="20"/>
                <w:szCs w:val="21"/>
                <w:shd w:val="clear" w:color="auto" w:fill="FFFFFF"/>
              </w:rPr>
              <w:t>Chin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7386D" w14:textId="77777777" w:rsidR="0038151B" w:rsidRDefault="00FF1E8E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197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8C777A" w14:textId="77777777" w:rsidR="0038151B" w:rsidRDefault="00FF1E8E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S/M/N</w:t>
            </w:r>
          </w:p>
        </w:tc>
      </w:tr>
      <w:tr w:rsidR="0038151B" w14:paraId="70C83B5B" w14:textId="77777777">
        <w:trPr>
          <w:jc w:val="center"/>
        </w:trPr>
        <w:tc>
          <w:tcPr>
            <w:tcW w:w="1637" w:type="pct"/>
            <w:tcBorders>
              <w:top w:val="nil"/>
              <w:bottom w:val="nil"/>
              <w:right w:val="nil"/>
            </w:tcBorders>
            <w:vAlign w:val="center"/>
          </w:tcPr>
          <w:p w14:paraId="61227919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  <w:shd w:val="clear" w:color="auto" w:fill="FFFFFF"/>
              </w:rPr>
              <w:t>SC202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CA59A" w14:textId="77777777" w:rsidR="0038151B" w:rsidRDefault="00FF1E8E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  <w:shd w:val="clear" w:color="auto" w:fill="FFFFFF"/>
              </w:rPr>
              <w:t>ON858825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68B9BF89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  <w:shd w:val="clear" w:color="auto" w:fill="FFFFFF"/>
              </w:rPr>
            </w:pPr>
            <w:proofErr w:type="spellStart"/>
            <w:r>
              <w:rPr>
                <w:kern w:val="0"/>
                <w:sz w:val="20"/>
                <w:szCs w:val="20"/>
              </w:rPr>
              <w:t>I</w:t>
            </w:r>
            <w:r>
              <w:rPr>
                <w:rFonts w:hint="eastAsia"/>
                <w:kern w:val="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5ECA0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  <w:shd w:val="clear" w:color="auto" w:fill="FFFFFF"/>
              </w:rPr>
              <w:t>Chin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37849" w14:textId="77777777" w:rsidR="0038151B" w:rsidRDefault="00FF1E8E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202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vAlign w:val="center"/>
          </w:tcPr>
          <w:p w14:paraId="47AA7145" w14:textId="77777777" w:rsidR="0038151B" w:rsidRDefault="00FF1E8E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S/M/N</w:t>
            </w:r>
          </w:p>
        </w:tc>
      </w:tr>
      <w:tr w:rsidR="0038151B" w14:paraId="77A94BF0" w14:textId="77777777">
        <w:trPr>
          <w:jc w:val="center"/>
        </w:trPr>
        <w:tc>
          <w:tcPr>
            <w:tcW w:w="1637" w:type="pct"/>
            <w:tcBorders>
              <w:top w:val="nil"/>
              <w:bottom w:val="nil"/>
              <w:right w:val="nil"/>
            </w:tcBorders>
            <w:vAlign w:val="center"/>
          </w:tcPr>
          <w:p w14:paraId="4C9A035A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kern w:val="0"/>
                <w:sz w:val="20"/>
                <w:szCs w:val="21"/>
                <w:shd w:val="clear" w:color="auto" w:fill="FFFFFF"/>
              </w:rPr>
              <w:t>Ly23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F5FBF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kern w:val="0"/>
                <w:sz w:val="20"/>
                <w:szCs w:val="21"/>
                <w:shd w:val="clear" w:color="auto" w:fill="FFFFFF"/>
              </w:rPr>
              <w:t xml:space="preserve">PQ189446.1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90A3C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kern w:val="0"/>
                <w:sz w:val="20"/>
                <w:szCs w:val="21"/>
                <w:shd w:val="clear" w:color="auto" w:fill="FFFFFF"/>
              </w:rPr>
            </w:pPr>
            <w:proofErr w:type="spellStart"/>
            <w:r>
              <w:rPr>
                <w:kern w:val="0"/>
                <w:sz w:val="20"/>
                <w:szCs w:val="21"/>
                <w:shd w:val="clear" w:color="auto" w:fill="FFFFFF"/>
              </w:rPr>
              <w:t>I</w:t>
            </w:r>
            <w:r>
              <w:rPr>
                <w:rFonts w:hint="eastAsia"/>
                <w:kern w:val="0"/>
                <w:sz w:val="20"/>
                <w:szCs w:val="21"/>
                <w:shd w:val="clear" w:color="auto" w:fill="FFFFFF"/>
              </w:rPr>
              <w:t>b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A968F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kern w:val="0"/>
                <w:sz w:val="20"/>
                <w:szCs w:val="21"/>
                <w:shd w:val="clear" w:color="auto" w:fill="FFFFFF"/>
              </w:rPr>
              <w:t>Chin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EC20B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kern w:val="0"/>
                <w:sz w:val="20"/>
                <w:szCs w:val="21"/>
                <w:shd w:val="clear" w:color="auto" w:fill="FFFFFF"/>
              </w:rPr>
              <w:t>202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vAlign w:val="center"/>
          </w:tcPr>
          <w:p w14:paraId="1276EE86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kern w:val="0"/>
                <w:sz w:val="20"/>
                <w:szCs w:val="21"/>
                <w:shd w:val="clear" w:color="auto" w:fill="FFFFFF"/>
              </w:rPr>
              <w:t>S/M/N</w:t>
            </w:r>
          </w:p>
        </w:tc>
      </w:tr>
      <w:tr w:rsidR="0038151B" w14:paraId="65116E59" w14:textId="77777777">
        <w:trPr>
          <w:jc w:val="center"/>
        </w:trPr>
        <w:tc>
          <w:tcPr>
            <w:tcW w:w="1637" w:type="pct"/>
            <w:tcBorders>
              <w:top w:val="nil"/>
              <w:bottom w:val="nil"/>
              <w:right w:val="nil"/>
            </w:tcBorders>
            <w:vAlign w:val="center"/>
          </w:tcPr>
          <w:p w14:paraId="34D33E68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kern w:val="0"/>
                <w:sz w:val="20"/>
                <w:szCs w:val="21"/>
                <w:shd w:val="clear" w:color="auto" w:fill="FFFFFF"/>
              </w:rPr>
              <w:t>TGEV/USA/Minnesota138/2006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DFE50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kern w:val="0"/>
                <w:sz w:val="20"/>
                <w:szCs w:val="21"/>
                <w:shd w:val="clear" w:color="auto" w:fill="FFFFFF"/>
              </w:rPr>
              <w:t>KX900395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2176E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kern w:val="0"/>
                <w:sz w:val="20"/>
                <w:szCs w:val="21"/>
                <w:shd w:val="clear" w:color="auto" w:fill="FFFFFF"/>
              </w:rPr>
              <w:fldChar w:fldCharType="begin"/>
            </w:r>
            <w:r>
              <w:rPr>
                <w:kern w:val="0"/>
                <w:sz w:val="20"/>
                <w:szCs w:val="21"/>
                <w:shd w:val="clear" w:color="auto" w:fill="FFFFFF"/>
              </w:rPr>
              <w:instrText xml:space="preserve"> </w:instrText>
            </w:r>
            <w:r>
              <w:rPr>
                <w:rFonts w:hint="eastAsia"/>
                <w:kern w:val="0"/>
                <w:sz w:val="20"/>
                <w:szCs w:val="21"/>
                <w:shd w:val="clear" w:color="auto" w:fill="FFFFFF"/>
              </w:rPr>
              <w:instrText>= 2 \* ROMAN</w:instrText>
            </w:r>
            <w:r>
              <w:rPr>
                <w:kern w:val="0"/>
                <w:sz w:val="20"/>
                <w:szCs w:val="21"/>
                <w:shd w:val="clear" w:color="auto" w:fill="FFFFFF"/>
              </w:rPr>
              <w:instrText xml:space="preserve"> </w:instrText>
            </w:r>
            <w:r>
              <w:rPr>
                <w:kern w:val="0"/>
                <w:sz w:val="20"/>
                <w:szCs w:val="21"/>
                <w:shd w:val="clear" w:color="auto" w:fill="FFFFFF"/>
              </w:rPr>
              <w:fldChar w:fldCharType="separate"/>
            </w:r>
            <w:r>
              <w:rPr>
                <w:kern w:val="0"/>
                <w:sz w:val="20"/>
                <w:szCs w:val="21"/>
                <w:shd w:val="clear" w:color="auto" w:fill="FFFFFF"/>
              </w:rPr>
              <w:t>II</w:t>
            </w:r>
            <w:r>
              <w:rPr>
                <w:kern w:val="0"/>
                <w:sz w:val="20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9C508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kern w:val="0"/>
                <w:sz w:val="20"/>
                <w:szCs w:val="21"/>
                <w:shd w:val="clear" w:color="auto" w:fill="FFFFFF"/>
              </w:rPr>
              <w:t>US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89739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kern w:val="0"/>
                <w:sz w:val="20"/>
                <w:szCs w:val="21"/>
                <w:shd w:val="clear" w:color="auto" w:fill="FFFFFF"/>
              </w:rPr>
              <w:t>200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vAlign w:val="center"/>
          </w:tcPr>
          <w:p w14:paraId="0CCE6550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kern w:val="0"/>
                <w:sz w:val="20"/>
                <w:szCs w:val="21"/>
                <w:shd w:val="clear" w:color="auto" w:fill="FFFFFF"/>
              </w:rPr>
              <w:t>S/M/N</w:t>
            </w:r>
          </w:p>
        </w:tc>
      </w:tr>
      <w:tr w:rsidR="0038151B" w14:paraId="607EF93A" w14:textId="77777777">
        <w:trPr>
          <w:jc w:val="center"/>
        </w:trPr>
        <w:tc>
          <w:tcPr>
            <w:tcW w:w="1637" w:type="pct"/>
            <w:tcBorders>
              <w:top w:val="nil"/>
              <w:bottom w:val="nil"/>
              <w:right w:val="nil"/>
            </w:tcBorders>
            <w:vAlign w:val="center"/>
          </w:tcPr>
          <w:p w14:paraId="68C346B0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kern w:val="0"/>
                <w:sz w:val="20"/>
                <w:szCs w:val="21"/>
                <w:shd w:val="clear" w:color="auto" w:fill="FFFFFF"/>
              </w:rPr>
              <w:t>TGEV/USA/Iowa143/2008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BBF88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kern w:val="0"/>
                <w:sz w:val="20"/>
                <w:szCs w:val="21"/>
                <w:shd w:val="clear" w:color="auto" w:fill="FFFFFF"/>
              </w:rPr>
              <w:t>KX900400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F85F7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kern w:val="0"/>
                <w:sz w:val="20"/>
                <w:szCs w:val="21"/>
                <w:shd w:val="clear" w:color="auto" w:fill="FFFFFF"/>
              </w:rPr>
              <w:t>II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35275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kern w:val="0"/>
                <w:sz w:val="20"/>
                <w:szCs w:val="21"/>
                <w:shd w:val="clear" w:color="auto" w:fill="FFFFFF"/>
              </w:rPr>
              <w:t>US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F4AE9" w14:textId="77777777" w:rsidR="0038151B" w:rsidRDefault="00FF1E8E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200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vAlign w:val="center"/>
          </w:tcPr>
          <w:p w14:paraId="0559C8F4" w14:textId="77777777" w:rsidR="0038151B" w:rsidRDefault="00FF1E8E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S/M/N</w:t>
            </w:r>
          </w:p>
        </w:tc>
      </w:tr>
      <w:tr w:rsidR="0038151B" w14:paraId="107231AA" w14:textId="77777777">
        <w:trPr>
          <w:jc w:val="center"/>
        </w:trPr>
        <w:tc>
          <w:tcPr>
            <w:tcW w:w="1637" w:type="pct"/>
            <w:tcBorders>
              <w:top w:val="nil"/>
              <w:bottom w:val="nil"/>
              <w:right w:val="nil"/>
            </w:tcBorders>
            <w:vAlign w:val="center"/>
          </w:tcPr>
          <w:p w14:paraId="022C15F1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  <w:shd w:val="clear" w:color="auto" w:fill="FFFFFF"/>
              </w:rPr>
              <w:t>TGEV/USA/Oklahoma147/2012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2794B" w14:textId="77777777" w:rsidR="0038151B" w:rsidRDefault="00FF1E8E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  <w:shd w:val="clear" w:color="auto" w:fill="FFFFFF"/>
              </w:rPr>
              <w:t>KX900404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41BAD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kern w:val="0"/>
                <w:sz w:val="20"/>
                <w:szCs w:val="21"/>
                <w:shd w:val="clear" w:color="auto" w:fill="FFFFFF"/>
              </w:rPr>
              <w:t>II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675C4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  <w:shd w:val="clear" w:color="auto" w:fill="FFFFFF"/>
              </w:rPr>
              <w:t>US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0C9B5" w14:textId="77777777" w:rsidR="0038151B" w:rsidRDefault="00FF1E8E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201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vAlign w:val="center"/>
          </w:tcPr>
          <w:p w14:paraId="2D46CEA4" w14:textId="77777777" w:rsidR="0038151B" w:rsidRDefault="00FF1E8E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S/M/N</w:t>
            </w:r>
          </w:p>
        </w:tc>
      </w:tr>
      <w:tr w:rsidR="0038151B" w14:paraId="2DA77757" w14:textId="77777777">
        <w:trPr>
          <w:jc w:val="center"/>
        </w:trPr>
        <w:tc>
          <w:tcPr>
            <w:tcW w:w="1637" w:type="pct"/>
            <w:tcBorders>
              <w:top w:val="nil"/>
              <w:bottom w:val="nil"/>
              <w:right w:val="nil"/>
            </w:tcBorders>
            <w:vAlign w:val="center"/>
          </w:tcPr>
          <w:p w14:paraId="07E7F032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kern w:val="0"/>
                <w:sz w:val="20"/>
                <w:szCs w:val="21"/>
                <w:shd w:val="clear" w:color="auto" w:fill="FFFFFF"/>
              </w:rPr>
              <w:t>TGEV/USA/Minnesota150/2013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672CC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kern w:val="0"/>
                <w:sz w:val="20"/>
                <w:szCs w:val="21"/>
                <w:shd w:val="clear" w:color="auto" w:fill="FFFFFF"/>
              </w:rPr>
              <w:t>KX900407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EE4A2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kern w:val="0"/>
                <w:sz w:val="20"/>
                <w:szCs w:val="21"/>
                <w:shd w:val="clear" w:color="auto" w:fill="FFFFFF"/>
              </w:rPr>
              <w:t>II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6039B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kern w:val="0"/>
                <w:sz w:val="20"/>
                <w:szCs w:val="21"/>
                <w:shd w:val="clear" w:color="auto" w:fill="FFFFFF"/>
              </w:rPr>
              <w:t>US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50262" w14:textId="77777777" w:rsidR="0038151B" w:rsidRDefault="00FF1E8E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201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vAlign w:val="center"/>
          </w:tcPr>
          <w:p w14:paraId="762968D4" w14:textId="77777777" w:rsidR="0038151B" w:rsidRDefault="00FF1E8E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S/M/N</w:t>
            </w:r>
          </w:p>
        </w:tc>
      </w:tr>
      <w:tr w:rsidR="0038151B" w14:paraId="3E768D9C" w14:textId="77777777">
        <w:trPr>
          <w:trHeight w:val="364"/>
          <w:jc w:val="center"/>
        </w:trPr>
        <w:tc>
          <w:tcPr>
            <w:tcW w:w="1637" w:type="pct"/>
            <w:tcBorders>
              <w:top w:val="nil"/>
              <w:bottom w:val="nil"/>
              <w:right w:val="nil"/>
            </w:tcBorders>
            <w:vAlign w:val="center"/>
          </w:tcPr>
          <w:p w14:paraId="0C9A14DB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kern w:val="0"/>
                <w:sz w:val="20"/>
                <w:szCs w:val="21"/>
                <w:shd w:val="clear" w:color="auto" w:fill="FFFFFF"/>
              </w:rPr>
              <w:t>TGEV/USA/Wisconsin151/2014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EDDA5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kern w:val="0"/>
                <w:sz w:val="20"/>
                <w:szCs w:val="21"/>
                <w:shd w:val="clear" w:color="auto" w:fill="FFFFFF"/>
              </w:rPr>
              <w:t>KX900408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9AC60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kern w:val="0"/>
                <w:sz w:val="20"/>
                <w:szCs w:val="21"/>
                <w:shd w:val="clear" w:color="auto" w:fill="FFFFFF"/>
              </w:rPr>
              <w:t>II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6C9DF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kern w:val="0"/>
                <w:sz w:val="20"/>
                <w:szCs w:val="21"/>
                <w:shd w:val="clear" w:color="auto" w:fill="FFFFFF"/>
              </w:rPr>
              <w:t>US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B5889" w14:textId="77777777" w:rsidR="0038151B" w:rsidRDefault="00FF1E8E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201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vAlign w:val="center"/>
          </w:tcPr>
          <w:p w14:paraId="26C06885" w14:textId="77777777" w:rsidR="0038151B" w:rsidRDefault="00FF1E8E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S/M/N</w:t>
            </w:r>
          </w:p>
        </w:tc>
      </w:tr>
      <w:tr w:rsidR="0038151B" w14:paraId="0257CB32" w14:textId="77777777">
        <w:trPr>
          <w:jc w:val="center"/>
        </w:trPr>
        <w:tc>
          <w:tcPr>
            <w:tcW w:w="1637" w:type="pct"/>
            <w:tcBorders>
              <w:top w:val="nil"/>
              <w:bottom w:val="nil"/>
              <w:right w:val="nil"/>
            </w:tcBorders>
            <w:vAlign w:val="center"/>
          </w:tcPr>
          <w:p w14:paraId="65236499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  <w:shd w:val="clear" w:color="auto" w:fill="FFFFFF"/>
              </w:rPr>
              <w:t>TGEV/USA/SouthDakota154/2014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73400" w14:textId="77777777" w:rsidR="0038151B" w:rsidRDefault="00FF1E8E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  <w:shd w:val="clear" w:color="auto" w:fill="FFFFFF"/>
              </w:rPr>
              <w:t>KX900411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2A57C" w14:textId="77777777" w:rsidR="0038151B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kern w:val="0"/>
                <w:sz w:val="20"/>
                <w:szCs w:val="21"/>
                <w:shd w:val="clear" w:color="auto" w:fill="FFFFFF"/>
              </w:rPr>
              <w:t>II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37CCF" w14:textId="77777777" w:rsidR="0038151B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  <w:shd w:val="clear" w:color="auto" w:fill="FFFFFF"/>
              </w:rPr>
              <w:t>US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7E74B" w14:textId="77777777" w:rsidR="0038151B" w:rsidRDefault="00FF1E8E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201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vAlign w:val="center"/>
          </w:tcPr>
          <w:p w14:paraId="0690F6C6" w14:textId="77777777" w:rsidR="0038151B" w:rsidRDefault="00FF1E8E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S/M/N</w:t>
            </w:r>
          </w:p>
        </w:tc>
      </w:tr>
      <w:tr w:rsidR="0038151B" w14:paraId="60BC5F11" w14:textId="77777777">
        <w:trPr>
          <w:jc w:val="center"/>
        </w:trPr>
        <w:tc>
          <w:tcPr>
            <w:tcW w:w="1637" w:type="pct"/>
            <w:tcBorders>
              <w:top w:val="nil"/>
              <w:bottom w:val="nil"/>
              <w:right w:val="nil"/>
            </w:tcBorders>
            <w:vAlign w:val="center"/>
          </w:tcPr>
          <w:p w14:paraId="7D1AF8A7" w14:textId="77777777" w:rsidR="0038151B" w:rsidRPr="00C76F2E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kern w:val="0"/>
                <w:sz w:val="20"/>
                <w:szCs w:val="21"/>
                <w:shd w:val="clear" w:color="auto" w:fill="FFFFFF"/>
              </w:rPr>
            </w:pPr>
            <w:r w:rsidRPr="00C76F2E">
              <w:rPr>
                <w:kern w:val="0"/>
                <w:sz w:val="20"/>
                <w:szCs w:val="21"/>
                <w:shd w:val="clear" w:color="auto" w:fill="FFFFFF"/>
              </w:rPr>
              <w:t>SX413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2276B" w14:textId="77777777" w:rsidR="0038151B" w:rsidRPr="00C76F2E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kern w:val="0"/>
                <w:sz w:val="20"/>
                <w:szCs w:val="21"/>
                <w:shd w:val="clear" w:color="auto" w:fill="FFFFFF"/>
              </w:rPr>
            </w:pPr>
            <w:r w:rsidRPr="00C76F2E">
              <w:rPr>
                <w:kern w:val="0"/>
                <w:sz w:val="20"/>
                <w:szCs w:val="21"/>
                <w:shd w:val="clear" w:color="auto" w:fill="FFFFFF"/>
              </w:rPr>
              <w:t>PQ603017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EEAF1" w14:textId="77777777" w:rsidR="0038151B" w:rsidRPr="00C76F2E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kern w:val="0"/>
                <w:sz w:val="20"/>
                <w:szCs w:val="21"/>
                <w:shd w:val="clear" w:color="auto" w:fill="FFFFFF"/>
              </w:rPr>
            </w:pPr>
            <w:proofErr w:type="spellStart"/>
            <w:r w:rsidRPr="00C76F2E">
              <w:rPr>
                <w:kern w:val="0"/>
                <w:sz w:val="20"/>
                <w:szCs w:val="21"/>
                <w:shd w:val="clear" w:color="auto" w:fill="FFFFFF"/>
              </w:rPr>
              <w:t>I</w:t>
            </w:r>
            <w:r w:rsidRPr="00C76F2E">
              <w:rPr>
                <w:rFonts w:hint="eastAsia"/>
                <w:kern w:val="0"/>
                <w:sz w:val="20"/>
                <w:szCs w:val="21"/>
                <w:shd w:val="clear" w:color="auto" w:fill="FFFFFF"/>
              </w:rPr>
              <w:t>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80CCC" w14:textId="77777777" w:rsidR="0038151B" w:rsidRPr="00C76F2E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kern w:val="0"/>
                <w:sz w:val="20"/>
                <w:szCs w:val="21"/>
                <w:shd w:val="clear" w:color="auto" w:fill="FFFFFF"/>
              </w:rPr>
            </w:pPr>
            <w:r w:rsidRPr="00C76F2E">
              <w:rPr>
                <w:kern w:val="0"/>
                <w:sz w:val="20"/>
                <w:szCs w:val="21"/>
                <w:shd w:val="clear" w:color="auto" w:fill="FFFFFF"/>
              </w:rPr>
              <w:t>Chin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C181" w14:textId="77777777" w:rsidR="0038151B" w:rsidRPr="00C76F2E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kern w:val="0"/>
                <w:sz w:val="20"/>
                <w:szCs w:val="21"/>
                <w:shd w:val="clear" w:color="auto" w:fill="FFFFFF"/>
              </w:rPr>
            </w:pPr>
            <w:r w:rsidRPr="00C76F2E">
              <w:rPr>
                <w:kern w:val="0"/>
                <w:sz w:val="20"/>
                <w:szCs w:val="21"/>
                <w:shd w:val="clear" w:color="auto" w:fill="FFFFFF"/>
              </w:rPr>
              <w:t>202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vAlign w:val="center"/>
          </w:tcPr>
          <w:p w14:paraId="62BF5212" w14:textId="77777777" w:rsidR="0038151B" w:rsidRPr="00C76F2E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kern w:val="0"/>
                <w:sz w:val="20"/>
                <w:szCs w:val="21"/>
                <w:shd w:val="clear" w:color="auto" w:fill="FFFFFF"/>
              </w:rPr>
            </w:pPr>
            <w:r w:rsidRPr="00C76F2E">
              <w:rPr>
                <w:kern w:val="0"/>
                <w:sz w:val="20"/>
                <w:szCs w:val="21"/>
                <w:shd w:val="clear" w:color="auto" w:fill="FFFFFF"/>
              </w:rPr>
              <w:t>S</w:t>
            </w:r>
          </w:p>
        </w:tc>
      </w:tr>
      <w:tr w:rsidR="0038151B" w14:paraId="6C322DF4" w14:textId="77777777">
        <w:trPr>
          <w:jc w:val="center"/>
        </w:trPr>
        <w:tc>
          <w:tcPr>
            <w:tcW w:w="163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6DB46CC" w14:textId="77777777" w:rsidR="0038151B" w:rsidRPr="00C76F2E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kern w:val="0"/>
                <w:sz w:val="20"/>
                <w:szCs w:val="21"/>
                <w:shd w:val="clear" w:color="auto" w:fill="FFFFFF"/>
              </w:rPr>
            </w:pPr>
            <w:r w:rsidRPr="00C76F2E">
              <w:rPr>
                <w:kern w:val="0"/>
                <w:sz w:val="20"/>
                <w:szCs w:val="21"/>
                <w:shd w:val="clear" w:color="auto" w:fill="FFFFFF"/>
              </w:rPr>
              <w:t>HB-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E930E" w14:textId="77777777" w:rsidR="0038151B" w:rsidRPr="00C76F2E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  <w:shd w:val="clear" w:color="auto" w:fill="FFFFFF"/>
              </w:rPr>
            </w:pPr>
            <w:r w:rsidRPr="00C76F2E">
              <w:rPr>
                <w:kern w:val="0"/>
                <w:sz w:val="20"/>
                <w:szCs w:val="21"/>
                <w:shd w:val="clear" w:color="auto" w:fill="FFFFFF"/>
              </w:rPr>
              <w:t>MZ368889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58035" w14:textId="77777777" w:rsidR="0038151B" w:rsidRPr="00C76F2E" w:rsidRDefault="00FF1E8E">
            <w:pPr>
              <w:spacing w:line="300" w:lineRule="auto"/>
              <w:jc w:val="center"/>
              <w:rPr>
                <w:kern w:val="0"/>
                <w:sz w:val="20"/>
                <w:szCs w:val="21"/>
                <w:shd w:val="clear" w:color="auto" w:fill="FFFFFF"/>
              </w:rPr>
            </w:pPr>
            <w:proofErr w:type="spellStart"/>
            <w:r w:rsidRPr="00C76F2E">
              <w:rPr>
                <w:kern w:val="0"/>
                <w:sz w:val="20"/>
                <w:szCs w:val="20"/>
              </w:rPr>
              <w:t>I</w:t>
            </w:r>
            <w:r w:rsidRPr="00C76F2E">
              <w:rPr>
                <w:rFonts w:hint="eastAsia"/>
                <w:kern w:val="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37336" w14:textId="77777777" w:rsidR="0038151B" w:rsidRPr="00C76F2E" w:rsidRDefault="00FF1E8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jc w:val="center"/>
              <w:rPr>
                <w:kern w:val="0"/>
                <w:sz w:val="20"/>
                <w:szCs w:val="21"/>
                <w:shd w:val="clear" w:color="auto" w:fill="FFFFFF"/>
              </w:rPr>
            </w:pPr>
            <w:r w:rsidRPr="00C76F2E">
              <w:rPr>
                <w:kern w:val="0"/>
                <w:sz w:val="20"/>
                <w:szCs w:val="21"/>
                <w:shd w:val="clear" w:color="auto" w:fill="FFFFFF"/>
              </w:rPr>
              <w:t>Chin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7EBE7" w14:textId="77777777" w:rsidR="0038151B" w:rsidRPr="00C76F2E" w:rsidRDefault="00FF1E8E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 w:rsidRPr="00C76F2E">
              <w:rPr>
                <w:bCs/>
                <w:kern w:val="0"/>
                <w:sz w:val="20"/>
                <w:szCs w:val="21"/>
              </w:rPr>
              <w:t>202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A71EA2C" w14:textId="77777777" w:rsidR="0038151B" w:rsidRPr="00C76F2E" w:rsidRDefault="00FF1E8E">
            <w:pPr>
              <w:spacing w:line="300" w:lineRule="auto"/>
              <w:jc w:val="center"/>
              <w:rPr>
                <w:bCs/>
                <w:kern w:val="0"/>
                <w:sz w:val="20"/>
                <w:szCs w:val="21"/>
              </w:rPr>
            </w:pPr>
            <w:r w:rsidRPr="00C76F2E">
              <w:rPr>
                <w:bCs/>
                <w:kern w:val="0"/>
                <w:sz w:val="20"/>
                <w:szCs w:val="21"/>
              </w:rPr>
              <w:t>M</w:t>
            </w:r>
          </w:p>
        </w:tc>
      </w:tr>
      <w:tr w:rsidR="0038151B" w14:paraId="73274F84" w14:textId="77777777">
        <w:trPr>
          <w:jc w:val="center"/>
        </w:trPr>
        <w:tc>
          <w:tcPr>
            <w:tcW w:w="1637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90BEACA" w14:textId="77777777" w:rsidR="0038151B" w:rsidRPr="00C76F2E" w:rsidRDefault="00FF1E8E">
            <w:pPr>
              <w:pStyle w:val="HTMLPreformatted"/>
              <w:widowControl/>
              <w:shd w:val="clear" w:color="auto" w:fill="FFFFFF"/>
              <w:spacing w:line="300" w:lineRule="auto"/>
              <w:jc w:val="center"/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</w:pPr>
            <w:r w:rsidRPr="00C76F2E"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  <w:t>TGEV/USA/HB/1988</w:t>
            </w:r>
          </w:p>
        </w:tc>
        <w:tc>
          <w:tcPr>
            <w:tcW w:w="124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38930B" w14:textId="77777777" w:rsidR="0038151B" w:rsidRPr="00C76F2E" w:rsidRDefault="00FF1E8E">
            <w:pPr>
              <w:spacing w:line="300" w:lineRule="auto"/>
              <w:jc w:val="center"/>
              <w:rPr>
                <w:szCs w:val="21"/>
                <w:shd w:val="clear" w:color="auto" w:fill="FFFFFF"/>
              </w:rPr>
            </w:pPr>
            <w:r w:rsidRPr="00C76F2E">
              <w:rPr>
                <w:szCs w:val="21"/>
                <w:shd w:val="clear" w:color="auto" w:fill="FFFFFF"/>
              </w:rPr>
              <w:t>KX900394.1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D65D98" w14:textId="77777777" w:rsidR="0038151B" w:rsidRPr="00C76F2E" w:rsidRDefault="00FF1E8E">
            <w:pPr>
              <w:spacing w:line="300" w:lineRule="auto"/>
              <w:jc w:val="center"/>
              <w:rPr>
                <w:szCs w:val="21"/>
                <w:shd w:val="clear" w:color="auto" w:fill="FFFFFF"/>
              </w:rPr>
            </w:pPr>
            <w:proofErr w:type="spellStart"/>
            <w:r w:rsidRPr="00C76F2E">
              <w:rPr>
                <w:kern w:val="0"/>
                <w:sz w:val="20"/>
                <w:szCs w:val="21"/>
                <w:shd w:val="clear" w:color="auto" w:fill="FFFFFF"/>
              </w:rPr>
              <w:t>I</w:t>
            </w:r>
            <w:r w:rsidRPr="00C76F2E">
              <w:rPr>
                <w:rFonts w:hint="eastAsia"/>
                <w:kern w:val="0"/>
                <w:sz w:val="20"/>
                <w:szCs w:val="21"/>
                <w:shd w:val="clear" w:color="auto" w:fill="FFFFFF"/>
              </w:rPr>
              <w:t>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4DC84E" w14:textId="77777777" w:rsidR="0038151B" w:rsidRPr="00C76F2E" w:rsidRDefault="00FF1E8E">
            <w:pPr>
              <w:pStyle w:val="HTMLPreformatted"/>
              <w:widowControl/>
              <w:shd w:val="clear" w:color="auto" w:fill="FFFFFF"/>
              <w:spacing w:line="300" w:lineRule="auto"/>
              <w:jc w:val="center"/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</w:pPr>
            <w:r w:rsidRPr="00C76F2E">
              <w:rPr>
                <w:rFonts w:ascii="Times New Roman" w:hAnsi="Times New Roman" w:hint="default"/>
                <w:sz w:val="21"/>
                <w:szCs w:val="21"/>
                <w:shd w:val="clear" w:color="auto" w:fill="FFFFFF"/>
              </w:rPr>
              <w:t>USA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D158A5" w14:textId="77777777" w:rsidR="0038151B" w:rsidRPr="00C76F2E" w:rsidRDefault="00FF1E8E">
            <w:pPr>
              <w:spacing w:line="300" w:lineRule="auto"/>
              <w:jc w:val="center"/>
              <w:rPr>
                <w:bCs/>
                <w:szCs w:val="21"/>
              </w:rPr>
            </w:pPr>
            <w:r w:rsidRPr="00C76F2E">
              <w:rPr>
                <w:bCs/>
                <w:szCs w:val="21"/>
              </w:rPr>
              <w:t>1988</w:t>
            </w:r>
          </w:p>
        </w:tc>
        <w:tc>
          <w:tcPr>
            <w:tcW w:w="558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3E186980" w14:textId="77777777" w:rsidR="0038151B" w:rsidRPr="00C76F2E" w:rsidRDefault="00FF1E8E">
            <w:pPr>
              <w:spacing w:line="300" w:lineRule="auto"/>
              <w:jc w:val="center"/>
              <w:rPr>
                <w:bCs/>
                <w:szCs w:val="21"/>
              </w:rPr>
            </w:pPr>
            <w:r w:rsidRPr="00C76F2E">
              <w:rPr>
                <w:bCs/>
                <w:szCs w:val="21"/>
              </w:rPr>
              <w:t>N</w:t>
            </w:r>
          </w:p>
        </w:tc>
      </w:tr>
    </w:tbl>
    <w:p w14:paraId="5BCED40B" w14:textId="77777777" w:rsidR="0038151B" w:rsidRDefault="0038151B">
      <w:pPr>
        <w:rPr>
          <w:rFonts w:ascii="Times New Roman" w:hAnsi="Times New Roman" w:cs="Times New Roman"/>
        </w:rPr>
      </w:pPr>
    </w:p>
    <w:p w14:paraId="143F356D" w14:textId="57F15F94" w:rsidR="00DC2699" w:rsidRDefault="00DC269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3F9702B" w14:textId="79B201DB" w:rsidR="00DC2699" w:rsidRPr="00DC2699" w:rsidRDefault="00DC2699" w:rsidP="00DC2699">
      <w:pPr>
        <w:widowControl/>
        <w:spacing w:before="120" w:after="240"/>
        <w:jc w:val="left"/>
        <w:rPr>
          <w:rFonts w:ascii="Times New Roman" w:eastAsia="SimSun" w:hAnsi="Times New Roman" w:cs="Times New Roman"/>
          <w:kern w:val="0"/>
          <w:szCs w:val="21"/>
        </w:rPr>
      </w:pPr>
      <w:r w:rsidRPr="00DC2699">
        <w:rPr>
          <w:rFonts w:ascii="Times New Roman" w:eastAsia="Calibri" w:hAnsi="Times New Roman" w:cs="Times New Roman"/>
          <w:b/>
          <w:bCs/>
          <w:kern w:val="0"/>
          <w:szCs w:val="21"/>
          <w:lang w:eastAsia="en-US"/>
        </w:rPr>
        <w:lastRenderedPageBreak/>
        <w:t>T</w:t>
      </w:r>
      <w:r w:rsidRPr="00DC2699"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ABLE </w:t>
      </w:r>
      <w:r>
        <w:rPr>
          <w:rFonts w:ascii="Times New Roman" w:eastAsia="SimSun" w:hAnsi="Times New Roman" w:cs="Times New Roman" w:hint="eastAsia"/>
          <w:b/>
          <w:bCs/>
          <w:kern w:val="0"/>
          <w:szCs w:val="21"/>
        </w:rPr>
        <w:t>S4</w:t>
      </w:r>
      <w:r w:rsidRPr="00DC2699">
        <w:rPr>
          <w:rFonts w:ascii="Times New Roman" w:eastAsia="Calibri" w:hAnsi="Times New Roman" w:cs="Times New Roman"/>
          <w:kern w:val="0"/>
          <w:szCs w:val="21"/>
          <w:lang w:eastAsia="en-US"/>
        </w:rPr>
        <w:t xml:space="preserve">  </w:t>
      </w:r>
      <w:r w:rsidRPr="00DC2699">
        <w:rPr>
          <w:rFonts w:ascii="Times New Roman" w:eastAsia="SimSun" w:hAnsi="Times New Roman" w:cs="Times New Roman" w:hint="eastAsia"/>
          <w:kern w:val="0"/>
          <w:szCs w:val="21"/>
        </w:rPr>
        <w:t>T</w:t>
      </w:r>
      <w:r w:rsidRPr="00DC2699">
        <w:rPr>
          <w:rFonts w:ascii="Times New Roman" w:eastAsia="Calibri" w:hAnsi="Times New Roman" w:cs="Times New Roman"/>
          <w:kern w:val="0"/>
          <w:szCs w:val="21"/>
          <w:lang w:eastAsia="en-US"/>
        </w:rPr>
        <w:t xml:space="preserve">he </w:t>
      </w:r>
      <w:r w:rsidRPr="00DC2699">
        <w:rPr>
          <w:rFonts w:ascii="Times New Roman" w:eastAsia="SimSun" w:hAnsi="Times New Roman" w:cs="Times New Roman" w:hint="eastAsia"/>
          <w:kern w:val="0"/>
          <w:szCs w:val="21"/>
        </w:rPr>
        <w:t>n</w:t>
      </w:r>
      <w:r w:rsidRPr="00DC2699">
        <w:rPr>
          <w:rFonts w:ascii="Times New Roman" w:eastAsia="Calibri" w:hAnsi="Times New Roman" w:cs="Times New Roman" w:hint="eastAsia"/>
          <w:kern w:val="0"/>
          <w:szCs w:val="21"/>
          <w:lang w:eastAsia="en-US"/>
        </w:rPr>
        <w:t>ucleotide</w:t>
      </w:r>
      <w:r w:rsidRPr="00DC2699">
        <w:rPr>
          <w:rFonts w:ascii="Times New Roman" w:eastAsia="Calibri" w:hAnsi="Times New Roman" w:cs="Times New Roman"/>
          <w:kern w:val="0"/>
          <w:szCs w:val="21"/>
          <w:lang w:eastAsia="en-US"/>
        </w:rPr>
        <w:t xml:space="preserve"> mutation information </w:t>
      </w:r>
      <w:r w:rsidRPr="00DC2699">
        <w:rPr>
          <w:rFonts w:ascii="Times New Roman" w:eastAsia="SimSun" w:hAnsi="Times New Roman" w:cs="Times New Roman" w:hint="eastAsia"/>
          <w:kern w:val="0"/>
          <w:szCs w:val="21"/>
        </w:rPr>
        <w:t>on</w:t>
      </w:r>
      <w:r w:rsidRPr="00DC2699">
        <w:rPr>
          <w:rFonts w:ascii="Times New Roman" w:eastAsia="Calibri" w:hAnsi="Times New Roman" w:cs="Times New Roman"/>
          <w:kern w:val="0"/>
          <w:szCs w:val="21"/>
          <w:lang w:eastAsia="en-US"/>
        </w:rPr>
        <w:t xml:space="preserve"> S gene of </w:t>
      </w:r>
      <w:r w:rsidRPr="00DC2699">
        <w:rPr>
          <w:rFonts w:ascii="Times New Roman" w:eastAsia="SimSun" w:hAnsi="Times New Roman" w:cs="Times New Roman" w:hint="eastAsia"/>
          <w:kern w:val="0"/>
          <w:szCs w:val="21"/>
        </w:rPr>
        <w:t xml:space="preserve">the 17 obtained </w:t>
      </w:r>
      <w:r w:rsidRPr="00DC2699">
        <w:rPr>
          <w:rFonts w:ascii="Times New Roman" w:eastAsia="Calibri" w:hAnsi="Times New Roman" w:cs="Times New Roman"/>
          <w:kern w:val="0"/>
          <w:szCs w:val="21"/>
          <w:lang w:eastAsia="en-US"/>
        </w:rPr>
        <w:t>PRCV strain</w:t>
      </w:r>
      <w:r w:rsidRPr="00DC2699">
        <w:rPr>
          <w:rFonts w:ascii="Times New Roman" w:eastAsia="Calibri" w:hAnsi="Times New Roman" w:cs="Times New Roman"/>
          <w:kern w:val="0"/>
          <w:szCs w:val="21"/>
        </w:rPr>
        <w:t>.</w:t>
      </w:r>
    </w:p>
    <w:tbl>
      <w:tblPr>
        <w:tblStyle w:val="11"/>
        <w:tblW w:w="821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9"/>
        <w:gridCol w:w="1673"/>
        <w:gridCol w:w="1431"/>
        <w:gridCol w:w="1604"/>
        <w:gridCol w:w="1119"/>
        <w:gridCol w:w="1414"/>
      </w:tblGrid>
      <w:tr w:rsidR="00DC2699" w:rsidRPr="00DC2699" w14:paraId="6F47ACA4" w14:textId="77777777" w:rsidTr="0053177C">
        <w:trPr>
          <w:trHeight w:val="312"/>
          <w:jc w:val="center"/>
        </w:trPr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14:paraId="0350E01E" w14:textId="77777777" w:rsidR="00DC2699" w:rsidRPr="00DC2699" w:rsidRDefault="00DC2699" w:rsidP="00DC2699">
            <w:pPr>
              <w:widowControl/>
              <w:jc w:val="center"/>
              <w:rPr>
                <w:rFonts w:eastAsia="Calibri"/>
                <w:b/>
                <w:kern w:val="0"/>
                <w:szCs w:val="21"/>
              </w:rPr>
            </w:pPr>
            <w:r w:rsidRPr="00DC2699">
              <w:rPr>
                <w:rFonts w:eastAsia="Calibri"/>
                <w:b/>
                <w:kern w:val="0"/>
                <w:szCs w:val="21"/>
              </w:rPr>
              <w:t>Point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vAlign w:val="center"/>
          </w:tcPr>
          <w:p w14:paraId="50B27EBE" w14:textId="77777777" w:rsidR="00DC2699" w:rsidRPr="00DC2699" w:rsidRDefault="00DC2699" w:rsidP="00DC2699">
            <w:pPr>
              <w:widowControl/>
              <w:jc w:val="center"/>
              <w:rPr>
                <w:rFonts w:eastAsia="Calibri"/>
                <w:b/>
                <w:kern w:val="0"/>
                <w:szCs w:val="21"/>
              </w:rPr>
            </w:pPr>
            <w:r w:rsidRPr="00DC2699">
              <w:rPr>
                <w:rFonts w:eastAsia="Calibri"/>
                <w:b/>
                <w:kern w:val="0"/>
                <w:szCs w:val="21"/>
              </w:rPr>
              <w:t>Mutation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center"/>
          </w:tcPr>
          <w:p w14:paraId="6AB5206E" w14:textId="77777777" w:rsidR="00DC2699" w:rsidRPr="00DC2699" w:rsidRDefault="00DC2699" w:rsidP="00DC2699">
            <w:pPr>
              <w:widowControl/>
              <w:jc w:val="center"/>
              <w:rPr>
                <w:rFonts w:eastAsia="Calibri"/>
                <w:b/>
                <w:kern w:val="0"/>
                <w:szCs w:val="21"/>
              </w:rPr>
            </w:pPr>
            <w:r w:rsidRPr="00DC2699">
              <w:rPr>
                <w:rFonts w:eastAsia="Calibri"/>
                <w:b/>
                <w:kern w:val="0"/>
                <w:szCs w:val="21"/>
              </w:rPr>
              <w:t>Point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vAlign w:val="center"/>
          </w:tcPr>
          <w:p w14:paraId="41AA11E6" w14:textId="77777777" w:rsidR="00DC2699" w:rsidRPr="00DC2699" w:rsidRDefault="00DC2699" w:rsidP="00DC2699">
            <w:pPr>
              <w:widowControl/>
              <w:jc w:val="center"/>
              <w:rPr>
                <w:rFonts w:eastAsia="Calibri"/>
                <w:b/>
                <w:kern w:val="0"/>
                <w:szCs w:val="21"/>
              </w:rPr>
            </w:pPr>
            <w:r w:rsidRPr="00DC2699">
              <w:rPr>
                <w:rFonts w:eastAsia="Calibri"/>
                <w:b/>
                <w:kern w:val="0"/>
                <w:szCs w:val="21"/>
              </w:rPr>
              <w:t>Mutation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7D7AA6" w14:textId="77777777" w:rsidR="00DC2699" w:rsidRPr="00DC2699" w:rsidRDefault="00DC2699" w:rsidP="00DC2699">
            <w:pPr>
              <w:widowControl/>
              <w:jc w:val="center"/>
              <w:rPr>
                <w:rFonts w:eastAsia="Calibri"/>
                <w:b/>
                <w:kern w:val="0"/>
                <w:szCs w:val="21"/>
              </w:rPr>
            </w:pPr>
            <w:r w:rsidRPr="00DC2699">
              <w:rPr>
                <w:rFonts w:eastAsia="Calibri"/>
                <w:b/>
                <w:kern w:val="0"/>
                <w:szCs w:val="21"/>
              </w:rPr>
              <w:t>Point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D700D4" w14:textId="77777777" w:rsidR="00DC2699" w:rsidRPr="00DC2699" w:rsidRDefault="00DC2699" w:rsidP="00DC2699">
            <w:pPr>
              <w:widowControl/>
              <w:jc w:val="center"/>
              <w:rPr>
                <w:rFonts w:eastAsia="Calibri"/>
                <w:b/>
                <w:kern w:val="0"/>
                <w:szCs w:val="21"/>
              </w:rPr>
            </w:pPr>
            <w:r w:rsidRPr="00DC2699">
              <w:rPr>
                <w:rFonts w:eastAsia="Calibri"/>
                <w:b/>
                <w:kern w:val="0"/>
                <w:szCs w:val="21"/>
              </w:rPr>
              <w:t>Mutation</w:t>
            </w:r>
          </w:p>
        </w:tc>
      </w:tr>
      <w:tr w:rsidR="00DC2699" w:rsidRPr="00DC2699" w14:paraId="089A143A" w14:textId="77777777" w:rsidTr="0053177C">
        <w:trPr>
          <w:trHeight w:val="57"/>
          <w:jc w:val="center"/>
        </w:trPr>
        <w:tc>
          <w:tcPr>
            <w:tcW w:w="96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BB6F170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8</w:t>
            </w:r>
          </w:p>
        </w:tc>
        <w:tc>
          <w:tcPr>
            <w:tcW w:w="16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5911B5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A</w:t>
            </w:r>
            <w:r w:rsidRPr="00DC2699">
              <w:rPr>
                <w:rFonts w:eastAsia="Calibri"/>
                <w:kern w:val="0"/>
                <w:szCs w:val="21"/>
              </w:rPr>
              <w:t>→T</w:t>
            </w:r>
            <w:r w:rsidRPr="00DC2699">
              <w:rPr>
                <w:rFonts w:eastAsia="Calibri" w:hint="eastAsia"/>
                <w:kern w:val="0"/>
                <w:szCs w:val="21"/>
              </w:rPr>
              <w:t>/C</w:t>
            </w:r>
          </w:p>
        </w:tc>
        <w:tc>
          <w:tcPr>
            <w:tcW w:w="143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091331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1585</w:t>
            </w:r>
          </w:p>
        </w:tc>
        <w:tc>
          <w:tcPr>
            <w:tcW w:w="16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31E862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  <w:tc>
          <w:tcPr>
            <w:tcW w:w="111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ACF08A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3072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94980E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</w:tr>
      <w:tr w:rsidR="00DC2699" w:rsidRPr="00DC2699" w14:paraId="35C72A26" w14:textId="77777777" w:rsidTr="0053177C">
        <w:trPr>
          <w:trHeight w:val="57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A069EF5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9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0CE517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A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BD4CCB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1605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37CC61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A88DC4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3095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1535A97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A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G</w:t>
            </w:r>
          </w:p>
        </w:tc>
      </w:tr>
      <w:tr w:rsidR="00DC2699" w:rsidRPr="00DC2699" w14:paraId="1CFCCEA0" w14:textId="77777777" w:rsidTr="0053177C">
        <w:trPr>
          <w:trHeight w:val="57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4A8BEBC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16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A9FE59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G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8F842F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1641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CECF78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  <w:r w:rsidRPr="00DC2699">
              <w:rPr>
                <w:rFonts w:eastAsia="Calibri"/>
                <w:kern w:val="0"/>
                <w:szCs w:val="21"/>
              </w:rPr>
              <w:t>→C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FA2AF9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3198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84F8060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T</w:t>
            </w:r>
          </w:p>
        </w:tc>
      </w:tr>
      <w:tr w:rsidR="00DC2699" w:rsidRPr="00DC2699" w14:paraId="357B8E79" w14:textId="77777777" w:rsidTr="0053177C">
        <w:trPr>
          <w:trHeight w:val="57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8F8B3F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18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DDAF6E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G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9FC3A4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1659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21124B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A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C79C11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3199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4BB0355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T</w:t>
            </w:r>
          </w:p>
        </w:tc>
      </w:tr>
      <w:tr w:rsidR="00DC2699" w:rsidRPr="00DC2699" w14:paraId="77288890" w14:textId="77777777" w:rsidTr="0053177C">
        <w:trPr>
          <w:trHeight w:val="57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0159371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19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C64DF0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G</w:t>
            </w:r>
            <w:r w:rsidRPr="00DC2699">
              <w:rPr>
                <w:rFonts w:eastAsia="Calibri"/>
                <w:kern w:val="0"/>
                <w:szCs w:val="21"/>
              </w:rPr>
              <w:t>→T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A8BBA3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1684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33590C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A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G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EBEC5E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3204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5D77ECE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</w:p>
        </w:tc>
      </w:tr>
      <w:tr w:rsidR="00DC2699" w:rsidRPr="00DC2699" w14:paraId="5EEF3573" w14:textId="77777777" w:rsidTr="0053177C">
        <w:trPr>
          <w:trHeight w:val="57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90BF372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21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875547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DF37C0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1722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6A61A6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T→C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30C6D1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3</w:t>
            </w:r>
            <w:r w:rsidRPr="00DC2699">
              <w:rPr>
                <w:rFonts w:eastAsia="Calibri" w:hint="eastAsia"/>
                <w:kern w:val="0"/>
                <w:szCs w:val="21"/>
              </w:rPr>
              <w:t>231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8480B88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</w:tr>
      <w:tr w:rsidR="00DC2699" w:rsidRPr="00DC2699" w14:paraId="691E2A91" w14:textId="77777777" w:rsidTr="0053177C">
        <w:trPr>
          <w:trHeight w:val="57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E25CD7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49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105257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G</w:t>
            </w:r>
            <w:r w:rsidRPr="00DC2699">
              <w:rPr>
                <w:rFonts w:eastAsia="Calibri"/>
                <w:kern w:val="0"/>
                <w:szCs w:val="21"/>
              </w:rPr>
              <w:t>→T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3389DB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1784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3C5D85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A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G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DC6B50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3</w:t>
            </w:r>
            <w:r w:rsidRPr="00DC2699">
              <w:rPr>
                <w:rFonts w:eastAsia="Calibri" w:hint="eastAsia"/>
                <w:kern w:val="0"/>
                <w:szCs w:val="21"/>
              </w:rPr>
              <w:t>288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20DDE84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T→</w:t>
            </w: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</w:p>
        </w:tc>
      </w:tr>
      <w:tr w:rsidR="00DC2699" w:rsidRPr="00DC2699" w14:paraId="32D48254" w14:textId="77777777" w:rsidTr="0053177C">
        <w:trPr>
          <w:trHeight w:val="57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553FADB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51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CB8FE8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5C83C9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1786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387AF4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A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D1C0AC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3</w:t>
            </w:r>
            <w:r w:rsidRPr="00DC2699">
              <w:rPr>
                <w:rFonts w:eastAsia="Calibri" w:hint="eastAsia"/>
                <w:kern w:val="0"/>
                <w:szCs w:val="21"/>
              </w:rPr>
              <w:t>312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BD9851E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A</w:t>
            </w:r>
            <w:r w:rsidRPr="00DC2699">
              <w:rPr>
                <w:rFonts w:eastAsia="Calibri"/>
                <w:kern w:val="0"/>
                <w:szCs w:val="21"/>
              </w:rPr>
              <w:t>→T</w:t>
            </w:r>
          </w:p>
        </w:tc>
      </w:tr>
      <w:tr w:rsidR="00DC2699" w:rsidRPr="00DC2699" w14:paraId="772368A0" w14:textId="77777777" w:rsidTr="0053177C">
        <w:trPr>
          <w:trHeight w:val="57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D988D5C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55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73C8C9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EA69A2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1807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E368E8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G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A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3C77A8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3</w:t>
            </w:r>
            <w:r w:rsidRPr="00DC2699">
              <w:rPr>
                <w:rFonts w:eastAsia="Calibri" w:hint="eastAsia"/>
                <w:kern w:val="0"/>
                <w:szCs w:val="21"/>
              </w:rPr>
              <w:t>378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4C726AC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T→C</w:t>
            </w:r>
          </w:p>
        </w:tc>
      </w:tr>
      <w:tr w:rsidR="00DC2699" w:rsidRPr="00DC2699" w14:paraId="3ABC810F" w14:textId="77777777" w:rsidTr="0053177C">
        <w:trPr>
          <w:trHeight w:val="57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471C1A8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738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1F035A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D06BD0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1810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C4D56A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G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3C2EF5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3390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2E2329E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C→T</w:t>
            </w:r>
          </w:p>
        </w:tc>
      </w:tr>
      <w:tr w:rsidR="00DC2699" w:rsidRPr="00DC2699" w14:paraId="1A804881" w14:textId="77777777" w:rsidTr="0053177C">
        <w:trPr>
          <w:trHeight w:val="57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CAFF5FD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748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7CDE13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605FCA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1830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47768B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9B61C6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34</w:t>
            </w:r>
            <w:r w:rsidRPr="00DC2699">
              <w:rPr>
                <w:rFonts w:eastAsia="Calibri" w:hint="eastAsia"/>
                <w:kern w:val="0"/>
                <w:szCs w:val="21"/>
              </w:rPr>
              <w:t>56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A02DA5F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C→T</w:t>
            </w:r>
          </w:p>
        </w:tc>
      </w:tr>
      <w:tr w:rsidR="00DC2699" w:rsidRPr="00DC2699" w14:paraId="382FA687" w14:textId="77777777" w:rsidTr="0053177C">
        <w:trPr>
          <w:trHeight w:val="57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66A361C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807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AAA151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G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A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FB95C3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1836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AD44EA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398E37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34</w:t>
            </w:r>
            <w:r w:rsidRPr="00DC2699">
              <w:rPr>
                <w:rFonts w:eastAsia="Calibri" w:hint="eastAsia"/>
                <w:kern w:val="0"/>
                <w:szCs w:val="21"/>
              </w:rPr>
              <w:t>65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2119937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</w:tr>
      <w:tr w:rsidR="00DC2699" w:rsidRPr="00DC2699" w14:paraId="7E1EB45C" w14:textId="77777777" w:rsidTr="0053177C">
        <w:trPr>
          <w:trHeight w:val="57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1450D4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813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6D88F2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A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G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2B5AAB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1852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423926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G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9742BD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3</w:t>
            </w:r>
            <w:r w:rsidRPr="00DC2699">
              <w:rPr>
                <w:rFonts w:eastAsia="Calibri" w:hint="eastAsia"/>
                <w:kern w:val="0"/>
                <w:szCs w:val="21"/>
              </w:rPr>
              <w:t>471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4E847FE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A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G</w:t>
            </w:r>
          </w:p>
        </w:tc>
      </w:tr>
      <w:tr w:rsidR="00DC2699" w:rsidRPr="00DC2699" w14:paraId="77DD11EB" w14:textId="77777777" w:rsidTr="0053177C">
        <w:trPr>
          <w:trHeight w:val="57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AFA2C7F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851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8A06BC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T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314B37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1905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1F4C8F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C8B9AE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3</w:t>
            </w:r>
            <w:r w:rsidRPr="00DC2699">
              <w:rPr>
                <w:rFonts w:eastAsia="Calibri" w:hint="eastAsia"/>
                <w:kern w:val="0"/>
                <w:szCs w:val="21"/>
              </w:rPr>
              <w:t>489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88816BC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</w:p>
        </w:tc>
      </w:tr>
      <w:tr w:rsidR="00DC2699" w:rsidRPr="00DC2699" w14:paraId="09BD7280" w14:textId="77777777" w:rsidTr="0053177C">
        <w:trPr>
          <w:trHeight w:val="57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056C96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852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23BF3D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A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6C4DAB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1</w:t>
            </w:r>
            <w:r w:rsidRPr="00DC2699">
              <w:rPr>
                <w:rFonts w:eastAsia="Calibri" w:hint="eastAsia"/>
                <w:kern w:val="0"/>
                <w:szCs w:val="21"/>
              </w:rPr>
              <w:t>935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EC700B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T→C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92FE15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35</w:t>
            </w:r>
            <w:r w:rsidRPr="00DC2699">
              <w:rPr>
                <w:rFonts w:eastAsia="Calibri" w:hint="eastAsia"/>
                <w:kern w:val="0"/>
                <w:szCs w:val="21"/>
              </w:rPr>
              <w:t>98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82A4C49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G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</w:tr>
      <w:tr w:rsidR="00DC2699" w:rsidRPr="00DC2699" w14:paraId="7E1024A5" w14:textId="77777777" w:rsidTr="0053177C">
        <w:trPr>
          <w:trHeight w:val="57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3DE5438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855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51B944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C→T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3D4623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1</w:t>
            </w:r>
            <w:r w:rsidRPr="00DC2699">
              <w:rPr>
                <w:rFonts w:eastAsia="Calibri" w:hint="eastAsia"/>
                <w:kern w:val="0"/>
                <w:szCs w:val="21"/>
              </w:rPr>
              <w:t>960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B87DCA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G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BE7664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3</w:t>
            </w:r>
            <w:r w:rsidRPr="00DC2699">
              <w:rPr>
                <w:rFonts w:eastAsia="Calibri" w:hint="eastAsia"/>
                <w:kern w:val="0"/>
                <w:szCs w:val="21"/>
              </w:rPr>
              <w:t>508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BD0A329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</w:tr>
      <w:tr w:rsidR="00DC2699" w:rsidRPr="00DC2699" w14:paraId="51E3975C" w14:textId="77777777" w:rsidTr="0053177C">
        <w:trPr>
          <w:trHeight w:val="57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C5ADC74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856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C83A69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C→T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75BA0B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2016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6F010D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G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882D62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3</w:t>
            </w:r>
            <w:r w:rsidRPr="00DC2699">
              <w:rPr>
                <w:rFonts w:eastAsia="Calibri" w:hint="eastAsia"/>
                <w:kern w:val="0"/>
                <w:szCs w:val="21"/>
              </w:rPr>
              <w:t>522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341E464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T</w:t>
            </w:r>
          </w:p>
        </w:tc>
      </w:tr>
      <w:tr w:rsidR="00DC2699" w:rsidRPr="00DC2699" w14:paraId="3344BC2E" w14:textId="77777777" w:rsidTr="0053177C">
        <w:trPr>
          <w:trHeight w:val="57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3285C1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867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421514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T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2F838B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2019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D65F2F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T→C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0E794B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3</w:t>
            </w:r>
            <w:r w:rsidRPr="00DC2699">
              <w:rPr>
                <w:rFonts w:eastAsia="Calibri" w:hint="eastAsia"/>
                <w:kern w:val="0"/>
                <w:szCs w:val="21"/>
              </w:rPr>
              <w:t>558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4502FC1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G→A</w:t>
            </w:r>
          </w:p>
        </w:tc>
      </w:tr>
      <w:tr w:rsidR="00DC2699" w:rsidRPr="00DC2699" w14:paraId="4AA6BA52" w14:textId="77777777" w:rsidTr="0053177C">
        <w:trPr>
          <w:trHeight w:val="57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F40BF9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873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7C3270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G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A7CA93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2022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136C14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260CB7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3576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8C28CF7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G</w:t>
            </w:r>
            <w:r w:rsidRPr="00DC2699">
              <w:rPr>
                <w:rFonts w:eastAsia="Calibri"/>
                <w:kern w:val="0"/>
                <w:szCs w:val="21"/>
              </w:rPr>
              <w:t>→A</w:t>
            </w:r>
          </w:p>
        </w:tc>
      </w:tr>
      <w:tr w:rsidR="00DC2699" w:rsidRPr="00DC2699" w14:paraId="0D1F0CFC" w14:textId="77777777" w:rsidTr="0053177C">
        <w:trPr>
          <w:trHeight w:val="57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46A66A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885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6B2D6A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T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BA0D8D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2064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A6D675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G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A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7E001F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3588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FD7993F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G</w:t>
            </w:r>
          </w:p>
        </w:tc>
      </w:tr>
      <w:tr w:rsidR="00DC2699" w:rsidRPr="00DC2699" w14:paraId="2F93AB60" w14:textId="77777777" w:rsidTr="0053177C">
        <w:trPr>
          <w:trHeight w:val="57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B41E633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894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293DBF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328E99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2</w:t>
            </w:r>
            <w:r w:rsidRPr="00DC2699">
              <w:rPr>
                <w:rFonts w:eastAsia="Calibri" w:hint="eastAsia"/>
                <w:kern w:val="0"/>
                <w:szCs w:val="21"/>
              </w:rPr>
              <w:t>142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953EA1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A→G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905F0F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3591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A9BA19C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A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G</w:t>
            </w:r>
          </w:p>
        </w:tc>
      </w:tr>
      <w:tr w:rsidR="00DC2699" w:rsidRPr="00DC2699" w14:paraId="018AA481" w14:textId="77777777" w:rsidTr="0053177C">
        <w:trPr>
          <w:trHeight w:val="57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F224336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909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795770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A</w:t>
            </w:r>
            <w:r w:rsidRPr="00DC2699">
              <w:rPr>
                <w:rFonts w:eastAsia="Calibri"/>
                <w:kern w:val="0"/>
                <w:szCs w:val="21"/>
              </w:rPr>
              <w:t>→T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1C684F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224</w:t>
            </w:r>
            <w:r w:rsidRPr="00DC2699">
              <w:rPr>
                <w:rFonts w:eastAsia="Calibri" w:hint="eastAsia"/>
                <w:kern w:val="0"/>
                <w:szCs w:val="21"/>
              </w:rPr>
              <w:t>2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DA8BDF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A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G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34B684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3594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E4AAAE3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T</w:t>
            </w:r>
          </w:p>
        </w:tc>
      </w:tr>
      <w:tr w:rsidR="00DC2699" w:rsidRPr="00DC2699" w14:paraId="4855F0F4" w14:textId="77777777" w:rsidTr="0053177C">
        <w:trPr>
          <w:trHeight w:val="57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ED59AC4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948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9F29FF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A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G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1AE3F2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2</w:t>
            </w:r>
            <w:r w:rsidRPr="00DC2699">
              <w:rPr>
                <w:rFonts w:eastAsia="Calibri" w:hint="eastAsia"/>
                <w:kern w:val="0"/>
                <w:szCs w:val="21"/>
              </w:rPr>
              <w:t>247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A77942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T→C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E39140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3612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A480789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</w:p>
        </w:tc>
      </w:tr>
      <w:tr w:rsidR="00DC2699" w:rsidRPr="00DC2699" w14:paraId="06D451A3" w14:textId="77777777" w:rsidTr="0053177C">
        <w:trPr>
          <w:trHeight w:val="57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409A6D8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960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527D05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G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A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92E668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2315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9E0976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T→C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DDBA13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3657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C384C50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</w:tr>
      <w:tr w:rsidR="00DC2699" w:rsidRPr="00DC2699" w14:paraId="3C22F97F" w14:textId="77777777" w:rsidTr="0053177C">
        <w:trPr>
          <w:trHeight w:val="57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A4C9303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981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B0A7CB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21D815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23</w:t>
            </w:r>
            <w:r w:rsidRPr="00DC2699">
              <w:rPr>
                <w:rFonts w:eastAsia="Calibri" w:hint="eastAsia"/>
                <w:kern w:val="0"/>
                <w:szCs w:val="21"/>
              </w:rPr>
              <w:t>37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6B8675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11EE66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3673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1F3AC3A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</w:tr>
      <w:tr w:rsidR="00DC2699" w:rsidRPr="00DC2699" w14:paraId="1FECB8CB" w14:textId="77777777" w:rsidTr="0053177C">
        <w:trPr>
          <w:trHeight w:val="57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4CA6178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1014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09F464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F151DB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23</w:t>
            </w:r>
            <w:r w:rsidRPr="00DC2699">
              <w:rPr>
                <w:rFonts w:eastAsia="Calibri" w:hint="eastAsia"/>
                <w:kern w:val="0"/>
                <w:szCs w:val="21"/>
              </w:rPr>
              <w:t>66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DE1ADF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A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B9C575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3714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7D921A6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</w:p>
        </w:tc>
      </w:tr>
      <w:tr w:rsidR="00DC2699" w:rsidRPr="00DC2699" w14:paraId="5FD0A3E4" w14:textId="77777777" w:rsidTr="0053177C">
        <w:trPr>
          <w:trHeight w:val="57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77A1544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1020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8EC386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A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EF9BC8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2</w:t>
            </w:r>
            <w:r w:rsidRPr="00DC2699">
              <w:rPr>
                <w:rFonts w:eastAsia="Calibri" w:hint="eastAsia"/>
                <w:kern w:val="0"/>
                <w:szCs w:val="21"/>
              </w:rPr>
              <w:t>380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383905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A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F079AA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3733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6784A8B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G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A</w:t>
            </w:r>
          </w:p>
        </w:tc>
      </w:tr>
      <w:tr w:rsidR="00DC2699" w:rsidRPr="00DC2699" w14:paraId="0E0453C4" w14:textId="77777777" w:rsidTr="0053177C">
        <w:trPr>
          <w:trHeight w:val="57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22C4329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1023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1953DC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T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B30235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2</w:t>
            </w:r>
            <w:r w:rsidRPr="00DC2699">
              <w:rPr>
                <w:rFonts w:eastAsia="Calibri" w:hint="eastAsia"/>
                <w:kern w:val="0"/>
                <w:szCs w:val="21"/>
              </w:rPr>
              <w:t>382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685237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26F334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3765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D4CFFF5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</w:tr>
      <w:tr w:rsidR="00DC2699" w:rsidRPr="00DC2699" w14:paraId="33757765" w14:textId="77777777" w:rsidTr="0053177C">
        <w:trPr>
          <w:trHeight w:val="57"/>
          <w:jc w:val="center"/>
        </w:trPr>
        <w:tc>
          <w:tcPr>
            <w:tcW w:w="969" w:type="dxa"/>
            <w:tcBorders>
              <w:top w:val="nil"/>
            </w:tcBorders>
            <w:shd w:val="clear" w:color="auto" w:fill="auto"/>
            <w:vAlign w:val="center"/>
          </w:tcPr>
          <w:p w14:paraId="570E401F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1026</w:t>
            </w:r>
          </w:p>
        </w:tc>
        <w:tc>
          <w:tcPr>
            <w:tcW w:w="1673" w:type="dxa"/>
            <w:tcBorders>
              <w:top w:val="nil"/>
            </w:tcBorders>
            <w:shd w:val="clear" w:color="auto" w:fill="auto"/>
            <w:vAlign w:val="center"/>
          </w:tcPr>
          <w:p w14:paraId="58BECEC2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  <w:tc>
          <w:tcPr>
            <w:tcW w:w="1431" w:type="dxa"/>
            <w:tcBorders>
              <w:top w:val="nil"/>
            </w:tcBorders>
            <w:shd w:val="clear" w:color="auto" w:fill="auto"/>
            <w:vAlign w:val="center"/>
          </w:tcPr>
          <w:p w14:paraId="2B0EDF17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2</w:t>
            </w:r>
            <w:r w:rsidRPr="00DC2699">
              <w:rPr>
                <w:rFonts w:eastAsia="Calibri" w:hint="eastAsia"/>
                <w:kern w:val="0"/>
                <w:szCs w:val="21"/>
              </w:rPr>
              <w:t>387</w:t>
            </w:r>
          </w:p>
        </w:tc>
        <w:tc>
          <w:tcPr>
            <w:tcW w:w="1604" w:type="dxa"/>
            <w:tcBorders>
              <w:top w:val="nil"/>
            </w:tcBorders>
            <w:shd w:val="clear" w:color="auto" w:fill="auto"/>
            <w:vAlign w:val="center"/>
          </w:tcPr>
          <w:p w14:paraId="74913D6F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G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  <w:tc>
          <w:tcPr>
            <w:tcW w:w="1119" w:type="dxa"/>
            <w:tcBorders>
              <w:top w:val="nil"/>
            </w:tcBorders>
            <w:shd w:val="clear" w:color="auto" w:fill="auto"/>
            <w:vAlign w:val="center"/>
          </w:tcPr>
          <w:p w14:paraId="02EEC17D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3856</w:t>
            </w:r>
          </w:p>
        </w:tc>
        <w:tc>
          <w:tcPr>
            <w:tcW w:w="1414" w:type="dxa"/>
            <w:tcBorders>
              <w:top w:val="nil"/>
            </w:tcBorders>
            <w:shd w:val="clear" w:color="auto" w:fill="auto"/>
            <w:vAlign w:val="center"/>
          </w:tcPr>
          <w:p w14:paraId="1C819D1F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G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A</w:t>
            </w:r>
          </w:p>
        </w:tc>
      </w:tr>
      <w:tr w:rsidR="00DC2699" w:rsidRPr="00DC2699" w14:paraId="341594FF" w14:textId="77777777" w:rsidTr="0053177C">
        <w:trPr>
          <w:trHeight w:val="57"/>
          <w:jc w:val="center"/>
        </w:trPr>
        <w:tc>
          <w:tcPr>
            <w:tcW w:w="969" w:type="dxa"/>
            <w:shd w:val="clear" w:color="auto" w:fill="auto"/>
            <w:vAlign w:val="center"/>
          </w:tcPr>
          <w:p w14:paraId="3C7232F6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1038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0419D5F9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6E325352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2403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1BB374E4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T→C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4E980B4B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3909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39F62C7D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G→A</w:t>
            </w:r>
          </w:p>
        </w:tc>
      </w:tr>
      <w:tr w:rsidR="00DC2699" w:rsidRPr="00DC2699" w14:paraId="50979DCF" w14:textId="77777777" w:rsidTr="0053177C">
        <w:trPr>
          <w:trHeight w:val="57"/>
          <w:jc w:val="center"/>
        </w:trPr>
        <w:tc>
          <w:tcPr>
            <w:tcW w:w="969" w:type="dxa"/>
            <w:shd w:val="clear" w:color="auto" w:fill="auto"/>
            <w:vAlign w:val="center"/>
          </w:tcPr>
          <w:p w14:paraId="3B01CF75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1092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4F8086A8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G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A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10BABBFE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2</w:t>
            </w:r>
            <w:r w:rsidRPr="00DC2699">
              <w:rPr>
                <w:rFonts w:eastAsia="Calibri" w:hint="eastAsia"/>
                <w:kern w:val="0"/>
                <w:szCs w:val="21"/>
              </w:rPr>
              <w:t>427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66CAB465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09777E95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3977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483FBF38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</w:tr>
      <w:tr w:rsidR="00DC2699" w:rsidRPr="00DC2699" w14:paraId="2DDC81B9" w14:textId="77777777" w:rsidTr="0053177C">
        <w:trPr>
          <w:trHeight w:val="57"/>
          <w:jc w:val="center"/>
        </w:trPr>
        <w:tc>
          <w:tcPr>
            <w:tcW w:w="969" w:type="dxa"/>
            <w:shd w:val="clear" w:color="auto" w:fill="auto"/>
            <w:vAlign w:val="center"/>
          </w:tcPr>
          <w:p w14:paraId="638DFF90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1095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599230B2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58630064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2</w:t>
            </w:r>
            <w:r w:rsidRPr="00DC2699">
              <w:rPr>
                <w:rFonts w:eastAsia="Calibri" w:hint="eastAsia"/>
                <w:kern w:val="0"/>
                <w:szCs w:val="21"/>
              </w:rPr>
              <w:t>442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6912F376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A</w:t>
            </w:r>
            <w:r w:rsidRPr="00DC2699">
              <w:rPr>
                <w:rFonts w:eastAsia="Calibri"/>
                <w:kern w:val="0"/>
                <w:szCs w:val="21"/>
              </w:rPr>
              <w:t>→T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1712EEBB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4008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4C5D2EE2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</w:tr>
      <w:tr w:rsidR="00DC2699" w:rsidRPr="00DC2699" w14:paraId="233DBC3F" w14:textId="77777777" w:rsidTr="0053177C">
        <w:trPr>
          <w:trHeight w:val="57"/>
          <w:jc w:val="center"/>
        </w:trPr>
        <w:tc>
          <w:tcPr>
            <w:tcW w:w="969" w:type="dxa"/>
            <w:shd w:val="clear" w:color="auto" w:fill="auto"/>
            <w:vAlign w:val="center"/>
          </w:tcPr>
          <w:p w14:paraId="7F696614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1123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097DFF3C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41B55EEA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2</w:t>
            </w:r>
            <w:r w:rsidRPr="00DC2699">
              <w:rPr>
                <w:rFonts w:eastAsia="Calibri" w:hint="eastAsia"/>
                <w:kern w:val="0"/>
                <w:szCs w:val="21"/>
              </w:rPr>
              <w:t>478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660700BC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G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35B4224F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4018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5A950DC2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G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A</w:t>
            </w:r>
          </w:p>
        </w:tc>
      </w:tr>
      <w:tr w:rsidR="00DC2699" w:rsidRPr="00DC2699" w14:paraId="1E3F6E86" w14:textId="77777777" w:rsidTr="0053177C">
        <w:trPr>
          <w:trHeight w:val="57"/>
          <w:jc w:val="center"/>
        </w:trPr>
        <w:tc>
          <w:tcPr>
            <w:tcW w:w="969" w:type="dxa"/>
            <w:shd w:val="clear" w:color="auto" w:fill="auto"/>
            <w:vAlign w:val="center"/>
          </w:tcPr>
          <w:p w14:paraId="126B7E87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1137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40E1B904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2E839C3B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2</w:t>
            </w:r>
            <w:r w:rsidRPr="00DC2699">
              <w:rPr>
                <w:rFonts w:eastAsia="Calibri" w:hint="eastAsia"/>
                <w:kern w:val="0"/>
                <w:szCs w:val="21"/>
              </w:rPr>
              <w:t>511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0A0D4BBE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3B1F765D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4033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410CAC6B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T</w:t>
            </w:r>
          </w:p>
        </w:tc>
      </w:tr>
      <w:tr w:rsidR="00DC2699" w:rsidRPr="00DC2699" w14:paraId="36CCD15C" w14:textId="77777777" w:rsidTr="0053177C">
        <w:trPr>
          <w:trHeight w:val="57"/>
          <w:jc w:val="center"/>
        </w:trPr>
        <w:tc>
          <w:tcPr>
            <w:tcW w:w="969" w:type="dxa"/>
            <w:shd w:val="clear" w:color="auto" w:fill="auto"/>
            <w:vAlign w:val="center"/>
          </w:tcPr>
          <w:p w14:paraId="027FC281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1152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7A558EB3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G</w:t>
            </w:r>
            <w:r w:rsidRPr="00DC2699">
              <w:rPr>
                <w:rFonts w:eastAsia="Calibri"/>
                <w:kern w:val="0"/>
                <w:szCs w:val="21"/>
              </w:rPr>
              <w:t>→T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3F505FF1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2</w:t>
            </w:r>
            <w:r w:rsidRPr="00DC2699">
              <w:rPr>
                <w:rFonts w:eastAsia="Calibri" w:hint="eastAsia"/>
                <w:kern w:val="0"/>
                <w:szCs w:val="21"/>
              </w:rPr>
              <w:t>529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097D7526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C→T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2D03E90E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4053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0A10850C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A</w:t>
            </w:r>
          </w:p>
        </w:tc>
      </w:tr>
      <w:tr w:rsidR="00DC2699" w:rsidRPr="00DC2699" w14:paraId="4B9D136C" w14:textId="77777777" w:rsidTr="0053177C">
        <w:trPr>
          <w:trHeight w:val="57"/>
          <w:jc w:val="center"/>
        </w:trPr>
        <w:tc>
          <w:tcPr>
            <w:tcW w:w="969" w:type="dxa"/>
            <w:shd w:val="clear" w:color="auto" w:fill="auto"/>
            <w:vAlign w:val="center"/>
          </w:tcPr>
          <w:p w14:paraId="6A889282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1155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14696823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T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2ACCB133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2538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09B6CAFF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A→</w:t>
            </w: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</w:p>
        </w:tc>
        <w:tc>
          <w:tcPr>
            <w:tcW w:w="1119" w:type="dxa"/>
            <w:shd w:val="clear" w:color="auto" w:fill="auto"/>
          </w:tcPr>
          <w:p w14:paraId="44964778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4074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54408E39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G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A</w:t>
            </w:r>
          </w:p>
        </w:tc>
      </w:tr>
      <w:tr w:rsidR="00DC2699" w:rsidRPr="00DC2699" w14:paraId="0976315D" w14:textId="77777777" w:rsidTr="0053177C">
        <w:trPr>
          <w:trHeight w:val="57"/>
          <w:jc w:val="center"/>
        </w:trPr>
        <w:tc>
          <w:tcPr>
            <w:tcW w:w="969" w:type="dxa"/>
            <w:shd w:val="clear" w:color="auto" w:fill="auto"/>
            <w:vAlign w:val="center"/>
          </w:tcPr>
          <w:p w14:paraId="63FEF398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1167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46D3F47F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T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4C5783A7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2628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54627D80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T</w:t>
            </w:r>
          </w:p>
        </w:tc>
        <w:tc>
          <w:tcPr>
            <w:tcW w:w="1119" w:type="dxa"/>
            <w:shd w:val="clear" w:color="auto" w:fill="auto"/>
          </w:tcPr>
          <w:p w14:paraId="61757D8D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4075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735E7332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</w:tr>
      <w:tr w:rsidR="00DC2699" w:rsidRPr="00DC2699" w14:paraId="13B285A7" w14:textId="77777777" w:rsidTr="0053177C">
        <w:trPr>
          <w:trHeight w:val="57"/>
          <w:jc w:val="center"/>
        </w:trPr>
        <w:tc>
          <w:tcPr>
            <w:tcW w:w="969" w:type="dxa"/>
            <w:shd w:val="clear" w:color="auto" w:fill="auto"/>
            <w:vAlign w:val="center"/>
          </w:tcPr>
          <w:p w14:paraId="16507B5A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1185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2898F8E0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C→T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0F90604D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2646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30CB22EB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  <w:tc>
          <w:tcPr>
            <w:tcW w:w="1119" w:type="dxa"/>
            <w:shd w:val="clear" w:color="auto" w:fill="auto"/>
          </w:tcPr>
          <w:p w14:paraId="7C076D01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4107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43EDC52F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</w:tr>
      <w:tr w:rsidR="00DC2699" w:rsidRPr="00DC2699" w14:paraId="0D8C259B" w14:textId="77777777" w:rsidTr="0053177C">
        <w:trPr>
          <w:trHeight w:val="57"/>
          <w:jc w:val="center"/>
        </w:trPr>
        <w:tc>
          <w:tcPr>
            <w:tcW w:w="969" w:type="dxa"/>
            <w:shd w:val="clear" w:color="auto" w:fill="auto"/>
            <w:vAlign w:val="center"/>
          </w:tcPr>
          <w:p w14:paraId="42BE0885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1203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0F59C0A5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G</w:t>
            </w:r>
            <w:r w:rsidRPr="00DC2699">
              <w:rPr>
                <w:rFonts w:eastAsia="Calibri"/>
                <w:kern w:val="0"/>
                <w:szCs w:val="21"/>
              </w:rPr>
              <w:t>→T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014023C1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2673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14A8643B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A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G</w:t>
            </w:r>
          </w:p>
        </w:tc>
        <w:tc>
          <w:tcPr>
            <w:tcW w:w="1119" w:type="dxa"/>
            <w:shd w:val="clear" w:color="auto" w:fill="auto"/>
          </w:tcPr>
          <w:p w14:paraId="1B19D8FE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4116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49A65809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</w:tr>
      <w:tr w:rsidR="00DC2699" w:rsidRPr="00DC2699" w14:paraId="08A353A3" w14:textId="77777777" w:rsidTr="0053177C">
        <w:trPr>
          <w:trHeight w:val="57"/>
          <w:jc w:val="center"/>
        </w:trPr>
        <w:tc>
          <w:tcPr>
            <w:tcW w:w="969" w:type="dxa"/>
            <w:shd w:val="clear" w:color="auto" w:fill="auto"/>
            <w:vAlign w:val="center"/>
          </w:tcPr>
          <w:p w14:paraId="548B5C63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1218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01641AD5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T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78662130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2691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0114170B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  <w:tc>
          <w:tcPr>
            <w:tcW w:w="1119" w:type="dxa"/>
            <w:shd w:val="clear" w:color="auto" w:fill="auto"/>
          </w:tcPr>
          <w:p w14:paraId="7AC4AF86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4122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668EA02A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</w:tr>
      <w:tr w:rsidR="00DC2699" w:rsidRPr="00DC2699" w14:paraId="67AC51C7" w14:textId="77777777" w:rsidTr="0053177C">
        <w:trPr>
          <w:trHeight w:val="57"/>
          <w:jc w:val="center"/>
        </w:trPr>
        <w:tc>
          <w:tcPr>
            <w:tcW w:w="969" w:type="dxa"/>
            <w:shd w:val="clear" w:color="auto" w:fill="auto"/>
            <w:vAlign w:val="center"/>
          </w:tcPr>
          <w:p w14:paraId="7CCC48A9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1367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440C814B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G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2EC8E480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2709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6BF2DC90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A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G</w:t>
            </w:r>
          </w:p>
        </w:tc>
        <w:tc>
          <w:tcPr>
            <w:tcW w:w="1119" w:type="dxa"/>
            <w:shd w:val="clear" w:color="auto" w:fill="auto"/>
          </w:tcPr>
          <w:p w14:paraId="5F0466E3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4161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46EC05EE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A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G</w:t>
            </w:r>
          </w:p>
        </w:tc>
      </w:tr>
      <w:tr w:rsidR="00DC2699" w:rsidRPr="00DC2699" w14:paraId="3D081035" w14:textId="77777777" w:rsidTr="0053177C">
        <w:trPr>
          <w:trHeight w:val="57"/>
          <w:jc w:val="center"/>
        </w:trPr>
        <w:tc>
          <w:tcPr>
            <w:tcW w:w="969" w:type="dxa"/>
            <w:shd w:val="clear" w:color="auto" w:fill="auto"/>
            <w:vAlign w:val="center"/>
          </w:tcPr>
          <w:p w14:paraId="58CA22B9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1372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5DA2EE78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A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G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4EA35493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2760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6AF06337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C→T</w:t>
            </w:r>
          </w:p>
        </w:tc>
        <w:tc>
          <w:tcPr>
            <w:tcW w:w="1119" w:type="dxa"/>
            <w:shd w:val="clear" w:color="auto" w:fill="auto"/>
          </w:tcPr>
          <w:p w14:paraId="231B30B0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4186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6527A594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</w:p>
        </w:tc>
      </w:tr>
      <w:tr w:rsidR="00DC2699" w:rsidRPr="00DC2699" w14:paraId="4E192DE6" w14:textId="77777777" w:rsidTr="0053177C">
        <w:trPr>
          <w:trHeight w:val="57"/>
          <w:jc w:val="center"/>
        </w:trPr>
        <w:tc>
          <w:tcPr>
            <w:tcW w:w="969" w:type="dxa"/>
            <w:shd w:val="clear" w:color="auto" w:fill="auto"/>
            <w:vAlign w:val="center"/>
          </w:tcPr>
          <w:p w14:paraId="79629B3D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1404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56EA7922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G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7C35DE7F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2781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39A5A37A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A→</w:t>
            </w: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</w:p>
        </w:tc>
        <w:tc>
          <w:tcPr>
            <w:tcW w:w="1119" w:type="dxa"/>
            <w:shd w:val="clear" w:color="auto" w:fill="auto"/>
          </w:tcPr>
          <w:p w14:paraId="227D4408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4194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3AA7B009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A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G</w:t>
            </w:r>
          </w:p>
        </w:tc>
      </w:tr>
      <w:tr w:rsidR="00DC2699" w:rsidRPr="00DC2699" w14:paraId="46A6F7A1" w14:textId="77777777" w:rsidTr="0053177C">
        <w:trPr>
          <w:trHeight w:val="57"/>
          <w:jc w:val="center"/>
        </w:trPr>
        <w:tc>
          <w:tcPr>
            <w:tcW w:w="969" w:type="dxa"/>
            <w:shd w:val="clear" w:color="auto" w:fill="auto"/>
            <w:vAlign w:val="center"/>
          </w:tcPr>
          <w:p w14:paraId="3702A839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1407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7BFC5A1C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1B19E859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2802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4BF361B1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A</w:t>
            </w:r>
            <w:r w:rsidRPr="00DC2699">
              <w:rPr>
                <w:rFonts w:eastAsia="Calibri"/>
                <w:kern w:val="0"/>
                <w:szCs w:val="21"/>
              </w:rPr>
              <w:t>→T</w:t>
            </w:r>
          </w:p>
        </w:tc>
        <w:tc>
          <w:tcPr>
            <w:tcW w:w="1119" w:type="dxa"/>
            <w:shd w:val="clear" w:color="auto" w:fill="auto"/>
          </w:tcPr>
          <w:p w14:paraId="52F7A874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4220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02064C3A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G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</w:tr>
      <w:tr w:rsidR="00DC2699" w:rsidRPr="00DC2699" w14:paraId="4F274751" w14:textId="77777777" w:rsidTr="0053177C">
        <w:trPr>
          <w:trHeight w:val="57"/>
          <w:jc w:val="center"/>
        </w:trPr>
        <w:tc>
          <w:tcPr>
            <w:tcW w:w="969" w:type="dxa"/>
            <w:shd w:val="clear" w:color="auto" w:fill="auto"/>
            <w:vAlign w:val="center"/>
          </w:tcPr>
          <w:p w14:paraId="0E76BBED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1416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7C1434CE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A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G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2E3ACE81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2845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2110F485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</w:p>
        </w:tc>
        <w:tc>
          <w:tcPr>
            <w:tcW w:w="1119" w:type="dxa"/>
            <w:shd w:val="clear" w:color="auto" w:fill="auto"/>
          </w:tcPr>
          <w:p w14:paraId="22815B00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4231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578CC9D1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A</w:t>
            </w:r>
          </w:p>
        </w:tc>
      </w:tr>
      <w:tr w:rsidR="00DC2699" w:rsidRPr="00DC2699" w14:paraId="77A1FB56" w14:textId="77777777" w:rsidTr="0053177C">
        <w:trPr>
          <w:trHeight w:val="57"/>
          <w:jc w:val="center"/>
        </w:trPr>
        <w:tc>
          <w:tcPr>
            <w:tcW w:w="969" w:type="dxa"/>
            <w:shd w:val="clear" w:color="auto" w:fill="auto"/>
            <w:vAlign w:val="center"/>
          </w:tcPr>
          <w:p w14:paraId="30E7D9F3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1488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49A10BDB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42509C76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2853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298F34C8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  <w:tc>
          <w:tcPr>
            <w:tcW w:w="1119" w:type="dxa"/>
            <w:shd w:val="clear" w:color="auto" w:fill="auto"/>
          </w:tcPr>
          <w:p w14:paraId="75E8B54B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4233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7B7FF9E0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G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</w:tr>
      <w:tr w:rsidR="00DC2699" w:rsidRPr="00DC2699" w14:paraId="708E1424" w14:textId="77777777" w:rsidTr="0053177C">
        <w:trPr>
          <w:trHeight w:val="57"/>
          <w:jc w:val="center"/>
        </w:trPr>
        <w:tc>
          <w:tcPr>
            <w:tcW w:w="969" w:type="dxa"/>
            <w:shd w:val="clear" w:color="auto" w:fill="auto"/>
            <w:vAlign w:val="center"/>
          </w:tcPr>
          <w:p w14:paraId="1C3400EA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1501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1213CF6D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G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1D0947D7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2856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0815C246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  <w:tc>
          <w:tcPr>
            <w:tcW w:w="1119" w:type="dxa"/>
            <w:shd w:val="clear" w:color="auto" w:fill="auto"/>
          </w:tcPr>
          <w:p w14:paraId="45CAAFA0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4267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0BC06FCF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</w:p>
        </w:tc>
      </w:tr>
      <w:tr w:rsidR="00DC2699" w:rsidRPr="00DC2699" w14:paraId="61031CD0" w14:textId="77777777" w:rsidTr="0053177C">
        <w:trPr>
          <w:trHeight w:val="57"/>
          <w:jc w:val="center"/>
        </w:trPr>
        <w:tc>
          <w:tcPr>
            <w:tcW w:w="969" w:type="dxa"/>
            <w:shd w:val="clear" w:color="auto" w:fill="auto"/>
            <w:vAlign w:val="center"/>
          </w:tcPr>
          <w:p w14:paraId="15A78EE9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1505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58222E6D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A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325BE4C3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2859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0A63EC87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  <w:tc>
          <w:tcPr>
            <w:tcW w:w="1119" w:type="dxa"/>
            <w:shd w:val="clear" w:color="auto" w:fill="auto"/>
          </w:tcPr>
          <w:p w14:paraId="3675A8CC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4268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5AD964F6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G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</w:tr>
      <w:tr w:rsidR="00DC2699" w:rsidRPr="00DC2699" w14:paraId="3E8930AF" w14:textId="77777777" w:rsidTr="0053177C">
        <w:trPr>
          <w:trHeight w:val="57"/>
          <w:jc w:val="center"/>
        </w:trPr>
        <w:tc>
          <w:tcPr>
            <w:tcW w:w="969" w:type="dxa"/>
            <w:shd w:val="clear" w:color="auto" w:fill="auto"/>
            <w:vAlign w:val="center"/>
          </w:tcPr>
          <w:p w14:paraId="4F754389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/>
                <w:kern w:val="0"/>
                <w:szCs w:val="21"/>
              </w:rPr>
              <w:t>1</w:t>
            </w:r>
            <w:r w:rsidRPr="00DC2699">
              <w:rPr>
                <w:rFonts w:eastAsia="Calibri" w:hint="eastAsia"/>
                <w:kern w:val="0"/>
                <w:szCs w:val="21"/>
              </w:rPr>
              <w:t>513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60ACAECB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A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G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5BBA7B49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3041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1C187BAF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A</w:t>
            </w:r>
          </w:p>
        </w:tc>
        <w:tc>
          <w:tcPr>
            <w:tcW w:w="1119" w:type="dxa"/>
            <w:shd w:val="clear" w:color="auto" w:fill="auto"/>
          </w:tcPr>
          <w:p w14:paraId="724DAC15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4326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28CF94B8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</w:p>
        </w:tc>
      </w:tr>
      <w:tr w:rsidR="00DC2699" w:rsidRPr="00DC2699" w14:paraId="2FB72CC3" w14:textId="77777777" w:rsidTr="0053177C">
        <w:trPr>
          <w:trHeight w:val="57"/>
          <w:jc w:val="center"/>
        </w:trPr>
        <w:tc>
          <w:tcPr>
            <w:tcW w:w="969" w:type="dxa"/>
            <w:shd w:val="clear" w:color="auto" w:fill="auto"/>
            <w:vAlign w:val="center"/>
          </w:tcPr>
          <w:p w14:paraId="301D7B3F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1557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760DF946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1120E705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3063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364B7692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A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  <w:tc>
          <w:tcPr>
            <w:tcW w:w="1119" w:type="dxa"/>
            <w:shd w:val="clear" w:color="auto" w:fill="auto"/>
          </w:tcPr>
          <w:p w14:paraId="08108B05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4328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7DB1F955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A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</w:tr>
      <w:tr w:rsidR="00DC2699" w:rsidRPr="00DC2699" w14:paraId="6292CE96" w14:textId="77777777" w:rsidTr="0053177C">
        <w:trPr>
          <w:trHeight w:val="57"/>
          <w:jc w:val="center"/>
        </w:trPr>
        <w:tc>
          <w:tcPr>
            <w:tcW w:w="969" w:type="dxa"/>
            <w:shd w:val="clear" w:color="auto" w:fill="auto"/>
            <w:vAlign w:val="center"/>
          </w:tcPr>
          <w:p w14:paraId="213D0A7C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1573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3DC80220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3D065F9D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3069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388EE9A5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  <w:tc>
          <w:tcPr>
            <w:tcW w:w="1119" w:type="dxa"/>
            <w:shd w:val="clear" w:color="auto" w:fill="auto"/>
          </w:tcPr>
          <w:p w14:paraId="5DA63016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4334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4B8FB154" w14:textId="77777777" w:rsidR="00DC2699" w:rsidRPr="00DC2699" w:rsidRDefault="00DC2699" w:rsidP="00DC2699">
            <w:pPr>
              <w:widowControl/>
              <w:tabs>
                <w:tab w:val="left" w:pos="480"/>
              </w:tabs>
              <w:jc w:val="center"/>
              <w:rPr>
                <w:rFonts w:eastAsia="Calibri"/>
                <w:kern w:val="0"/>
                <w:szCs w:val="21"/>
              </w:rPr>
            </w:pPr>
            <w:r w:rsidRPr="00DC2699">
              <w:rPr>
                <w:rFonts w:eastAsia="Calibri" w:hint="eastAsia"/>
                <w:kern w:val="0"/>
                <w:szCs w:val="21"/>
              </w:rPr>
              <w:t>C</w:t>
            </w:r>
            <w:r w:rsidRPr="00DC2699">
              <w:rPr>
                <w:rFonts w:eastAsia="Calibri"/>
                <w:kern w:val="0"/>
                <w:szCs w:val="21"/>
              </w:rPr>
              <w:t>→</w:t>
            </w:r>
            <w:r w:rsidRPr="00DC2699">
              <w:rPr>
                <w:rFonts w:eastAsia="Calibri" w:hint="eastAsia"/>
                <w:kern w:val="0"/>
                <w:szCs w:val="21"/>
              </w:rPr>
              <w:t>T</w:t>
            </w:r>
          </w:p>
        </w:tc>
      </w:tr>
    </w:tbl>
    <w:p w14:paraId="4A157369" w14:textId="77777777" w:rsidR="00DC2699" w:rsidRDefault="00DC2699">
      <w:pPr>
        <w:rPr>
          <w:rFonts w:ascii="Times New Roman" w:hAnsi="Times New Roman" w:cs="Times New Roman"/>
        </w:rPr>
      </w:pPr>
    </w:p>
    <w:sectPr w:rsidR="00DC26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D83919" w14:textId="77777777" w:rsidR="00B86570" w:rsidRDefault="00B86570" w:rsidP="00C76F2E">
      <w:r>
        <w:separator/>
      </w:r>
    </w:p>
  </w:endnote>
  <w:endnote w:type="continuationSeparator" w:id="0">
    <w:p w14:paraId="21A713A9" w14:textId="77777777" w:rsidR="00B86570" w:rsidRDefault="00B86570" w:rsidP="00C76F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CDC610" w14:textId="77777777" w:rsidR="00B86570" w:rsidRDefault="00B86570" w:rsidP="00C76F2E">
      <w:r>
        <w:separator/>
      </w:r>
    </w:p>
  </w:footnote>
  <w:footnote w:type="continuationSeparator" w:id="0">
    <w:p w14:paraId="17BC865A" w14:textId="77777777" w:rsidR="00B86570" w:rsidRDefault="00B86570" w:rsidP="00C76F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A06D6"/>
    <w:rsid w:val="00001D65"/>
    <w:rsid w:val="000034B0"/>
    <w:rsid w:val="000049D7"/>
    <w:rsid w:val="00004C5C"/>
    <w:rsid w:val="00007380"/>
    <w:rsid w:val="00010195"/>
    <w:rsid w:val="000107C6"/>
    <w:rsid w:val="00010DB8"/>
    <w:rsid w:val="000114D8"/>
    <w:rsid w:val="000116ED"/>
    <w:rsid w:val="0001230C"/>
    <w:rsid w:val="0001365C"/>
    <w:rsid w:val="00013AD2"/>
    <w:rsid w:val="00013D68"/>
    <w:rsid w:val="00013FA4"/>
    <w:rsid w:val="00013FB4"/>
    <w:rsid w:val="00015468"/>
    <w:rsid w:val="0001734E"/>
    <w:rsid w:val="000219EC"/>
    <w:rsid w:val="00021EAC"/>
    <w:rsid w:val="00022808"/>
    <w:rsid w:val="00022E80"/>
    <w:rsid w:val="000231AC"/>
    <w:rsid w:val="00024A73"/>
    <w:rsid w:val="00026511"/>
    <w:rsid w:val="00027173"/>
    <w:rsid w:val="00030A36"/>
    <w:rsid w:val="00030E0B"/>
    <w:rsid w:val="0003107A"/>
    <w:rsid w:val="000319FE"/>
    <w:rsid w:val="00031E14"/>
    <w:rsid w:val="00032F06"/>
    <w:rsid w:val="00035125"/>
    <w:rsid w:val="00035293"/>
    <w:rsid w:val="0003612B"/>
    <w:rsid w:val="00036489"/>
    <w:rsid w:val="000375D1"/>
    <w:rsid w:val="00037C27"/>
    <w:rsid w:val="00041AC3"/>
    <w:rsid w:val="00042EAA"/>
    <w:rsid w:val="00043A64"/>
    <w:rsid w:val="00043EB0"/>
    <w:rsid w:val="00044442"/>
    <w:rsid w:val="000455B2"/>
    <w:rsid w:val="000463A8"/>
    <w:rsid w:val="00047639"/>
    <w:rsid w:val="0004778E"/>
    <w:rsid w:val="00050102"/>
    <w:rsid w:val="00051407"/>
    <w:rsid w:val="00052D0F"/>
    <w:rsid w:val="00053223"/>
    <w:rsid w:val="00054AD3"/>
    <w:rsid w:val="00056E46"/>
    <w:rsid w:val="000574BE"/>
    <w:rsid w:val="000602B8"/>
    <w:rsid w:val="00060CD5"/>
    <w:rsid w:val="000612EF"/>
    <w:rsid w:val="0006192A"/>
    <w:rsid w:val="0006258C"/>
    <w:rsid w:val="00063165"/>
    <w:rsid w:val="0006376C"/>
    <w:rsid w:val="000663D1"/>
    <w:rsid w:val="000670C4"/>
    <w:rsid w:val="00067E6B"/>
    <w:rsid w:val="00070DAC"/>
    <w:rsid w:val="00071718"/>
    <w:rsid w:val="00071997"/>
    <w:rsid w:val="00071CD0"/>
    <w:rsid w:val="00075475"/>
    <w:rsid w:val="00076835"/>
    <w:rsid w:val="00077319"/>
    <w:rsid w:val="000773F7"/>
    <w:rsid w:val="00080BD1"/>
    <w:rsid w:val="000821B3"/>
    <w:rsid w:val="000844EC"/>
    <w:rsid w:val="00084958"/>
    <w:rsid w:val="000853CC"/>
    <w:rsid w:val="0008540C"/>
    <w:rsid w:val="00090327"/>
    <w:rsid w:val="00090F71"/>
    <w:rsid w:val="00091863"/>
    <w:rsid w:val="00091873"/>
    <w:rsid w:val="0009365E"/>
    <w:rsid w:val="00093704"/>
    <w:rsid w:val="0009445A"/>
    <w:rsid w:val="00094EF0"/>
    <w:rsid w:val="00096791"/>
    <w:rsid w:val="000969CF"/>
    <w:rsid w:val="000A000A"/>
    <w:rsid w:val="000A1BFA"/>
    <w:rsid w:val="000A378D"/>
    <w:rsid w:val="000A3945"/>
    <w:rsid w:val="000A4B16"/>
    <w:rsid w:val="000A5858"/>
    <w:rsid w:val="000A5C8C"/>
    <w:rsid w:val="000A68D8"/>
    <w:rsid w:val="000A7A4D"/>
    <w:rsid w:val="000A7CD4"/>
    <w:rsid w:val="000B0AD4"/>
    <w:rsid w:val="000B10FE"/>
    <w:rsid w:val="000B27E7"/>
    <w:rsid w:val="000B31EF"/>
    <w:rsid w:val="000B49BE"/>
    <w:rsid w:val="000B4B54"/>
    <w:rsid w:val="000B6F2C"/>
    <w:rsid w:val="000B7897"/>
    <w:rsid w:val="000C2A03"/>
    <w:rsid w:val="000C2EC5"/>
    <w:rsid w:val="000C43C5"/>
    <w:rsid w:val="000C44E3"/>
    <w:rsid w:val="000C4810"/>
    <w:rsid w:val="000C55CA"/>
    <w:rsid w:val="000C5847"/>
    <w:rsid w:val="000C66E3"/>
    <w:rsid w:val="000C6A43"/>
    <w:rsid w:val="000C6F32"/>
    <w:rsid w:val="000C7147"/>
    <w:rsid w:val="000C7E67"/>
    <w:rsid w:val="000C7EBA"/>
    <w:rsid w:val="000D04A9"/>
    <w:rsid w:val="000D2171"/>
    <w:rsid w:val="000D2A92"/>
    <w:rsid w:val="000D391E"/>
    <w:rsid w:val="000D473B"/>
    <w:rsid w:val="000D4A9F"/>
    <w:rsid w:val="000D61B3"/>
    <w:rsid w:val="000D696F"/>
    <w:rsid w:val="000D6CFF"/>
    <w:rsid w:val="000D7988"/>
    <w:rsid w:val="000E056F"/>
    <w:rsid w:val="000E0A2A"/>
    <w:rsid w:val="000E1F7D"/>
    <w:rsid w:val="000E55A5"/>
    <w:rsid w:val="000E5E7F"/>
    <w:rsid w:val="000E7A08"/>
    <w:rsid w:val="000F1087"/>
    <w:rsid w:val="000F3250"/>
    <w:rsid w:val="000F609B"/>
    <w:rsid w:val="000F6895"/>
    <w:rsid w:val="000F6921"/>
    <w:rsid w:val="000F699C"/>
    <w:rsid w:val="000F6B8B"/>
    <w:rsid w:val="000F7363"/>
    <w:rsid w:val="000F7A9D"/>
    <w:rsid w:val="00100494"/>
    <w:rsid w:val="00100F22"/>
    <w:rsid w:val="00101E52"/>
    <w:rsid w:val="00102B22"/>
    <w:rsid w:val="001049F6"/>
    <w:rsid w:val="00105C3C"/>
    <w:rsid w:val="001069B1"/>
    <w:rsid w:val="00110572"/>
    <w:rsid w:val="00111696"/>
    <w:rsid w:val="001117EE"/>
    <w:rsid w:val="001121CC"/>
    <w:rsid w:val="00112F99"/>
    <w:rsid w:val="00113AD8"/>
    <w:rsid w:val="0011482B"/>
    <w:rsid w:val="0011574B"/>
    <w:rsid w:val="00116394"/>
    <w:rsid w:val="00116CE7"/>
    <w:rsid w:val="0011766D"/>
    <w:rsid w:val="00121482"/>
    <w:rsid w:val="0012275D"/>
    <w:rsid w:val="00126174"/>
    <w:rsid w:val="001264B5"/>
    <w:rsid w:val="0012697F"/>
    <w:rsid w:val="00130B55"/>
    <w:rsid w:val="00131546"/>
    <w:rsid w:val="001328A6"/>
    <w:rsid w:val="00133096"/>
    <w:rsid w:val="00134157"/>
    <w:rsid w:val="001349D7"/>
    <w:rsid w:val="001402F3"/>
    <w:rsid w:val="00140B66"/>
    <w:rsid w:val="00140F87"/>
    <w:rsid w:val="001416E1"/>
    <w:rsid w:val="00141DE9"/>
    <w:rsid w:val="00142AB5"/>
    <w:rsid w:val="00145366"/>
    <w:rsid w:val="00145A6B"/>
    <w:rsid w:val="00150AA7"/>
    <w:rsid w:val="00152539"/>
    <w:rsid w:val="0015474F"/>
    <w:rsid w:val="001558F6"/>
    <w:rsid w:val="0015596B"/>
    <w:rsid w:val="00157F2B"/>
    <w:rsid w:val="00160005"/>
    <w:rsid w:val="00160E2F"/>
    <w:rsid w:val="001627AA"/>
    <w:rsid w:val="00162EAE"/>
    <w:rsid w:val="00166090"/>
    <w:rsid w:val="00170EF8"/>
    <w:rsid w:val="001724DC"/>
    <w:rsid w:val="00172B8D"/>
    <w:rsid w:val="00172FC5"/>
    <w:rsid w:val="00173923"/>
    <w:rsid w:val="00173B07"/>
    <w:rsid w:val="00173B56"/>
    <w:rsid w:val="00174978"/>
    <w:rsid w:val="00174F88"/>
    <w:rsid w:val="0017770C"/>
    <w:rsid w:val="00185419"/>
    <w:rsid w:val="00186A74"/>
    <w:rsid w:val="00186AD5"/>
    <w:rsid w:val="0018700C"/>
    <w:rsid w:val="00187FF6"/>
    <w:rsid w:val="00190F6E"/>
    <w:rsid w:val="00191860"/>
    <w:rsid w:val="0019387D"/>
    <w:rsid w:val="00193E54"/>
    <w:rsid w:val="0019591D"/>
    <w:rsid w:val="001976D7"/>
    <w:rsid w:val="00197BFF"/>
    <w:rsid w:val="001A0036"/>
    <w:rsid w:val="001A3FB8"/>
    <w:rsid w:val="001A4259"/>
    <w:rsid w:val="001A4F11"/>
    <w:rsid w:val="001A5CBC"/>
    <w:rsid w:val="001A5F0E"/>
    <w:rsid w:val="001B20B2"/>
    <w:rsid w:val="001B22FC"/>
    <w:rsid w:val="001B246E"/>
    <w:rsid w:val="001B30AA"/>
    <w:rsid w:val="001B663B"/>
    <w:rsid w:val="001B71A0"/>
    <w:rsid w:val="001B7238"/>
    <w:rsid w:val="001B73C8"/>
    <w:rsid w:val="001B7A18"/>
    <w:rsid w:val="001B7AA4"/>
    <w:rsid w:val="001C03AD"/>
    <w:rsid w:val="001C116D"/>
    <w:rsid w:val="001C14A5"/>
    <w:rsid w:val="001C1CA4"/>
    <w:rsid w:val="001C1FF7"/>
    <w:rsid w:val="001C7124"/>
    <w:rsid w:val="001D0F79"/>
    <w:rsid w:val="001D2F02"/>
    <w:rsid w:val="001D3EC2"/>
    <w:rsid w:val="001D4717"/>
    <w:rsid w:val="001D4E2F"/>
    <w:rsid w:val="001D6A65"/>
    <w:rsid w:val="001D6B2F"/>
    <w:rsid w:val="001D7E0D"/>
    <w:rsid w:val="001E115F"/>
    <w:rsid w:val="001E1383"/>
    <w:rsid w:val="001E2B85"/>
    <w:rsid w:val="001E2DF4"/>
    <w:rsid w:val="001E2F33"/>
    <w:rsid w:val="001E3DC9"/>
    <w:rsid w:val="001E4CB0"/>
    <w:rsid w:val="001E53A2"/>
    <w:rsid w:val="001E63D9"/>
    <w:rsid w:val="001E6883"/>
    <w:rsid w:val="001E7720"/>
    <w:rsid w:val="001E7A69"/>
    <w:rsid w:val="001F077B"/>
    <w:rsid w:val="001F0CBE"/>
    <w:rsid w:val="001F2E89"/>
    <w:rsid w:val="001F43E1"/>
    <w:rsid w:val="001F7F75"/>
    <w:rsid w:val="00200245"/>
    <w:rsid w:val="00200F5A"/>
    <w:rsid w:val="00201890"/>
    <w:rsid w:val="002028F1"/>
    <w:rsid w:val="002029D2"/>
    <w:rsid w:val="00203992"/>
    <w:rsid w:val="002049B3"/>
    <w:rsid w:val="00205D77"/>
    <w:rsid w:val="0021095C"/>
    <w:rsid w:val="00210B9F"/>
    <w:rsid w:val="00211340"/>
    <w:rsid w:val="00211A17"/>
    <w:rsid w:val="0021248C"/>
    <w:rsid w:val="00212FF4"/>
    <w:rsid w:val="00214045"/>
    <w:rsid w:val="00215356"/>
    <w:rsid w:val="00215406"/>
    <w:rsid w:val="00215D64"/>
    <w:rsid w:val="0021617F"/>
    <w:rsid w:val="00216729"/>
    <w:rsid w:val="00217B22"/>
    <w:rsid w:val="00221E80"/>
    <w:rsid w:val="0022226F"/>
    <w:rsid w:val="002227AD"/>
    <w:rsid w:val="00225250"/>
    <w:rsid w:val="002259E8"/>
    <w:rsid w:val="00226B89"/>
    <w:rsid w:val="00227BF6"/>
    <w:rsid w:val="0023035A"/>
    <w:rsid w:val="002318D7"/>
    <w:rsid w:val="00232B29"/>
    <w:rsid w:val="002332EB"/>
    <w:rsid w:val="0023424C"/>
    <w:rsid w:val="002342EA"/>
    <w:rsid w:val="00234452"/>
    <w:rsid w:val="00234692"/>
    <w:rsid w:val="002359C8"/>
    <w:rsid w:val="00236015"/>
    <w:rsid w:val="00236B12"/>
    <w:rsid w:val="00237609"/>
    <w:rsid w:val="00240F6F"/>
    <w:rsid w:val="0024155F"/>
    <w:rsid w:val="00241B20"/>
    <w:rsid w:val="00242DD9"/>
    <w:rsid w:val="0024576E"/>
    <w:rsid w:val="00245DDC"/>
    <w:rsid w:val="00246FD3"/>
    <w:rsid w:val="002502D6"/>
    <w:rsid w:val="00252728"/>
    <w:rsid w:val="00252AEF"/>
    <w:rsid w:val="00256E20"/>
    <w:rsid w:val="00256EDF"/>
    <w:rsid w:val="00260AEA"/>
    <w:rsid w:val="00261641"/>
    <w:rsid w:val="00261F20"/>
    <w:rsid w:val="00262247"/>
    <w:rsid w:val="00262D67"/>
    <w:rsid w:val="0026472F"/>
    <w:rsid w:val="00264DCA"/>
    <w:rsid w:val="00264E6D"/>
    <w:rsid w:val="00266464"/>
    <w:rsid w:val="00270194"/>
    <w:rsid w:val="00271713"/>
    <w:rsid w:val="002720BB"/>
    <w:rsid w:val="00272D63"/>
    <w:rsid w:val="00272FF9"/>
    <w:rsid w:val="00273BA5"/>
    <w:rsid w:val="002741C2"/>
    <w:rsid w:val="0027489E"/>
    <w:rsid w:val="00275508"/>
    <w:rsid w:val="0028003C"/>
    <w:rsid w:val="002812C6"/>
    <w:rsid w:val="00281A38"/>
    <w:rsid w:val="002823EC"/>
    <w:rsid w:val="002858CA"/>
    <w:rsid w:val="00286058"/>
    <w:rsid w:val="0028620C"/>
    <w:rsid w:val="00287DF2"/>
    <w:rsid w:val="00292A1E"/>
    <w:rsid w:val="00294136"/>
    <w:rsid w:val="00297A57"/>
    <w:rsid w:val="00297B1E"/>
    <w:rsid w:val="002A02DC"/>
    <w:rsid w:val="002A0BF2"/>
    <w:rsid w:val="002A1B74"/>
    <w:rsid w:val="002A1B8B"/>
    <w:rsid w:val="002A1C91"/>
    <w:rsid w:val="002A1F8B"/>
    <w:rsid w:val="002A2D12"/>
    <w:rsid w:val="002A6448"/>
    <w:rsid w:val="002B0B5D"/>
    <w:rsid w:val="002B22E1"/>
    <w:rsid w:val="002B23B7"/>
    <w:rsid w:val="002B2AE3"/>
    <w:rsid w:val="002B372D"/>
    <w:rsid w:val="002B537C"/>
    <w:rsid w:val="002B569F"/>
    <w:rsid w:val="002B5C00"/>
    <w:rsid w:val="002B71AC"/>
    <w:rsid w:val="002B7508"/>
    <w:rsid w:val="002C0D01"/>
    <w:rsid w:val="002C2050"/>
    <w:rsid w:val="002C236E"/>
    <w:rsid w:val="002C2692"/>
    <w:rsid w:val="002C6564"/>
    <w:rsid w:val="002C75BB"/>
    <w:rsid w:val="002D0444"/>
    <w:rsid w:val="002D15DA"/>
    <w:rsid w:val="002D1634"/>
    <w:rsid w:val="002D1DBB"/>
    <w:rsid w:val="002D2570"/>
    <w:rsid w:val="002D3B34"/>
    <w:rsid w:val="002D6037"/>
    <w:rsid w:val="002D68EF"/>
    <w:rsid w:val="002D7415"/>
    <w:rsid w:val="002D7E2F"/>
    <w:rsid w:val="002E0230"/>
    <w:rsid w:val="002E2E9F"/>
    <w:rsid w:val="002E30DE"/>
    <w:rsid w:val="002E4C70"/>
    <w:rsid w:val="002E4D16"/>
    <w:rsid w:val="002E4D72"/>
    <w:rsid w:val="002E4DB9"/>
    <w:rsid w:val="002E51A6"/>
    <w:rsid w:val="002E5321"/>
    <w:rsid w:val="002E6795"/>
    <w:rsid w:val="002E775E"/>
    <w:rsid w:val="002E781C"/>
    <w:rsid w:val="002F0AC5"/>
    <w:rsid w:val="002F14CF"/>
    <w:rsid w:val="002F1CB7"/>
    <w:rsid w:val="002F3C57"/>
    <w:rsid w:val="002F499D"/>
    <w:rsid w:val="002F4C5A"/>
    <w:rsid w:val="002F4C86"/>
    <w:rsid w:val="002F5DEE"/>
    <w:rsid w:val="002F7065"/>
    <w:rsid w:val="003000F2"/>
    <w:rsid w:val="0030189E"/>
    <w:rsid w:val="00303277"/>
    <w:rsid w:val="00304F8E"/>
    <w:rsid w:val="0030623A"/>
    <w:rsid w:val="0030670B"/>
    <w:rsid w:val="0030725A"/>
    <w:rsid w:val="003072FA"/>
    <w:rsid w:val="00307E6F"/>
    <w:rsid w:val="00311B03"/>
    <w:rsid w:val="00311F94"/>
    <w:rsid w:val="00312BCD"/>
    <w:rsid w:val="003130F9"/>
    <w:rsid w:val="00313189"/>
    <w:rsid w:val="0031392F"/>
    <w:rsid w:val="0031627A"/>
    <w:rsid w:val="00317624"/>
    <w:rsid w:val="003219FE"/>
    <w:rsid w:val="00321D51"/>
    <w:rsid w:val="00324B3C"/>
    <w:rsid w:val="0032666A"/>
    <w:rsid w:val="003323A6"/>
    <w:rsid w:val="0033405E"/>
    <w:rsid w:val="00335BBA"/>
    <w:rsid w:val="003370BA"/>
    <w:rsid w:val="00337FAE"/>
    <w:rsid w:val="00340DC9"/>
    <w:rsid w:val="003429D9"/>
    <w:rsid w:val="00342F29"/>
    <w:rsid w:val="00344990"/>
    <w:rsid w:val="00344EA5"/>
    <w:rsid w:val="00346899"/>
    <w:rsid w:val="00347286"/>
    <w:rsid w:val="00347AB3"/>
    <w:rsid w:val="00351AB6"/>
    <w:rsid w:val="00352271"/>
    <w:rsid w:val="00352632"/>
    <w:rsid w:val="0035347A"/>
    <w:rsid w:val="003538A4"/>
    <w:rsid w:val="00353A85"/>
    <w:rsid w:val="00354039"/>
    <w:rsid w:val="0035603B"/>
    <w:rsid w:val="00356D5F"/>
    <w:rsid w:val="00363572"/>
    <w:rsid w:val="00363AC9"/>
    <w:rsid w:val="00364758"/>
    <w:rsid w:val="0036508D"/>
    <w:rsid w:val="00366A60"/>
    <w:rsid w:val="00367E7D"/>
    <w:rsid w:val="00371B29"/>
    <w:rsid w:val="00371FDF"/>
    <w:rsid w:val="00372101"/>
    <w:rsid w:val="003721BD"/>
    <w:rsid w:val="00372D0F"/>
    <w:rsid w:val="0037439F"/>
    <w:rsid w:val="003746DE"/>
    <w:rsid w:val="00375A25"/>
    <w:rsid w:val="00375AE5"/>
    <w:rsid w:val="00377F96"/>
    <w:rsid w:val="00377FCB"/>
    <w:rsid w:val="00380905"/>
    <w:rsid w:val="0038119A"/>
    <w:rsid w:val="0038151B"/>
    <w:rsid w:val="00381B95"/>
    <w:rsid w:val="00381F13"/>
    <w:rsid w:val="00382726"/>
    <w:rsid w:val="003855CF"/>
    <w:rsid w:val="0038564E"/>
    <w:rsid w:val="003866C2"/>
    <w:rsid w:val="0038671B"/>
    <w:rsid w:val="00391A28"/>
    <w:rsid w:val="00391AB6"/>
    <w:rsid w:val="0039228F"/>
    <w:rsid w:val="00395FEE"/>
    <w:rsid w:val="003972EC"/>
    <w:rsid w:val="003A0572"/>
    <w:rsid w:val="003A13FA"/>
    <w:rsid w:val="003A1B1A"/>
    <w:rsid w:val="003A2B64"/>
    <w:rsid w:val="003A5144"/>
    <w:rsid w:val="003A5266"/>
    <w:rsid w:val="003A5298"/>
    <w:rsid w:val="003A5EBA"/>
    <w:rsid w:val="003A65D4"/>
    <w:rsid w:val="003A68E4"/>
    <w:rsid w:val="003A7E13"/>
    <w:rsid w:val="003B052E"/>
    <w:rsid w:val="003B1956"/>
    <w:rsid w:val="003B19BC"/>
    <w:rsid w:val="003B2D25"/>
    <w:rsid w:val="003B2F08"/>
    <w:rsid w:val="003B44CD"/>
    <w:rsid w:val="003B5B9D"/>
    <w:rsid w:val="003B6CB7"/>
    <w:rsid w:val="003C087D"/>
    <w:rsid w:val="003C0EAD"/>
    <w:rsid w:val="003C19F4"/>
    <w:rsid w:val="003C3930"/>
    <w:rsid w:val="003C41E4"/>
    <w:rsid w:val="003C5182"/>
    <w:rsid w:val="003C54EA"/>
    <w:rsid w:val="003C6ABB"/>
    <w:rsid w:val="003C7115"/>
    <w:rsid w:val="003D05B2"/>
    <w:rsid w:val="003D1544"/>
    <w:rsid w:val="003D1586"/>
    <w:rsid w:val="003D37A8"/>
    <w:rsid w:val="003D40CF"/>
    <w:rsid w:val="003D546B"/>
    <w:rsid w:val="003D64D5"/>
    <w:rsid w:val="003D6656"/>
    <w:rsid w:val="003D7224"/>
    <w:rsid w:val="003E00D7"/>
    <w:rsid w:val="003E4578"/>
    <w:rsid w:val="003E6A4C"/>
    <w:rsid w:val="003E754D"/>
    <w:rsid w:val="003F1773"/>
    <w:rsid w:val="003F18D1"/>
    <w:rsid w:val="003F1962"/>
    <w:rsid w:val="003F3800"/>
    <w:rsid w:val="003F4B6B"/>
    <w:rsid w:val="003F5DBA"/>
    <w:rsid w:val="003F5E3D"/>
    <w:rsid w:val="003F78A0"/>
    <w:rsid w:val="004001BA"/>
    <w:rsid w:val="00400ACE"/>
    <w:rsid w:val="004035AB"/>
    <w:rsid w:val="00404E57"/>
    <w:rsid w:val="00404FD1"/>
    <w:rsid w:val="0040671E"/>
    <w:rsid w:val="00406D1A"/>
    <w:rsid w:val="00407308"/>
    <w:rsid w:val="00407372"/>
    <w:rsid w:val="00407EC4"/>
    <w:rsid w:val="004104BA"/>
    <w:rsid w:val="00411319"/>
    <w:rsid w:val="00411B0A"/>
    <w:rsid w:val="004127E4"/>
    <w:rsid w:val="00413C23"/>
    <w:rsid w:val="004153DF"/>
    <w:rsid w:val="00415BA9"/>
    <w:rsid w:val="00415CFC"/>
    <w:rsid w:val="00417059"/>
    <w:rsid w:val="00417AFA"/>
    <w:rsid w:val="00421B22"/>
    <w:rsid w:val="00421F5A"/>
    <w:rsid w:val="00422038"/>
    <w:rsid w:val="00422343"/>
    <w:rsid w:val="0042528F"/>
    <w:rsid w:val="00426A49"/>
    <w:rsid w:val="0042722E"/>
    <w:rsid w:val="0042740C"/>
    <w:rsid w:val="00431B34"/>
    <w:rsid w:val="00432E71"/>
    <w:rsid w:val="0043347C"/>
    <w:rsid w:val="004336FF"/>
    <w:rsid w:val="004367AD"/>
    <w:rsid w:val="004368D5"/>
    <w:rsid w:val="00437F80"/>
    <w:rsid w:val="004410A2"/>
    <w:rsid w:val="00441E6F"/>
    <w:rsid w:val="00443AC5"/>
    <w:rsid w:val="004443DA"/>
    <w:rsid w:val="00444686"/>
    <w:rsid w:val="00444853"/>
    <w:rsid w:val="00445E44"/>
    <w:rsid w:val="00447958"/>
    <w:rsid w:val="004506F5"/>
    <w:rsid w:val="00452105"/>
    <w:rsid w:val="00452B9B"/>
    <w:rsid w:val="00453213"/>
    <w:rsid w:val="00453708"/>
    <w:rsid w:val="0045408B"/>
    <w:rsid w:val="00454103"/>
    <w:rsid w:val="00455BC4"/>
    <w:rsid w:val="00455D2E"/>
    <w:rsid w:val="004566C5"/>
    <w:rsid w:val="00462B3F"/>
    <w:rsid w:val="004632D8"/>
    <w:rsid w:val="00464125"/>
    <w:rsid w:val="0046659E"/>
    <w:rsid w:val="00467AF3"/>
    <w:rsid w:val="00470692"/>
    <w:rsid w:val="004730F4"/>
    <w:rsid w:val="0047314A"/>
    <w:rsid w:val="00474C49"/>
    <w:rsid w:val="00475EAB"/>
    <w:rsid w:val="0047644A"/>
    <w:rsid w:val="0048026A"/>
    <w:rsid w:val="00480882"/>
    <w:rsid w:val="0048146B"/>
    <w:rsid w:val="00482B2C"/>
    <w:rsid w:val="00482E03"/>
    <w:rsid w:val="00483371"/>
    <w:rsid w:val="0048592C"/>
    <w:rsid w:val="00490809"/>
    <w:rsid w:val="0049509A"/>
    <w:rsid w:val="00497048"/>
    <w:rsid w:val="004A485E"/>
    <w:rsid w:val="004B0054"/>
    <w:rsid w:val="004B014A"/>
    <w:rsid w:val="004B0FDF"/>
    <w:rsid w:val="004B114F"/>
    <w:rsid w:val="004B1637"/>
    <w:rsid w:val="004B182F"/>
    <w:rsid w:val="004B1A41"/>
    <w:rsid w:val="004B2706"/>
    <w:rsid w:val="004B38DF"/>
    <w:rsid w:val="004B764F"/>
    <w:rsid w:val="004B7C72"/>
    <w:rsid w:val="004C0D5F"/>
    <w:rsid w:val="004C1C7F"/>
    <w:rsid w:val="004C1F16"/>
    <w:rsid w:val="004C2337"/>
    <w:rsid w:val="004C36C0"/>
    <w:rsid w:val="004C5258"/>
    <w:rsid w:val="004C61F4"/>
    <w:rsid w:val="004D08FC"/>
    <w:rsid w:val="004D21E3"/>
    <w:rsid w:val="004D2355"/>
    <w:rsid w:val="004D239D"/>
    <w:rsid w:val="004D2DCE"/>
    <w:rsid w:val="004D36DC"/>
    <w:rsid w:val="004D40DE"/>
    <w:rsid w:val="004D57E3"/>
    <w:rsid w:val="004D7C8E"/>
    <w:rsid w:val="004E0AEF"/>
    <w:rsid w:val="004E1807"/>
    <w:rsid w:val="004E333D"/>
    <w:rsid w:val="004E3D51"/>
    <w:rsid w:val="004E439C"/>
    <w:rsid w:val="004E4EAD"/>
    <w:rsid w:val="004E5351"/>
    <w:rsid w:val="004E5C40"/>
    <w:rsid w:val="004E5D8C"/>
    <w:rsid w:val="004E7DE8"/>
    <w:rsid w:val="004F1440"/>
    <w:rsid w:val="004F2BAF"/>
    <w:rsid w:val="004F3505"/>
    <w:rsid w:val="004F384D"/>
    <w:rsid w:val="004F3CB4"/>
    <w:rsid w:val="004F485E"/>
    <w:rsid w:val="004F5637"/>
    <w:rsid w:val="004F5F20"/>
    <w:rsid w:val="004F74E8"/>
    <w:rsid w:val="00500379"/>
    <w:rsid w:val="005007FE"/>
    <w:rsid w:val="00500918"/>
    <w:rsid w:val="00500B09"/>
    <w:rsid w:val="00500B3D"/>
    <w:rsid w:val="00500F5E"/>
    <w:rsid w:val="005019B9"/>
    <w:rsid w:val="00503CE1"/>
    <w:rsid w:val="00504FB0"/>
    <w:rsid w:val="00506A47"/>
    <w:rsid w:val="00507D88"/>
    <w:rsid w:val="00510AFB"/>
    <w:rsid w:val="00510F2C"/>
    <w:rsid w:val="0051202C"/>
    <w:rsid w:val="005121B3"/>
    <w:rsid w:val="0051231D"/>
    <w:rsid w:val="005123B6"/>
    <w:rsid w:val="00513F1B"/>
    <w:rsid w:val="00514F07"/>
    <w:rsid w:val="005163E4"/>
    <w:rsid w:val="0052097F"/>
    <w:rsid w:val="00523EE6"/>
    <w:rsid w:val="00524FA6"/>
    <w:rsid w:val="0052553D"/>
    <w:rsid w:val="00525E9D"/>
    <w:rsid w:val="00527FA9"/>
    <w:rsid w:val="0053012C"/>
    <w:rsid w:val="00530614"/>
    <w:rsid w:val="005309A6"/>
    <w:rsid w:val="005322A3"/>
    <w:rsid w:val="005326C7"/>
    <w:rsid w:val="00535DEE"/>
    <w:rsid w:val="00535EF0"/>
    <w:rsid w:val="00537141"/>
    <w:rsid w:val="00537E24"/>
    <w:rsid w:val="005402C6"/>
    <w:rsid w:val="00540904"/>
    <w:rsid w:val="00540AD9"/>
    <w:rsid w:val="00541C23"/>
    <w:rsid w:val="005429A4"/>
    <w:rsid w:val="00542B89"/>
    <w:rsid w:val="00542C46"/>
    <w:rsid w:val="00543584"/>
    <w:rsid w:val="00543F3A"/>
    <w:rsid w:val="00544F95"/>
    <w:rsid w:val="005450BD"/>
    <w:rsid w:val="00546570"/>
    <w:rsid w:val="00546657"/>
    <w:rsid w:val="00547EEF"/>
    <w:rsid w:val="00551D97"/>
    <w:rsid w:val="00554AFA"/>
    <w:rsid w:val="00556597"/>
    <w:rsid w:val="00557296"/>
    <w:rsid w:val="00557CF8"/>
    <w:rsid w:val="00560D15"/>
    <w:rsid w:val="005610CE"/>
    <w:rsid w:val="0056175F"/>
    <w:rsid w:val="005642E8"/>
    <w:rsid w:val="00564481"/>
    <w:rsid w:val="00565970"/>
    <w:rsid w:val="00565EC8"/>
    <w:rsid w:val="005674BA"/>
    <w:rsid w:val="005677BE"/>
    <w:rsid w:val="005715D7"/>
    <w:rsid w:val="005734DF"/>
    <w:rsid w:val="005752E7"/>
    <w:rsid w:val="00576217"/>
    <w:rsid w:val="00576A88"/>
    <w:rsid w:val="00577369"/>
    <w:rsid w:val="00580760"/>
    <w:rsid w:val="00580DCF"/>
    <w:rsid w:val="00590A72"/>
    <w:rsid w:val="00591B08"/>
    <w:rsid w:val="00593A7B"/>
    <w:rsid w:val="0059416E"/>
    <w:rsid w:val="00594485"/>
    <w:rsid w:val="00594F99"/>
    <w:rsid w:val="005951C3"/>
    <w:rsid w:val="0059617A"/>
    <w:rsid w:val="00596551"/>
    <w:rsid w:val="0059658D"/>
    <w:rsid w:val="0059770A"/>
    <w:rsid w:val="0059797E"/>
    <w:rsid w:val="005A0636"/>
    <w:rsid w:val="005A07C4"/>
    <w:rsid w:val="005A0BED"/>
    <w:rsid w:val="005A1136"/>
    <w:rsid w:val="005A1EDC"/>
    <w:rsid w:val="005A26A4"/>
    <w:rsid w:val="005A3C04"/>
    <w:rsid w:val="005A42E2"/>
    <w:rsid w:val="005A4E82"/>
    <w:rsid w:val="005A4EBC"/>
    <w:rsid w:val="005A5F0C"/>
    <w:rsid w:val="005B06EB"/>
    <w:rsid w:val="005B0DB4"/>
    <w:rsid w:val="005B1029"/>
    <w:rsid w:val="005B3B0C"/>
    <w:rsid w:val="005B571F"/>
    <w:rsid w:val="005B5C61"/>
    <w:rsid w:val="005B5ED3"/>
    <w:rsid w:val="005B68BA"/>
    <w:rsid w:val="005B6C6E"/>
    <w:rsid w:val="005B6DB8"/>
    <w:rsid w:val="005C0AA3"/>
    <w:rsid w:val="005C0AA9"/>
    <w:rsid w:val="005C0BE1"/>
    <w:rsid w:val="005C113A"/>
    <w:rsid w:val="005C1817"/>
    <w:rsid w:val="005C24DB"/>
    <w:rsid w:val="005C2A2A"/>
    <w:rsid w:val="005C2EC0"/>
    <w:rsid w:val="005C42CC"/>
    <w:rsid w:val="005C467F"/>
    <w:rsid w:val="005C545E"/>
    <w:rsid w:val="005C71FC"/>
    <w:rsid w:val="005D02ED"/>
    <w:rsid w:val="005D0453"/>
    <w:rsid w:val="005D311F"/>
    <w:rsid w:val="005D3D9F"/>
    <w:rsid w:val="005D7A43"/>
    <w:rsid w:val="005E14BC"/>
    <w:rsid w:val="005E25C4"/>
    <w:rsid w:val="005E2B9B"/>
    <w:rsid w:val="005E3CDC"/>
    <w:rsid w:val="005E3E0B"/>
    <w:rsid w:val="005E4022"/>
    <w:rsid w:val="005E60FF"/>
    <w:rsid w:val="005E6A35"/>
    <w:rsid w:val="005F0A87"/>
    <w:rsid w:val="005F0C51"/>
    <w:rsid w:val="005F7B2C"/>
    <w:rsid w:val="005F7BD9"/>
    <w:rsid w:val="00600BF4"/>
    <w:rsid w:val="00601028"/>
    <w:rsid w:val="0060173D"/>
    <w:rsid w:val="006022CD"/>
    <w:rsid w:val="00603361"/>
    <w:rsid w:val="00607405"/>
    <w:rsid w:val="00610CC7"/>
    <w:rsid w:val="00612453"/>
    <w:rsid w:val="00612557"/>
    <w:rsid w:val="0061281D"/>
    <w:rsid w:val="00615037"/>
    <w:rsid w:val="0061537F"/>
    <w:rsid w:val="006156E5"/>
    <w:rsid w:val="00617FDB"/>
    <w:rsid w:val="006204CB"/>
    <w:rsid w:val="0062153E"/>
    <w:rsid w:val="006221A3"/>
    <w:rsid w:val="00622823"/>
    <w:rsid w:val="00624312"/>
    <w:rsid w:val="00624D76"/>
    <w:rsid w:val="006277FC"/>
    <w:rsid w:val="00627F26"/>
    <w:rsid w:val="006314E4"/>
    <w:rsid w:val="00631660"/>
    <w:rsid w:val="00631D2F"/>
    <w:rsid w:val="0063321B"/>
    <w:rsid w:val="00634B0B"/>
    <w:rsid w:val="00635BA1"/>
    <w:rsid w:val="00637BBA"/>
    <w:rsid w:val="00640B83"/>
    <w:rsid w:val="006426BA"/>
    <w:rsid w:val="00642C7E"/>
    <w:rsid w:val="00642DE2"/>
    <w:rsid w:val="0064403F"/>
    <w:rsid w:val="0064533D"/>
    <w:rsid w:val="00647883"/>
    <w:rsid w:val="0065305A"/>
    <w:rsid w:val="00653BC8"/>
    <w:rsid w:val="0065482B"/>
    <w:rsid w:val="0065548D"/>
    <w:rsid w:val="00655B8C"/>
    <w:rsid w:val="00656475"/>
    <w:rsid w:val="00657893"/>
    <w:rsid w:val="00657A12"/>
    <w:rsid w:val="00657EBF"/>
    <w:rsid w:val="00660B55"/>
    <w:rsid w:val="00661120"/>
    <w:rsid w:val="00662A50"/>
    <w:rsid w:val="006639E5"/>
    <w:rsid w:val="00664210"/>
    <w:rsid w:val="0066583E"/>
    <w:rsid w:val="006658D4"/>
    <w:rsid w:val="0066742C"/>
    <w:rsid w:val="00667F1C"/>
    <w:rsid w:val="00667F79"/>
    <w:rsid w:val="0067002D"/>
    <w:rsid w:val="006705AA"/>
    <w:rsid w:val="0067148B"/>
    <w:rsid w:val="00671654"/>
    <w:rsid w:val="00671B76"/>
    <w:rsid w:val="00672872"/>
    <w:rsid w:val="006730B1"/>
    <w:rsid w:val="00674A80"/>
    <w:rsid w:val="00674FBA"/>
    <w:rsid w:val="00675096"/>
    <w:rsid w:val="0067689C"/>
    <w:rsid w:val="00681DBD"/>
    <w:rsid w:val="006822AB"/>
    <w:rsid w:val="006843B0"/>
    <w:rsid w:val="00685D25"/>
    <w:rsid w:val="00694160"/>
    <w:rsid w:val="006942CB"/>
    <w:rsid w:val="00695B52"/>
    <w:rsid w:val="006966A2"/>
    <w:rsid w:val="00696DFA"/>
    <w:rsid w:val="006A0ED4"/>
    <w:rsid w:val="006A1099"/>
    <w:rsid w:val="006A25EC"/>
    <w:rsid w:val="006A3420"/>
    <w:rsid w:val="006A389B"/>
    <w:rsid w:val="006A44DD"/>
    <w:rsid w:val="006A4970"/>
    <w:rsid w:val="006A76DB"/>
    <w:rsid w:val="006B0624"/>
    <w:rsid w:val="006B25D8"/>
    <w:rsid w:val="006B3525"/>
    <w:rsid w:val="006B3E05"/>
    <w:rsid w:val="006B4E89"/>
    <w:rsid w:val="006B56A4"/>
    <w:rsid w:val="006B661D"/>
    <w:rsid w:val="006B6B93"/>
    <w:rsid w:val="006C05ED"/>
    <w:rsid w:val="006C0912"/>
    <w:rsid w:val="006C1312"/>
    <w:rsid w:val="006C16DC"/>
    <w:rsid w:val="006C1A37"/>
    <w:rsid w:val="006C58CF"/>
    <w:rsid w:val="006C726E"/>
    <w:rsid w:val="006C7C40"/>
    <w:rsid w:val="006C7EFB"/>
    <w:rsid w:val="006D172A"/>
    <w:rsid w:val="006D3209"/>
    <w:rsid w:val="006D47B4"/>
    <w:rsid w:val="006D4ED9"/>
    <w:rsid w:val="006D4F38"/>
    <w:rsid w:val="006D59D9"/>
    <w:rsid w:val="006D5D28"/>
    <w:rsid w:val="006D60DC"/>
    <w:rsid w:val="006D65FC"/>
    <w:rsid w:val="006D6F91"/>
    <w:rsid w:val="006D7562"/>
    <w:rsid w:val="006E310B"/>
    <w:rsid w:val="006E4170"/>
    <w:rsid w:val="006E68EB"/>
    <w:rsid w:val="006E6FED"/>
    <w:rsid w:val="006E774C"/>
    <w:rsid w:val="006E794F"/>
    <w:rsid w:val="006F016D"/>
    <w:rsid w:val="006F0B1F"/>
    <w:rsid w:val="006F25DD"/>
    <w:rsid w:val="006F2E2B"/>
    <w:rsid w:val="006F354B"/>
    <w:rsid w:val="006F49EF"/>
    <w:rsid w:val="006F4C41"/>
    <w:rsid w:val="006F5C0D"/>
    <w:rsid w:val="006F74C9"/>
    <w:rsid w:val="00700264"/>
    <w:rsid w:val="007008E7"/>
    <w:rsid w:val="00700A41"/>
    <w:rsid w:val="00700C38"/>
    <w:rsid w:val="007012D6"/>
    <w:rsid w:val="0070253F"/>
    <w:rsid w:val="00705C4F"/>
    <w:rsid w:val="007062F3"/>
    <w:rsid w:val="00706471"/>
    <w:rsid w:val="00707B21"/>
    <w:rsid w:val="00707FF3"/>
    <w:rsid w:val="007102F3"/>
    <w:rsid w:val="00711CFA"/>
    <w:rsid w:val="00714385"/>
    <w:rsid w:val="00714958"/>
    <w:rsid w:val="00720555"/>
    <w:rsid w:val="00720898"/>
    <w:rsid w:val="007211DB"/>
    <w:rsid w:val="00721C1E"/>
    <w:rsid w:val="00723AA0"/>
    <w:rsid w:val="00723D76"/>
    <w:rsid w:val="0072656B"/>
    <w:rsid w:val="0072728A"/>
    <w:rsid w:val="00727AC9"/>
    <w:rsid w:val="00730AFE"/>
    <w:rsid w:val="00730DE3"/>
    <w:rsid w:val="0073168E"/>
    <w:rsid w:val="00731B21"/>
    <w:rsid w:val="00732463"/>
    <w:rsid w:val="00733D5D"/>
    <w:rsid w:val="00734523"/>
    <w:rsid w:val="00734CEB"/>
    <w:rsid w:val="00735E67"/>
    <w:rsid w:val="007371DD"/>
    <w:rsid w:val="00737439"/>
    <w:rsid w:val="0073787E"/>
    <w:rsid w:val="007379A9"/>
    <w:rsid w:val="0074092A"/>
    <w:rsid w:val="00742FE6"/>
    <w:rsid w:val="007434AC"/>
    <w:rsid w:val="0074372E"/>
    <w:rsid w:val="00743994"/>
    <w:rsid w:val="00744FAB"/>
    <w:rsid w:val="00745302"/>
    <w:rsid w:val="0074570E"/>
    <w:rsid w:val="00745B7F"/>
    <w:rsid w:val="0074646B"/>
    <w:rsid w:val="00746520"/>
    <w:rsid w:val="00747712"/>
    <w:rsid w:val="007503C2"/>
    <w:rsid w:val="00751170"/>
    <w:rsid w:val="0075119C"/>
    <w:rsid w:val="00751896"/>
    <w:rsid w:val="00754529"/>
    <w:rsid w:val="0075538B"/>
    <w:rsid w:val="00756CCF"/>
    <w:rsid w:val="00762CBA"/>
    <w:rsid w:val="007640F2"/>
    <w:rsid w:val="00764F31"/>
    <w:rsid w:val="00765584"/>
    <w:rsid w:val="0076581F"/>
    <w:rsid w:val="0076709A"/>
    <w:rsid w:val="00772F4D"/>
    <w:rsid w:val="007732F1"/>
    <w:rsid w:val="00773AA3"/>
    <w:rsid w:val="00774301"/>
    <w:rsid w:val="007743EB"/>
    <w:rsid w:val="00775447"/>
    <w:rsid w:val="00775A5B"/>
    <w:rsid w:val="00775EAA"/>
    <w:rsid w:val="0077689D"/>
    <w:rsid w:val="00777CA4"/>
    <w:rsid w:val="007803A9"/>
    <w:rsid w:val="00780949"/>
    <w:rsid w:val="00781634"/>
    <w:rsid w:val="00781BEA"/>
    <w:rsid w:val="00782F45"/>
    <w:rsid w:val="00783A8A"/>
    <w:rsid w:val="00786948"/>
    <w:rsid w:val="007901DA"/>
    <w:rsid w:val="00790E88"/>
    <w:rsid w:val="0079594F"/>
    <w:rsid w:val="00795F0B"/>
    <w:rsid w:val="00796486"/>
    <w:rsid w:val="0079668F"/>
    <w:rsid w:val="007A06D6"/>
    <w:rsid w:val="007A0887"/>
    <w:rsid w:val="007A18BD"/>
    <w:rsid w:val="007A2738"/>
    <w:rsid w:val="007A6B6A"/>
    <w:rsid w:val="007A72BF"/>
    <w:rsid w:val="007A7859"/>
    <w:rsid w:val="007B1C1C"/>
    <w:rsid w:val="007B1C5E"/>
    <w:rsid w:val="007B4618"/>
    <w:rsid w:val="007B656D"/>
    <w:rsid w:val="007C028A"/>
    <w:rsid w:val="007C0C6B"/>
    <w:rsid w:val="007C1CF0"/>
    <w:rsid w:val="007C3465"/>
    <w:rsid w:val="007C4812"/>
    <w:rsid w:val="007C7D57"/>
    <w:rsid w:val="007D06EC"/>
    <w:rsid w:val="007D1309"/>
    <w:rsid w:val="007D25CE"/>
    <w:rsid w:val="007D364E"/>
    <w:rsid w:val="007D395F"/>
    <w:rsid w:val="007D5E1D"/>
    <w:rsid w:val="007E127C"/>
    <w:rsid w:val="007E2ED6"/>
    <w:rsid w:val="007E3B88"/>
    <w:rsid w:val="007E3D4B"/>
    <w:rsid w:val="007E3F20"/>
    <w:rsid w:val="007E45BF"/>
    <w:rsid w:val="007E4FD5"/>
    <w:rsid w:val="007E561C"/>
    <w:rsid w:val="007E584D"/>
    <w:rsid w:val="007E6E95"/>
    <w:rsid w:val="007E7494"/>
    <w:rsid w:val="007F1FFF"/>
    <w:rsid w:val="007F3859"/>
    <w:rsid w:val="007F5525"/>
    <w:rsid w:val="007F63AA"/>
    <w:rsid w:val="007F6AB9"/>
    <w:rsid w:val="007F6DC9"/>
    <w:rsid w:val="007F7B50"/>
    <w:rsid w:val="007F7C80"/>
    <w:rsid w:val="0080324B"/>
    <w:rsid w:val="008035ED"/>
    <w:rsid w:val="00804588"/>
    <w:rsid w:val="008104C8"/>
    <w:rsid w:val="008105CE"/>
    <w:rsid w:val="0081135F"/>
    <w:rsid w:val="008131F2"/>
    <w:rsid w:val="00814121"/>
    <w:rsid w:val="0081597F"/>
    <w:rsid w:val="00815A3A"/>
    <w:rsid w:val="00815DF8"/>
    <w:rsid w:val="0081761E"/>
    <w:rsid w:val="00821E1D"/>
    <w:rsid w:val="00821F4A"/>
    <w:rsid w:val="00822096"/>
    <w:rsid w:val="00825132"/>
    <w:rsid w:val="00826190"/>
    <w:rsid w:val="00827490"/>
    <w:rsid w:val="0083223C"/>
    <w:rsid w:val="00832CE0"/>
    <w:rsid w:val="00833F81"/>
    <w:rsid w:val="00836DCD"/>
    <w:rsid w:val="00836DE8"/>
    <w:rsid w:val="0084070F"/>
    <w:rsid w:val="00843145"/>
    <w:rsid w:val="00845C3F"/>
    <w:rsid w:val="00845DE1"/>
    <w:rsid w:val="008506ED"/>
    <w:rsid w:val="008532BF"/>
    <w:rsid w:val="00853F53"/>
    <w:rsid w:val="008540E7"/>
    <w:rsid w:val="00855070"/>
    <w:rsid w:val="00855962"/>
    <w:rsid w:val="0085624E"/>
    <w:rsid w:val="008606C5"/>
    <w:rsid w:val="00862CC2"/>
    <w:rsid w:val="00862F0F"/>
    <w:rsid w:val="00864FFB"/>
    <w:rsid w:val="00865BD2"/>
    <w:rsid w:val="00866BA9"/>
    <w:rsid w:val="0087032D"/>
    <w:rsid w:val="00871101"/>
    <w:rsid w:val="00871CF4"/>
    <w:rsid w:val="00872D60"/>
    <w:rsid w:val="008732A0"/>
    <w:rsid w:val="00873D72"/>
    <w:rsid w:val="00874B8E"/>
    <w:rsid w:val="00874C8F"/>
    <w:rsid w:val="008761C4"/>
    <w:rsid w:val="008766BC"/>
    <w:rsid w:val="0087727C"/>
    <w:rsid w:val="00877748"/>
    <w:rsid w:val="0088010F"/>
    <w:rsid w:val="008814D5"/>
    <w:rsid w:val="00882299"/>
    <w:rsid w:val="008822F8"/>
    <w:rsid w:val="00882DE7"/>
    <w:rsid w:val="0088479C"/>
    <w:rsid w:val="008853E0"/>
    <w:rsid w:val="00885D28"/>
    <w:rsid w:val="008862D7"/>
    <w:rsid w:val="00886C43"/>
    <w:rsid w:val="00887F04"/>
    <w:rsid w:val="00890D0B"/>
    <w:rsid w:val="008910DB"/>
    <w:rsid w:val="008927BC"/>
    <w:rsid w:val="008932D9"/>
    <w:rsid w:val="00893E2E"/>
    <w:rsid w:val="00894089"/>
    <w:rsid w:val="00896EAE"/>
    <w:rsid w:val="0089763E"/>
    <w:rsid w:val="008A06B9"/>
    <w:rsid w:val="008A12E2"/>
    <w:rsid w:val="008A1D63"/>
    <w:rsid w:val="008A265F"/>
    <w:rsid w:val="008A3411"/>
    <w:rsid w:val="008A7303"/>
    <w:rsid w:val="008A7B90"/>
    <w:rsid w:val="008B2901"/>
    <w:rsid w:val="008B3011"/>
    <w:rsid w:val="008B331F"/>
    <w:rsid w:val="008B4EFD"/>
    <w:rsid w:val="008B559F"/>
    <w:rsid w:val="008B5776"/>
    <w:rsid w:val="008B657B"/>
    <w:rsid w:val="008B6F3A"/>
    <w:rsid w:val="008B7721"/>
    <w:rsid w:val="008C048E"/>
    <w:rsid w:val="008C1972"/>
    <w:rsid w:val="008C1D06"/>
    <w:rsid w:val="008C417A"/>
    <w:rsid w:val="008C4EDB"/>
    <w:rsid w:val="008C5D15"/>
    <w:rsid w:val="008C62DB"/>
    <w:rsid w:val="008C7954"/>
    <w:rsid w:val="008D1026"/>
    <w:rsid w:val="008D3600"/>
    <w:rsid w:val="008D3706"/>
    <w:rsid w:val="008D38B6"/>
    <w:rsid w:val="008D42C6"/>
    <w:rsid w:val="008D4F40"/>
    <w:rsid w:val="008D57E7"/>
    <w:rsid w:val="008D616B"/>
    <w:rsid w:val="008D65EF"/>
    <w:rsid w:val="008D734B"/>
    <w:rsid w:val="008D7CCB"/>
    <w:rsid w:val="008E1265"/>
    <w:rsid w:val="008E3D7E"/>
    <w:rsid w:val="008E4641"/>
    <w:rsid w:val="008E4FBD"/>
    <w:rsid w:val="008E5529"/>
    <w:rsid w:val="008E5B38"/>
    <w:rsid w:val="008F0586"/>
    <w:rsid w:val="008F7961"/>
    <w:rsid w:val="009000E5"/>
    <w:rsid w:val="009002DF"/>
    <w:rsid w:val="00900BE3"/>
    <w:rsid w:val="009019E4"/>
    <w:rsid w:val="00901E1F"/>
    <w:rsid w:val="00902E9B"/>
    <w:rsid w:val="00904BD2"/>
    <w:rsid w:val="00905E48"/>
    <w:rsid w:val="00905E9B"/>
    <w:rsid w:val="0091050F"/>
    <w:rsid w:val="00910989"/>
    <w:rsid w:val="0091100D"/>
    <w:rsid w:val="00912DD1"/>
    <w:rsid w:val="009132D0"/>
    <w:rsid w:val="0091412A"/>
    <w:rsid w:val="0091505D"/>
    <w:rsid w:val="0091633F"/>
    <w:rsid w:val="0091764A"/>
    <w:rsid w:val="0091790A"/>
    <w:rsid w:val="00920008"/>
    <w:rsid w:val="00920C9C"/>
    <w:rsid w:val="009225B8"/>
    <w:rsid w:val="0092262A"/>
    <w:rsid w:val="00924590"/>
    <w:rsid w:val="00925966"/>
    <w:rsid w:val="009265D7"/>
    <w:rsid w:val="00926727"/>
    <w:rsid w:val="00932262"/>
    <w:rsid w:val="009324B8"/>
    <w:rsid w:val="009325F8"/>
    <w:rsid w:val="009350FC"/>
    <w:rsid w:val="00936E32"/>
    <w:rsid w:val="00937760"/>
    <w:rsid w:val="0093782A"/>
    <w:rsid w:val="0094157B"/>
    <w:rsid w:val="00943161"/>
    <w:rsid w:val="009439B6"/>
    <w:rsid w:val="00944122"/>
    <w:rsid w:val="0094414D"/>
    <w:rsid w:val="0094534B"/>
    <w:rsid w:val="00945E52"/>
    <w:rsid w:val="0094651F"/>
    <w:rsid w:val="0094793D"/>
    <w:rsid w:val="0095088C"/>
    <w:rsid w:val="00950E12"/>
    <w:rsid w:val="00951027"/>
    <w:rsid w:val="00952117"/>
    <w:rsid w:val="009521DB"/>
    <w:rsid w:val="00952593"/>
    <w:rsid w:val="00954533"/>
    <w:rsid w:val="009577F1"/>
    <w:rsid w:val="00957E77"/>
    <w:rsid w:val="0096178C"/>
    <w:rsid w:val="009625BF"/>
    <w:rsid w:val="009627DA"/>
    <w:rsid w:val="00962A3C"/>
    <w:rsid w:val="00962C71"/>
    <w:rsid w:val="009646AD"/>
    <w:rsid w:val="00965B9E"/>
    <w:rsid w:val="00966D06"/>
    <w:rsid w:val="00966D74"/>
    <w:rsid w:val="0097191B"/>
    <w:rsid w:val="00972395"/>
    <w:rsid w:val="0097266D"/>
    <w:rsid w:val="00972DED"/>
    <w:rsid w:val="009737B6"/>
    <w:rsid w:val="00976B99"/>
    <w:rsid w:val="00977727"/>
    <w:rsid w:val="00983BB1"/>
    <w:rsid w:val="009842D5"/>
    <w:rsid w:val="009851F7"/>
    <w:rsid w:val="00985AEC"/>
    <w:rsid w:val="00985ECB"/>
    <w:rsid w:val="00992DB7"/>
    <w:rsid w:val="00993910"/>
    <w:rsid w:val="00993EDF"/>
    <w:rsid w:val="009944AA"/>
    <w:rsid w:val="00994918"/>
    <w:rsid w:val="00994A15"/>
    <w:rsid w:val="00995591"/>
    <w:rsid w:val="009957A2"/>
    <w:rsid w:val="009968B6"/>
    <w:rsid w:val="009A0438"/>
    <w:rsid w:val="009A47B4"/>
    <w:rsid w:val="009A4CFA"/>
    <w:rsid w:val="009B0A7B"/>
    <w:rsid w:val="009B2237"/>
    <w:rsid w:val="009B2E7D"/>
    <w:rsid w:val="009B300A"/>
    <w:rsid w:val="009B3C1A"/>
    <w:rsid w:val="009B5061"/>
    <w:rsid w:val="009B73A4"/>
    <w:rsid w:val="009B78FA"/>
    <w:rsid w:val="009C16ED"/>
    <w:rsid w:val="009C1CB2"/>
    <w:rsid w:val="009C2799"/>
    <w:rsid w:val="009C30C3"/>
    <w:rsid w:val="009C48B6"/>
    <w:rsid w:val="009C7082"/>
    <w:rsid w:val="009C7F4C"/>
    <w:rsid w:val="009D0709"/>
    <w:rsid w:val="009D16DC"/>
    <w:rsid w:val="009D1822"/>
    <w:rsid w:val="009D193D"/>
    <w:rsid w:val="009D1FA9"/>
    <w:rsid w:val="009D31AD"/>
    <w:rsid w:val="009D3294"/>
    <w:rsid w:val="009D3B46"/>
    <w:rsid w:val="009D4901"/>
    <w:rsid w:val="009D50C5"/>
    <w:rsid w:val="009E0655"/>
    <w:rsid w:val="009E0F9D"/>
    <w:rsid w:val="009E1098"/>
    <w:rsid w:val="009E198B"/>
    <w:rsid w:val="009E1E47"/>
    <w:rsid w:val="009E2BCB"/>
    <w:rsid w:val="009E376E"/>
    <w:rsid w:val="009E3F83"/>
    <w:rsid w:val="009E468B"/>
    <w:rsid w:val="009E4EC6"/>
    <w:rsid w:val="009E6DE4"/>
    <w:rsid w:val="009E7C22"/>
    <w:rsid w:val="009F142D"/>
    <w:rsid w:val="009F1B5A"/>
    <w:rsid w:val="009F26E2"/>
    <w:rsid w:val="009F2F7E"/>
    <w:rsid w:val="009F3112"/>
    <w:rsid w:val="009F3135"/>
    <w:rsid w:val="009F44CF"/>
    <w:rsid w:val="009F69DA"/>
    <w:rsid w:val="009F6BB1"/>
    <w:rsid w:val="009F751F"/>
    <w:rsid w:val="00A01709"/>
    <w:rsid w:val="00A03EBA"/>
    <w:rsid w:val="00A0434F"/>
    <w:rsid w:val="00A04E0B"/>
    <w:rsid w:val="00A06136"/>
    <w:rsid w:val="00A06BC7"/>
    <w:rsid w:val="00A06FC3"/>
    <w:rsid w:val="00A10504"/>
    <w:rsid w:val="00A10BEC"/>
    <w:rsid w:val="00A10F30"/>
    <w:rsid w:val="00A1280F"/>
    <w:rsid w:val="00A135C5"/>
    <w:rsid w:val="00A13B82"/>
    <w:rsid w:val="00A13D32"/>
    <w:rsid w:val="00A20636"/>
    <w:rsid w:val="00A20FF3"/>
    <w:rsid w:val="00A21234"/>
    <w:rsid w:val="00A230FD"/>
    <w:rsid w:val="00A232BE"/>
    <w:rsid w:val="00A23A28"/>
    <w:rsid w:val="00A24099"/>
    <w:rsid w:val="00A2416A"/>
    <w:rsid w:val="00A2441A"/>
    <w:rsid w:val="00A26D75"/>
    <w:rsid w:val="00A31183"/>
    <w:rsid w:val="00A327F7"/>
    <w:rsid w:val="00A32B08"/>
    <w:rsid w:val="00A33802"/>
    <w:rsid w:val="00A3454E"/>
    <w:rsid w:val="00A35EC4"/>
    <w:rsid w:val="00A37367"/>
    <w:rsid w:val="00A37DF1"/>
    <w:rsid w:val="00A4049A"/>
    <w:rsid w:val="00A42D53"/>
    <w:rsid w:val="00A436DF"/>
    <w:rsid w:val="00A4628D"/>
    <w:rsid w:val="00A4714B"/>
    <w:rsid w:val="00A51D4D"/>
    <w:rsid w:val="00A524B2"/>
    <w:rsid w:val="00A526FE"/>
    <w:rsid w:val="00A53EB1"/>
    <w:rsid w:val="00A56081"/>
    <w:rsid w:val="00A57504"/>
    <w:rsid w:val="00A57D0D"/>
    <w:rsid w:val="00A57D79"/>
    <w:rsid w:val="00A60AB5"/>
    <w:rsid w:val="00A61968"/>
    <w:rsid w:val="00A61B8C"/>
    <w:rsid w:val="00A64FB1"/>
    <w:rsid w:val="00A655CA"/>
    <w:rsid w:val="00A66581"/>
    <w:rsid w:val="00A66786"/>
    <w:rsid w:val="00A66D67"/>
    <w:rsid w:val="00A66FAE"/>
    <w:rsid w:val="00A67A4A"/>
    <w:rsid w:val="00A7018B"/>
    <w:rsid w:val="00A72003"/>
    <w:rsid w:val="00A725A5"/>
    <w:rsid w:val="00A77934"/>
    <w:rsid w:val="00A807E1"/>
    <w:rsid w:val="00A82831"/>
    <w:rsid w:val="00A8746B"/>
    <w:rsid w:val="00A87A15"/>
    <w:rsid w:val="00A90246"/>
    <w:rsid w:val="00A902DE"/>
    <w:rsid w:val="00A92AFE"/>
    <w:rsid w:val="00A92C4E"/>
    <w:rsid w:val="00A92F97"/>
    <w:rsid w:val="00A93C84"/>
    <w:rsid w:val="00A9401D"/>
    <w:rsid w:val="00A948FF"/>
    <w:rsid w:val="00A94E6D"/>
    <w:rsid w:val="00A951CA"/>
    <w:rsid w:val="00A970E3"/>
    <w:rsid w:val="00A973C9"/>
    <w:rsid w:val="00AA246A"/>
    <w:rsid w:val="00AA3145"/>
    <w:rsid w:val="00AA3CA6"/>
    <w:rsid w:val="00AA3F82"/>
    <w:rsid w:val="00AA61DB"/>
    <w:rsid w:val="00AA7323"/>
    <w:rsid w:val="00AB044B"/>
    <w:rsid w:val="00AB2CDC"/>
    <w:rsid w:val="00AB52BE"/>
    <w:rsid w:val="00AB53EA"/>
    <w:rsid w:val="00AB6197"/>
    <w:rsid w:val="00AB7E95"/>
    <w:rsid w:val="00AC0119"/>
    <w:rsid w:val="00AC026D"/>
    <w:rsid w:val="00AC1A7A"/>
    <w:rsid w:val="00AC3B8B"/>
    <w:rsid w:val="00AD05C5"/>
    <w:rsid w:val="00AD0AFE"/>
    <w:rsid w:val="00AD1CB6"/>
    <w:rsid w:val="00AD2325"/>
    <w:rsid w:val="00AD430E"/>
    <w:rsid w:val="00AD4F66"/>
    <w:rsid w:val="00AD5BEC"/>
    <w:rsid w:val="00AD7A48"/>
    <w:rsid w:val="00AE2EB3"/>
    <w:rsid w:val="00AE31A9"/>
    <w:rsid w:val="00AE345D"/>
    <w:rsid w:val="00AE38F3"/>
    <w:rsid w:val="00AE604A"/>
    <w:rsid w:val="00AE646B"/>
    <w:rsid w:val="00AE6965"/>
    <w:rsid w:val="00AE741E"/>
    <w:rsid w:val="00AF00A0"/>
    <w:rsid w:val="00AF1602"/>
    <w:rsid w:val="00AF1E0A"/>
    <w:rsid w:val="00AF2778"/>
    <w:rsid w:val="00AF2A63"/>
    <w:rsid w:val="00AF2D59"/>
    <w:rsid w:val="00AF596B"/>
    <w:rsid w:val="00AF5F74"/>
    <w:rsid w:val="00AF759C"/>
    <w:rsid w:val="00AF772A"/>
    <w:rsid w:val="00AF7C3B"/>
    <w:rsid w:val="00B001CB"/>
    <w:rsid w:val="00B00ECA"/>
    <w:rsid w:val="00B00F04"/>
    <w:rsid w:val="00B01874"/>
    <w:rsid w:val="00B02FED"/>
    <w:rsid w:val="00B03583"/>
    <w:rsid w:val="00B0465D"/>
    <w:rsid w:val="00B046F0"/>
    <w:rsid w:val="00B053DF"/>
    <w:rsid w:val="00B067A5"/>
    <w:rsid w:val="00B10BA3"/>
    <w:rsid w:val="00B15091"/>
    <w:rsid w:val="00B17072"/>
    <w:rsid w:val="00B20ADC"/>
    <w:rsid w:val="00B233EB"/>
    <w:rsid w:val="00B239D0"/>
    <w:rsid w:val="00B248F3"/>
    <w:rsid w:val="00B25301"/>
    <w:rsid w:val="00B278D0"/>
    <w:rsid w:val="00B27F0E"/>
    <w:rsid w:val="00B3005E"/>
    <w:rsid w:val="00B30FD4"/>
    <w:rsid w:val="00B321CD"/>
    <w:rsid w:val="00B32B6F"/>
    <w:rsid w:val="00B3337B"/>
    <w:rsid w:val="00B36A40"/>
    <w:rsid w:val="00B3755F"/>
    <w:rsid w:val="00B37C43"/>
    <w:rsid w:val="00B37F43"/>
    <w:rsid w:val="00B41734"/>
    <w:rsid w:val="00B41BF1"/>
    <w:rsid w:val="00B42620"/>
    <w:rsid w:val="00B42904"/>
    <w:rsid w:val="00B4468B"/>
    <w:rsid w:val="00B45FD9"/>
    <w:rsid w:val="00B46C91"/>
    <w:rsid w:val="00B4745A"/>
    <w:rsid w:val="00B503C2"/>
    <w:rsid w:val="00B51018"/>
    <w:rsid w:val="00B53756"/>
    <w:rsid w:val="00B5480D"/>
    <w:rsid w:val="00B55787"/>
    <w:rsid w:val="00B60762"/>
    <w:rsid w:val="00B6128C"/>
    <w:rsid w:val="00B61390"/>
    <w:rsid w:val="00B61E12"/>
    <w:rsid w:val="00B622A5"/>
    <w:rsid w:val="00B6235E"/>
    <w:rsid w:val="00B62604"/>
    <w:rsid w:val="00B62F7C"/>
    <w:rsid w:val="00B65FCC"/>
    <w:rsid w:val="00B665FA"/>
    <w:rsid w:val="00B669D8"/>
    <w:rsid w:val="00B66C2F"/>
    <w:rsid w:val="00B700E1"/>
    <w:rsid w:val="00B728F9"/>
    <w:rsid w:val="00B729B6"/>
    <w:rsid w:val="00B733E4"/>
    <w:rsid w:val="00B73F34"/>
    <w:rsid w:val="00B74190"/>
    <w:rsid w:val="00B741E3"/>
    <w:rsid w:val="00B74540"/>
    <w:rsid w:val="00B75CB7"/>
    <w:rsid w:val="00B77CA2"/>
    <w:rsid w:val="00B8047C"/>
    <w:rsid w:val="00B80D7B"/>
    <w:rsid w:val="00B81CC4"/>
    <w:rsid w:val="00B84510"/>
    <w:rsid w:val="00B8454B"/>
    <w:rsid w:val="00B86570"/>
    <w:rsid w:val="00B877E2"/>
    <w:rsid w:val="00B925E7"/>
    <w:rsid w:val="00B93817"/>
    <w:rsid w:val="00B93DB8"/>
    <w:rsid w:val="00B943AA"/>
    <w:rsid w:val="00B97B14"/>
    <w:rsid w:val="00BA00B2"/>
    <w:rsid w:val="00BA0213"/>
    <w:rsid w:val="00BA21CC"/>
    <w:rsid w:val="00BA30C9"/>
    <w:rsid w:val="00BA6843"/>
    <w:rsid w:val="00BA6906"/>
    <w:rsid w:val="00BA6E06"/>
    <w:rsid w:val="00BA7D0E"/>
    <w:rsid w:val="00BB00AB"/>
    <w:rsid w:val="00BB049B"/>
    <w:rsid w:val="00BB2B9F"/>
    <w:rsid w:val="00BB2D36"/>
    <w:rsid w:val="00BB32F1"/>
    <w:rsid w:val="00BB38FC"/>
    <w:rsid w:val="00BB4835"/>
    <w:rsid w:val="00BB6119"/>
    <w:rsid w:val="00BB61D8"/>
    <w:rsid w:val="00BB7BA1"/>
    <w:rsid w:val="00BC0FA5"/>
    <w:rsid w:val="00BC10BC"/>
    <w:rsid w:val="00BC1F36"/>
    <w:rsid w:val="00BC6EB0"/>
    <w:rsid w:val="00BC737A"/>
    <w:rsid w:val="00BC73FF"/>
    <w:rsid w:val="00BD1766"/>
    <w:rsid w:val="00BD2049"/>
    <w:rsid w:val="00BD25D4"/>
    <w:rsid w:val="00BD30CC"/>
    <w:rsid w:val="00BD5C0A"/>
    <w:rsid w:val="00BD6902"/>
    <w:rsid w:val="00BD6F94"/>
    <w:rsid w:val="00BE08DB"/>
    <w:rsid w:val="00BE137E"/>
    <w:rsid w:val="00BE150A"/>
    <w:rsid w:val="00BE16A9"/>
    <w:rsid w:val="00BE16C6"/>
    <w:rsid w:val="00BE1AD3"/>
    <w:rsid w:val="00BE2778"/>
    <w:rsid w:val="00BE2F65"/>
    <w:rsid w:val="00BE57A6"/>
    <w:rsid w:val="00BE7495"/>
    <w:rsid w:val="00BE7BE7"/>
    <w:rsid w:val="00BF139B"/>
    <w:rsid w:val="00BF2270"/>
    <w:rsid w:val="00BF4037"/>
    <w:rsid w:val="00BF40E1"/>
    <w:rsid w:val="00BF4F89"/>
    <w:rsid w:val="00BF614A"/>
    <w:rsid w:val="00C00B89"/>
    <w:rsid w:val="00C011A9"/>
    <w:rsid w:val="00C01428"/>
    <w:rsid w:val="00C01810"/>
    <w:rsid w:val="00C03C6F"/>
    <w:rsid w:val="00C055EE"/>
    <w:rsid w:val="00C0616B"/>
    <w:rsid w:val="00C078E2"/>
    <w:rsid w:val="00C07994"/>
    <w:rsid w:val="00C07A5E"/>
    <w:rsid w:val="00C1224C"/>
    <w:rsid w:val="00C1438B"/>
    <w:rsid w:val="00C1464E"/>
    <w:rsid w:val="00C1603F"/>
    <w:rsid w:val="00C16432"/>
    <w:rsid w:val="00C17454"/>
    <w:rsid w:val="00C22245"/>
    <w:rsid w:val="00C22987"/>
    <w:rsid w:val="00C23706"/>
    <w:rsid w:val="00C25625"/>
    <w:rsid w:val="00C25E8C"/>
    <w:rsid w:val="00C273E0"/>
    <w:rsid w:val="00C27E0C"/>
    <w:rsid w:val="00C27ED3"/>
    <w:rsid w:val="00C30184"/>
    <w:rsid w:val="00C302B4"/>
    <w:rsid w:val="00C32361"/>
    <w:rsid w:val="00C32511"/>
    <w:rsid w:val="00C325E3"/>
    <w:rsid w:val="00C32BFA"/>
    <w:rsid w:val="00C33254"/>
    <w:rsid w:val="00C35142"/>
    <w:rsid w:val="00C35501"/>
    <w:rsid w:val="00C36486"/>
    <w:rsid w:val="00C424E6"/>
    <w:rsid w:val="00C43820"/>
    <w:rsid w:val="00C438F9"/>
    <w:rsid w:val="00C439B6"/>
    <w:rsid w:val="00C441BA"/>
    <w:rsid w:val="00C454CA"/>
    <w:rsid w:val="00C45D41"/>
    <w:rsid w:val="00C46AB1"/>
    <w:rsid w:val="00C5010A"/>
    <w:rsid w:val="00C502DD"/>
    <w:rsid w:val="00C50370"/>
    <w:rsid w:val="00C50547"/>
    <w:rsid w:val="00C50CDD"/>
    <w:rsid w:val="00C50D00"/>
    <w:rsid w:val="00C5124A"/>
    <w:rsid w:val="00C524F2"/>
    <w:rsid w:val="00C5386F"/>
    <w:rsid w:val="00C53D01"/>
    <w:rsid w:val="00C55128"/>
    <w:rsid w:val="00C56213"/>
    <w:rsid w:val="00C614EE"/>
    <w:rsid w:val="00C62296"/>
    <w:rsid w:val="00C6282F"/>
    <w:rsid w:val="00C63ADD"/>
    <w:rsid w:val="00C63CAB"/>
    <w:rsid w:val="00C641DF"/>
    <w:rsid w:val="00C64416"/>
    <w:rsid w:val="00C6594F"/>
    <w:rsid w:val="00C71532"/>
    <w:rsid w:val="00C730F2"/>
    <w:rsid w:val="00C733EE"/>
    <w:rsid w:val="00C73DF2"/>
    <w:rsid w:val="00C73FA3"/>
    <w:rsid w:val="00C74AFD"/>
    <w:rsid w:val="00C76C78"/>
    <w:rsid w:val="00C76F2E"/>
    <w:rsid w:val="00C770D8"/>
    <w:rsid w:val="00C8040C"/>
    <w:rsid w:val="00C806FA"/>
    <w:rsid w:val="00C80C45"/>
    <w:rsid w:val="00C80FE9"/>
    <w:rsid w:val="00C82884"/>
    <w:rsid w:val="00C82926"/>
    <w:rsid w:val="00C82EC6"/>
    <w:rsid w:val="00C84050"/>
    <w:rsid w:val="00C90D02"/>
    <w:rsid w:val="00C90DA0"/>
    <w:rsid w:val="00C90DDC"/>
    <w:rsid w:val="00C91013"/>
    <w:rsid w:val="00C91FF1"/>
    <w:rsid w:val="00C96629"/>
    <w:rsid w:val="00C975B4"/>
    <w:rsid w:val="00CA0646"/>
    <w:rsid w:val="00CA0EF8"/>
    <w:rsid w:val="00CA111C"/>
    <w:rsid w:val="00CA1932"/>
    <w:rsid w:val="00CA3F6F"/>
    <w:rsid w:val="00CA41C5"/>
    <w:rsid w:val="00CA4441"/>
    <w:rsid w:val="00CA6A8E"/>
    <w:rsid w:val="00CB2465"/>
    <w:rsid w:val="00CB27CB"/>
    <w:rsid w:val="00CB353E"/>
    <w:rsid w:val="00CB4CFF"/>
    <w:rsid w:val="00CB4E54"/>
    <w:rsid w:val="00CB5E22"/>
    <w:rsid w:val="00CB73B7"/>
    <w:rsid w:val="00CB74E1"/>
    <w:rsid w:val="00CC123D"/>
    <w:rsid w:val="00CC27B8"/>
    <w:rsid w:val="00CC4CDE"/>
    <w:rsid w:val="00CD06E5"/>
    <w:rsid w:val="00CD0DB4"/>
    <w:rsid w:val="00CD1F96"/>
    <w:rsid w:val="00CD20FF"/>
    <w:rsid w:val="00CD56EA"/>
    <w:rsid w:val="00CD73EB"/>
    <w:rsid w:val="00CD7A44"/>
    <w:rsid w:val="00CE0636"/>
    <w:rsid w:val="00CE1581"/>
    <w:rsid w:val="00CE1859"/>
    <w:rsid w:val="00CE1FB5"/>
    <w:rsid w:val="00CE203D"/>
    <w:rsid w:val="00CE5FF9"/>
    <w:rsid w:val="00CE6EA5"/>
    <w:rsid w:val="00CE7992"/>
    <w:rsid w:val="00CE7D76"/>
    <w:rsid w:val="00CF15DA"/>
    <w:rsid w:val="00CF1CDE"/>
    <w:rsid w:val="00CF21AA"/>
    <w:rsid w:val="00CF2E61"/>
    <w:rsid w:val="00CF3E91"/>
    <w:rsid w:val="00CF5319"/>
    <w:rsid w:val="00CF552A"/>
    <w:rsid w:val="00CF5CF3"/>
    <w:rsid w:val="00CF64FA"/>
    <w:rsid w:val="00CF7CC9"/>
    <w:rsid w:val="00D0000D"/>
    <w:rsid w:val="00D00ADC"/>
    <w:rsid w:val="00D01A95"/>
    <w:rsid w:val="00D02FE4"/>
    <w:rsid w:val="00D030D8"/>
    <w:rsid w:val="00D032EB"/>
    <w:rsid w:val="00D03D85"/>
    <w:rsid w:val="00D03E86"/>
    <w:rsid w:val="00D04DDA"/>
    <w:rsid w:val="00D050B3"/>
    <w:rsid w:val="00D059E8"/>
    <w:rsid w:val="00D06ED9"/>
    <w:rsid w:val="00D06F11"/>
    <w:rsid w:val="00D07B12"/>
    <w:rsid w:val="00D10EE5"/>
    <w:rsid w:val="00D1320C"/>
    <w:rsid w:val="00D14FB2"/>
    <w:rsid w:val="00D151FC"/>
    <w:rsid w:val="00D156B8"/>
    <w:rsid w:val="00D15B4F"/>
    <w:rsid w:val="00D17218"/>
    <w:rsid w:val="00D17854"/>
    <w:rsid w:val="00D20046"/>
    <w:rsid w:val="00D200CE"/>
    <w:rsid w:val="00D2133F"/>
    <w:rsid w:val="00D2136E"/>
    <w:rsid w:val="00D22257"/>
    <w:rsid w:val="00D22CA4"/>
    <w:rsid w:val="00D24B82"/>
    <w:rsid w:val="00D24F25"/>
    <w:rsid w:val="00D262D1"/>
    <w:rsid w:val="00D27149"/>
    <w:rsid w:val="00D279A0"/>
    <w:rsid w:val="00D31485"/>
    <w:rsid w:val="00D316F1"/>
    <w:rsid w:val="00D32410"/>
    <w:rsid w:val="00D338C3"/>
    <w:rsid w:val="00D35827"/>
    <w:rsid w:val="00D3783B"/>
    <w:rsid w:val="00D37AF4"/>
    <w:rsid w:val="00D40366"/>
    <w:rsid w:val="00D40B24"/>
    <w:rsid w:val="00D4363C"/>
    <w:rsid w:val="00D440AF"/>
    <w:rsid w:val="00D44D8D"/>
    <w:rsid w:val="00D44D91"/>
    <w:rsid w:val="00D468DD"/>
    <w:rsid w:val="00D518E6"/>
    <w:rsid w:val="00D51B6C"/>
    <w:rsid w:val="00D56AE0"/>
    <w:rsid w:val="00D56D40"/>
    <w:rsid w:val="00D62540"/>
    <w:rsid w:val="00D62740"/>
    <w:rsid w:val="00D647B6"/>
    <w:rsid w:val="00D65CE9"/>
    <w:rsid w:val="00D67EA6"/>
    <w:rsid w:val="00D7036B"/>
    <w:rsid w:val="00D720F9"/>
    <w:rsid w:val="00D721BC"/>
    <w:rsid w:val="00D727A9"/>
    <w:rsid w:val="00D73393"/>
    <w:rsid w:val="00D73BC0"/>
    <w:rsid w:val="00D75670"/>
    <w:rsid w:val="00D80353"/>
    <w:rsid w:val="00D82441"/>
    <w:rsid w:val="00D836CA"/>
    <w:rsid w:val="00D84912"/>
    <w:rsid w:val="00D86425"/>
    <w:rsid w:val="00D90AA2"/>
    <w:rsid w:val="00D90F85"/>
    <w:rsid w:val="00D9286E"/>
    <w:rsid w:val="00D95308"/>
    <w:rsid w:val="00D95795"/>
    <w:rsid w:val="00D95EC6"/>
    <w:rsid w:val="00D96970"/>
    <w:rsid w:val="00DA08DB"/>
    <w:rsid w:val="00DA1062"/>
    <w:rsid w:val="00DA1711"/>
    <w:rsid w:val="00DA1827"/>
    <w:rsid w:val="00DA1A6C"/>
    <w:rsid w:val="00DA26FC"/>
    <w:rsid w:val="00DA276A"/>
    <w:rsid w:val="00DA27D5"/>
    <w:rsid w:val="00DA313F"/>
    <w:rsid w:val="00DA3263"/>
    <w:rsid w:val="00DA3407"/>
    <w:rsid w:val="00DA405F"/>
    <w:rsid w:val="00DA464A"/>
    <w:rsid w:val="00DA6C20"/>
    <w:rsid w:val="00DA74CC"/>
    <w:rsid w:val="00DB20E6"/>
    <w:rsid w:val="00DB240E"/>
    <w:rsid w:val="00DB2EFE"/>
    <w:rsid w:val="00DB422A"/>
    <w:rsid w:val="00DB4467"/>
    <w:rsid w:val="00DB4989"/>
    <w:rsid w:val="00DB4D09"/>
    <w:rsid w:val="00DB52EA"/>
    <w:rsid w:val="00DB5ED8"/>
    <w:rsid w:val="00DB664E"/>
    <w:rsid w:val="00DB7E82"/>
    <w:rsid w:val="00DC16C7"/>
    <w:rsid w:val="00DC23FC"/>
    <w:rsid w:val="00DC2699"/>
    <w:rsid w:val="00DC41BD"/>
    <w:rsid w:val="00DC4263"/>
    <w:rsid w:val="00DC42AB"/>
    <w:rsid w:val="00DC42F9"/>
    <w:rsid w:val="00DD0BFF"/>
    <w:rsid w:val="00DD1460"/>
    <w:rsid w:val="00DD1AB9"/>
    <w:rsid w:val="00DD2829"/>
    <w:rsid w:val="00DD2E4A"/>
    <w:rsid w:val="00DD408A"/>
    <w:rsid w:val="00DD50C7"/>
    <w:rsid w:val="00DD54E8"/>
    <w:rsid w:val="00DD6472"/>
    <w:rsid w:val="00DD697B"/>
    <w:rsid w:val="00DD6B3C"/>
    <w:rsid w:val="00DE06B0"/>
    <w:rsid w:val="00DE0E64"/>
    <w:rsid w:val="00DE3734"/>
    <w:rsid w:val="00DE5767"/>
    <w:rsid w:val="00DE639E"/>
    <w:rsid w:val="00DE6670"/>
    <w:rsid w:val="00DF06BA"/>
    <w:rsid w:val="00DF095D"/>
    <w:rsid w:val="00DF15B3"/>
    <w:rsid w:val="00DF1739"/>
    <w:rsid w:val="00DF26A0"/>
    <w:rsid w:val="00DF32D2"/>
    <w:rsid w:val="00DF3754"/>
    <w:rsid w:val="00DF6252"/>
    <w:rsid w:val="00DF6D8C"/>
    <w:rsid w:val="00DF77B7"/>
    <w:rsid w:val="00DF7C21"/>
    <w:rsid w:val="00E00386"/>
    <w:rsid w:val="00E0048F"/>
    <w:rsid w:val="00E01E37"/>
    <w:rsid w:val="00E024A1"/>
    <w:rsid w:val="00E03565"/>
    <w:rsid w:val="00E03EC8"/>
    <w:rsid w:val="00E05994"/>
    <w:rsid w:val="00E06507"/>
    <w:rsid w:val="00E06984"/>
    <w:rsid w:val="00E10E41"/>
    <w:rsid w:val="00E14851"/>
    <w:rsid w:val="00E1551C"/>
    <w:rsid w:val="00E17200"/>
    <w:rsid w:val="00E2080D"/>
    <w:rsid w:val="00E215C7"/>
    <w:rsid w:val="00E229BE"/>
    <w:rsid w:val="00E2428F"/>
    <w:rsid w:val="00E25158"/>
    <w:rsid w:val="00E26840"/>
    <w:rsid w:val="00E30EED"/>
    <w:rsid w:val="00E31FC3"/>
    <w:rsid w:val="00E342E0"/>
    <w:rsid w:val="00E3516F"/>
    <w:rsid w:val="00E40101"/>
    <w:rsid w:val="00E433AE"/>
    <w:rsid w:val="00E457DD"/>
    <w:rsid w:val="00E46253"/>
    <w:rsid w:val="00E468E7"/>
    <w:rsid w:val="00E50842"/>
    <w:rsid w:val="00E50C17"/>
    <w:rsid w:val="00E53945"/>
    <w:rsid w:val="00E53AB9"/>
    <w:rsid w:val="00E53E35"/>
    <w:rsid w:val="00E5425F"/>
    <w:rsid w:val="00E55AC2"/>
    <w:rsid w:val="00E55D05"/>
    <w:rsid w:val="00E569FF"/>
    <w:rsid w:val="00E57A85"/>
    <w:rsid w:val="00E60F21"/>
    <w:rsid w:val="00E618EA"/>
    <w:rsid w:val="00E6278B"/>
    <w:rsid w:val="00E63317"/>
    <w:rsid w:val="00E65AFE"/>
    <w:rsid w:val="00E65EB4"/>
    <w:rsid w:val="00E67799"/>
    <w:rsid w:val="00E71F1E"/>
    <w:rsid w:val="00E72FDB"/>
    <w:rsid w:val="00E73684"/>
    <w:rsid w:val="00E7414C"/>
    <w:rsid w:val="00E74894"/>
    <w:rsid w:val="00E81F4B"/>
    <w:rsid w:val="00E83632"/>
    <w:rsid w:val="00E848E7"/>
    <w:rsid w:val="00E85DED"/>
    <w:rsid w:val="00E8638F"/>
    <w:rsid w:val="00E866C4"/>
    <w:rsid w:val="00E87CA8"/>
    <w:rsid w:val="00E90A2A"/>
    <w:rsid w:val="00E90B45"/>
    <w:rsid w:val="00E919D8"/>
    <w:rsid w:val="00E91C70"/>
    <w:rsid w:val="00E91E9E"/>
    <w:rsid w:val="00E9280C"/>
    <w:rsid w:val="00E92C01"/>
    <w:rsid w:val="00E92C52"/>
    <w:rsid w:val="00E9431A"/>
    <w:rsid w:val="00E943A2"/>
    <w:rsid w:val="00E944A9"/>
    <w:rsid w:val="00E94BE9"/>
    <w:rsid w:val="00E958CE"/>
    <w:rsid w:val="00E95C2E"/>
    <w:rsid w:val="00E969D6"/>
    <w:rsid w:val="00E97AE8"/>
    <w:rsid w:val="00E97ED1"/>
    <w:rsid w:val="00EA0FF7"/>
    <w:rsid w:val="00EA1BA8"/>
    <w:rsid w:val="00EA1BF4"/>
    <w:rsid w:val="00EA3E9E"/>
    <w:rsid w:val="00EA41D6"/>
    <w:rsid w:val="00EA4418"/>
    <w:rsid w:val="00EA4759"/>
    <w:rsid w:val="00EA51E0"/>
    <w:rsid w:val="00EA56A0"/>
    <w:rsid w:val="00EA7585"/>
    <w:rsid w:val="00EB09A3"/>
    <w:rsid w:val="00EB1377"/>
    <w:rsid w:val="00EB26FA"/>
    <w:rsid w:val="00EB28C9"/>
    <w:rsid w:val="00EB376A"/>
    <w:rsid w:val="00EB4AC9"/>
    <w:rsid w:val="00EB5207"/>
    <w:rsid w:val="00EC00CB"/>
    <w:rsid w:val="00EC20E7"/>
    <w:rsid w:val="00EC2427"/>
    <w:rsid w:val="00EC6713"/>
    <w:rsid w:val="00EC6963"/>
    <w:rsid w:val="00EC6DE4"/>
    <w:rsid w:val="00ED15E1"/>
    <w:rsid w:val="00ED3A8D"/>
    <w:rsid w:val="00ED52BB"/>
    <w:rsid w:val="00ED6C30"/>
    <w:rsid w:val="00ED7F2C"/>
    <w:rsid w:val="00ED7FF2"/>
    <w:rsid w:val="00EE0F55"/>
    <w:rsid w:val="00EE2A1F"/>
    <w:rsid w:val="00EE3CD6"/>
    <w:rsid w:val="00EE5BD1"/>
    <w:rsid w:val="00EE6D5D"/>
    <w:rsid w:val="00EE7327"/>
    <w:rsid w:val="00EE7FAC"/>
    <w:rsid w:val="00EF05DF"/>
    <w:rsid w:val="00EF1A3A"/>
    <w:rsid w:val="00F0060C"/>
    <w:rsid w:val="00F00B8E"/>
    <w:rsid w:val="00F01C20"/>
    <w:rsid w:val="00F0395A"/>
    <w:rsid w:val="00F0494E"/>
    <w:rsid w:val="00F05230"/>
    <w:rsid w:val="00F061E6"/>
    <w:rsid w:val="00F071CE"/>
    <w:rsid w:val="00F10691"/>
    <w:rsid w:val="00F117D4"/>
    <w:rsid w:val="00F11DB8"/>
    <w:rsid w:val="00F1211C"/>
    <w:rsid w:val="00F121F6"/>
    <w:rsid w:val="00F12A5C"/>
    <w:rsid w:val="00F12D3B"/>
    <w:rsid w:val="00F133F2"/>
    <w:rsid w:val="00F13445"/>
    <w:rsid w:val="00F13833"/>
    <w:rsid w:val="00F144B3"/>
    <w:rsid w:val="00F1482E"/>
    <w:rsid w:val="00F15500"/>
    <w:rsid w:val="00F15F78"/>
    <w:rsid w:val="00F16311"/>
    <w:rsid w:val="00F22BC9"/>
    <w:rsid w:val="00F23A35"/>
    <w:rsid w:val="00F253AD"/>
    <w:rsid w:val="00F25A48"/>
    <w:rsid w:val="00F262CD"/>
    <w:rsid w:val="00F27907"/>
    <w:rsid w:val="00F27934"/>
    <w:rsid w:val="00F27B2D"/>
    <w:rsid w:val="00F322E3"/>
    <w:rsid w:val="00F33C90"/>
    <w:rsid w:val="00F33D43"/>
    <w:rsid w:val="00F357B4"/>
    <w:rsid w:val="00F36DF5"/>
    <w:rsid w:val="00F405CD"/>
    <w:rsid w:val="00F40AD8"/>
    <w:rsid w:val="00F41872"/>
    <w:rsid w:val="00F42ED8"/>
    <w:rsid w:val="00F440AD"/>
    <w:rsid w:val="00F51627"/>
    <w:rsid w:val="00F5215C"/>
    <w:rsid w:val="00F548AC"/>
    <w:rsid w:val="00F551AA"/>
    <w:rsid w:val="00F562FB"/>
    <w:rsid w:val="00F57154"/>
    <w:rsid w:val="00F5750E"/>
    <w:rsid w:val="00F60F7A"/>
    <w:rsid w:val="00F62C65"/>
    <w:rsid w:val="00F64F7D"/>
    <w:rsid w:val="00F6549F"/>
    <w:rsid w:val="00F65FC6"/>
    <w:rsid w:val="00F7129E"/>
    <w:rsid w:val="00F71679"/>
    <w:rsid w:val="00F7249A"/>
    <w:rsid w:val="00F73AD0"/>
    <w:rsid w:val="00F7433F"/>
    <w:rsid w:val="00F756C3"/>
    <w:rsid w:val="00F75C06"/>
    <w:rsid w:val="00F75CA3"/>
    <w:rsid w:val="00F75FB4"/>
    <w:rsid w:val="00F76003"/>
    <w:rsid w:val="00F76F51"/>
    <w:rsid w:val="00F779A8"/>
    <w:rsid w:val="00F81E14"/>
    <w:rsid w:val="00F82904"/>
    <w:rsid w:val="00F838B0"/>
    <w:rsid w:val="00F83F75"/>
    <w:rsid w:val="00F84379"/>
    <w:rsid w:val="00F852D0"/>
    <w:rsid w:val="00F8538A"/>
    <w:rsid w:val="00F855D0"/>
    <w:rsid w:val="00F91EAE"/>
    <w:rsid w:val="00F92C0F"/>
    <w:rsid w:val="00F958F8"/>
    <w:rsid w:val="00F962B7"/>
    <w:rsid w:val="00F96476"/>
    <w:rsid w:val="00F97297"/>
    <w:rsid w:val="00F97431"/>
    <w:rsid w:val="00F97930"/>
    <w:rsid w:val="00F97D3D"/>
    <w:rsid w:val="00FA0192"/>
    <w:rsid w:val="00FA04C0"/>
    <w:rsid w:val="00FA0865"/>
    <w:rsid w:val="00FA2A8C"/>
    <w:rsid w:val="00FA2ADC"/>
    <w:rsid w:val="00FA38E9"/>
    <w:rsid w:val="00FA484E"/>
    <w:rsid w:val="00FA5159"/>
    <w:rsid w:val="00FA53AA"/>
    <w:rsid w:val="00FA5683"/>
    <w:rsid w:val="00FA70A2"/>
    <w:rsid w:val="00FA70C7"/>
    <w:rsid w:val="00FA7A5D"/>
    <w:rsid w:val="00FB15EA"/>
    <w:rsid w:val="00FB1AAF"/>
    <w:rsid w:val="00FB21D0"/>
    <w:rsid w:val="00FB3E90"/>
    <w:rsid w:val="00FB68C8"/>
    <w:rsid w:val="00FC18A8"/>
    <w:rsid w:val="00FC20E1"/>
    <w:rsid w:val="00FC2110"/>
    <w:rsid w:val="00FC29A9"/>
    <w:rsid w:val="00FC4271"/>
    <w:rsid w:val="00FD08D6"/>
    <w:rsid w:val="00FD0952"/>
    <w:rsid w:val="00FD1105"/>
    <w:rsid w:val="00FD18A4"/>
    <w:rsid w:val="00FD2F89"/>
    <w:rsid w:val="00FD3585"/>
    <w:rsid w:val="00FD46E1"/>
    <w:rsid w:val="00FD58EB"/>
    <w:rsid w:val="00FD5A30"/>
    <w:rsid w:val="00FD61E9"/>
    <w:rsid w:val="00FD6B26"/>
    <w:rsid w:val="00FD73D8"/>
    <w:rsid w:val="00FD73E4"/>
    <w:rsid w:val="00FE04AA"/>
    <w:rsid w:val="00FE1F51"/>
    <w:rsid w:val="00FE20B8"/>
    <w:rsid w:val="00FE2666"/>
    <w:rsid w:val="00FE3658"/>
    <w:rsid w:val="00FE4D10"/>
    <w:rsid w:val="00FE549A"/>
    <w:rsid w:val="00FE6EF1"/>
    <w:rsid w:val="00FF1E8E"/>
    <w:rsid w:val="00FF4429"/>
    <w:rsid w:val="00FF4D2C"/>
    <w:rsid w:val="00FF4F58"/>
    <w:rsid w:val="00FF6A4D"/>
    <w:rsid w:val="02064A54"/>
    <w:rsid w:val="173B3D23"/>
    <w:rsid w:val="26105AEF"/>
    <w:rsid w:val="27FD041F"/>
    <w:rsid w:val="2B5B432E"/>
    <w:rsid w:val="44A4066B"/>
    <w:rsid w:val="4E0A0EF3"/>
    <w:rsid w:val="5D1D1E28"/>
    <w:rsid w:val="5D2D69AC"/>
    <w:rsid w:val="65645F5F"/>
    <w:rsid w:val="6EA12D56"/>
    <w:rsid w:val="77AF4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056290B5-9FA1-4101-B811-2A24D56CE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iPriority="0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qFormat/>
    <w:rPr>
      <w:rFonts w:ascii="Times New Roman" w:eastAsia="SimSun" w:hAnsi="Times New Roman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2F5496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F5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F5A"/>
    <w:rPr>
      <w:kern w:val="2"/>
      <w:sz w:val="18"/>
      <w:szCs w:val="18"/>
    </w:rPr>
  </w:style>
  <w:style w:type="table" w:customStyle="1" w:styleId="11">
    <w:name w:val="网格型1"/>
    <w:basedOn w:val="TableNormal"/>
    <w:next w:val="TableGrid"/>
    <w:uiPriority w:val="59"/>
    <w:qFormat/>
    <w:rsid w:val="00DC2699"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unhideWhenUsed/>
    <w:rsid w:val="00F551AA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88</Words>
  <Characters>5063</Characters>
  <Application>Microsoft Office Word</Application>
  <DocSecurity>0</DocSecurity>
  <Lines>42</Lines>
  <Paragraphs>11</Paragraphs>
  <ScaleCrop>false</ScaleCrop>
  <Company/>
  <LinksUpToDate>false</LinksUpToDate>
  <CharactersWithSpaces>5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daeze Catherine Awogu</cp:lastModifiedBy>
  <cp:revision>25</cp:revision>
  <dcterms:created xsi:type="dcterms:W3CDTF">2025-04-29T07:22:00Z</dcterms:created>
  <dcterms:modified xsi:type="dcterms:W3CDTF">2025-06-13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M2MmM3MTBjMDgxODU4ZjIwZjcyOWRkNzk2NDlhMmMiLCJ1c2VySWQiOiIxMjA5NTcyNDQ4In0=</vt:lpwstr>
  </property>
  <property fmtid="{D5CDD505-2E9C-101B-9397-08002B2CF9AE}" pid="3" name="KSOProductBuildVer">
    <vt:lpwstr>2052-12.1.0.20305</vt:lpwstr>
  </property>
  <property fmtid="{D5CDD505-2E9C-101B-9397-08002B2CF9AE}" pid="4" name="ICV">
    <vt:lpwstr>9B1045CD06914207ACB9B5C123415612_13</vt:lpwstr>
  </property>
</Properties>
</file>